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B0CB11" w14:textId="58A56F3E" w:rsidR="00B475A7" w:rsidRPr="00CB10A1" w:rsidRDefault="00E65310" w:rsidP="00B475A7">
      <w:pPr>
        <w:spacing w:line="360" w:lineRule="auto"/>
        <w:rPr>
          <w:b/>
          <w:lang w:val="en-US"/>
        </w:rPr>
      </w:pPr>
      <w:r w:rsidRPr="00CB10A1">
        <w:rPr>
          <w:b/>
          <w:lang w:val="en-US"/>
        </w:rPr>
        <w:t>Supplementary Material</w:t>
      </w:r>
    </w:p>
    <w:p w14:paraId="10B63FBC" w14:textId="77777777" w:rsidR="00B475A7" w:rsidRPr="00CB10A1" w:rsidRDefault="00B475A7" w:rsidP="00B475A7">
      <w:pPr>
        <w:spacing w:line="360" w:lineRule="auto"/>
        <w:rPr>
          <w:b/>
          <w:lang w:val="en-US"/>
        </w:rPr>
      </w:pPr>
    </w:p>
    <w:p w14:paraId="70956CF8" w14:textId="77777777" w:rsidR="00B475A7" w:rsidRPr="00CB10A1" w:rsidRDefault="00B475A7" w:rsidP="00B475A7">
      <w:pPr>
        <w:spacing w:line="360" w:lineRule="auto"/>
        <w:rPr>
          <w:b/>
          <w:lang w:val="en-US"/>
        </w:rPr>
      </w:pPr>
      <w:r w:rsidRPr="00CB10A1">
        <w:rPr>
          <w:b/>
          <w:lang w:val="en-US"/>
        </w:rPr>
        <w:t xml:space="preserve">Title: </w:t>
      </w:r>
    </w:p>
    <w:p w14:paraId="330CF2A5" w14:textId="7848099A" w:rsidR="0070670F" w:rsidRPr="00CB10A1" w:rsidRDefault="00E65310" w:rsidP="00B475A7">
      <w:pPr>
        <w:spacing w:line="360" w:lineRule="auto"/>
        <w:rPr>
          <w:color w:val="252525"/>
          <w:sz w:val="22"/>
          <w:szCs w:val="22"/>
          <w:lang w:val="en-US"/>
        </w:rPr>
      </w:pPr>
      <w:r w:rsidRPr="00CB10A1">
        <w:rPr>
          <w:color w:val="252525"/>
          <w:sz w:val="22"/>
          <w:szCs w:val="22"/>
          <w:lang w:val="en-US"/>
        </w:rPr>
        <w:t>Association of periodontitis with handgrip strength and skeletal muscle mass in middle-aged U.S. adults from NHANES 2013–2014</w:t>
      </w:r>
    </w:p>
    <w:p w14:paraId="7EA55EEA" w14:textId="77777777" w:rsidR="00E65310" w:rsidRPr="00CB10A1" w:rsidRDefault="00E65310" w:rsidP="00B475A7">
      <w:pPr>
        <w:spacing w:line="360" w:lineRule="auto"/>
        <w:rPr>
          <w:lang w:val="en-US"/>
        </w:rPr>
      </w:pPr>
    </w:p>
    <w:p w14:paraId="5AE706A2" w14:textId="77777777" w:rsidR="00B475A7" w:rsidRPr="00CB10A1" w:rsidRDefault="00B475A7" w:rsidP="00B475A7">
      <w:pPr>
        <w:spacing w:line="360" w:lineRule="auto"/>
        <w:rPr>
          <w:sz w:val="20"/>
          <w:szCs w:val="20"/>
          <w:lang w:val="en-US"/>
        </w:rPr>
      </w:pPr>
      <w:r w:rsidRPr="00CB10A1">
        <w:rPr>
          <w:b/>
          <w:sz w:val="20"/>
          <w:szCs w:val="20"/>
          <w:lang w:val="en-US"/>
        </w:rPr>
        <w:t>Authors:</w:t>
      </w:r>
      <w:bookmarkStart w:id="0" w:name="_GoBack"/>
      <w:bookmarkEnd w:id="0"/>
    </w:p>
    <w:p w14:paraId="7F7AC35D" w14:textId="6D1799C2" w:rsidR="0070670F" w:rsidRPr="00CB10A1" w:rsidRDefault="00B475A7" w:rsidP="00B475A7">
      <w:pPr>
        <w:spacing w:line="360" w:lineRule="auto"/>
        <w:rPr>
          <w:sz w:val="20"/>
          <w:szCs w:val="20"/>
          <w:vertAlign w:val="superscript"/>
          <w:lang w:val="en-US"/>
        </w:rPr>
      </w:pPr>
      <w:proofErr w:type="spellStart"/>
      <w:r w:rsidRPr="00CB10A1">
        <w:rPr>
          <w:sz w:val="20"/>
          <w:szCs w:val="20"/>
          <w:lang w:val="en-US"/>
        </w:rPr>
        <w:t>Kübra</w:t>
      </w:r>
      <w:proofErr w:type="spellEnd"/>
      <w:r w:rsidRPr="00CB10A1">
        <w:rPr>
          <w:sz w:val="20"/>
          <w:szCs w:val="20"/>
          <w:lang w:val="en-US"/>
        </w:rPr>
        <w:t xml:space="preserve"> Bunte</w:t>
      </w:r>
      <w:r w:rsidRPr="00CB10A1">
        <w:rPr>
          <w:sz w:val="20"/>
          <w:szCs w:val="20"/>
          <w:vertAlign w:val="superscript"/>
          <w:lang w:val="en-US"/>
        </w:rPr>
        <w:t>1*</w:t>
      </w:r>
      <w:r w:rsidRPr="00CB10A1">
        <w:rPr>
          <w:sz w:val="20"/>
          <w:szCs w:val="20"/>
          <w:lang w:val="en-US"/>
        </w:rPr>
        <w:t>, Christian Wiessner</w:t>
      </w:r>
      <w:r w:rsidRPr="00CB10A1">
        <w:rPr>
          <w:sz w:val="20"/>
          <w:szCs w:val="20"/>
          <w:vertAlign w:val="superscript"/>
          <w:lang w:val="en-US"/>
        </w:rPr>
        <w:t>1</w:t>
      </w:r>
      <w:r w:rsidRPr="00CB10A1">
        <w:rPr>
          <w:sz w:val="20"/>
          <w:szCs w:val="20"/>
          <w:lang w:val="en-US"/>
        </w:rPr>
        <w:t xml:space="preserve">, </w:t>
      </w:r>
      <w:proofErr w:type="spellStart"/>
      <w:r w:rsidRPr="00CB10A1">
        <w:rPr>
          <w:sz w:val="20"/>
          <w:szCs w:val="20"/>
          <w:lang w:val="en-US"/>
        </w:rPr>
        <w:t>Gülistan</w:t>
      </w:r>
      <w:proofErr w:type="spellEnd"/>
      <w:r w:rsidRPr="00CB10A1">
        <w:rPr>
          <w:sz w:val="20"/>
          <w:szCs w:val="20"/>
          <w:lang w:val="en-US"/>
        </w:rPr>
        <w:t xml:space="preserve"> Bahat</w:t>
      </w:r>
      <w:r w:rsidRPr="00CB10A1">
        <w:rPr>
          <w:sz w:val="20"/>
          <w:szCs w:val="20"/>
          <w:vertAlign w:val="superscript"/>
          <w:lang w:val="en-US"/>
        </w:rPr>
        <w:t>2</w:t>
      </w:r>
      <w:r w:rsidRPr="00CB10A1">
        <w:rPr>
          <w:sz w:val="20"/>
          <w:szCs w:val="20"/>
          <w:lang w:val="en-US"/>
        </w:rPr>
        <w:t xml:space="preserve">, </w:t>
      </w:r>
      <w:proofErr w:type="spellStart"/>
      <w:r w:rsidR="00E65310" w:rsidRPr="00CB10A1">
        <w:rPr>
          <w:sz w:val="20"/>
          <w:szCs w:val="20"/>
          <w:lang w:val="en-US"/>
        </w:rPr>
        <w:t>Tugba</w:t>
      </w:r>
      <w:proofErr w:type="spellEnd"/>
      <w:r w:rsidR="00E65310" w:rsidRPr="00CB10A1">
        <w:rPr>
          <w:sz w:val="20"/>
          <w:szCs w:val="20"/>
          <w:lang w:val="en-US"/>
        </w:rPr>
        <w:t xml:space="preserve"> Erdogan</w:t>
      </w:r>
      <w:r w:rsidR="00E65310" w:rsidRPr="00CB10A1">
        <w:rPr>
          <w:sz w:val="20"/>
          <w:szCs w:val="20"/>
          <w:vertAlign w:val="superscript"/>
          <w:lang w:val="en-US"/>
        </w:rPr>
        <w:t>2</w:t>
      </w:r>
      <w:r w:rsidR="00E65310" w:rsidRPr="00CB10A1">
        <w:rPr>
          <w:sz w:val="20"/>
          <w:szCs w:val="20"/>
          <w:lang w:val="en-US"/>
        </w:rPr>
        <w:t xml:space="preserve">, </w:t>
      </w:r>
      <w:r w:rsidRPr="00CB10A1">
        <w:rPr>
          <w:sz w:val="20"/>
          <w:szCs w:val="20"/>
          <w:lang w:val="en-US"/>
        </w:rPr>
        <w:t>Alfonso J Cruz-Jentoft</w:t>
      </w:r>
      <w:r w:rsidRPr="00CB10A1">
        <w:rPr>
          <w:sz w:val="20"/>
          <w:szCs w:val="20"/>
          <w:vertAlign w:val="superscript"/>
          <w:lang w:val="en-US"/>
        </w:rPr>
        <w:t>3</w:t>
      </w:r>
      <w:r w:rsidRPr="00CB10A1">
        <w:rPr>
          <w:sz w:val="20"/>
          <w:szCs w:val="20"/>
          <w:lang w:val="en-US"/>
        </w:rPr>
        <w:t>, Antonia Zapf</w:t>
      </w:r>
      <w:r w:rsidRPr="00CB10A1">
        <w:rPr>
          <w:sz w:val="20"/>
          <w:szCs w:val="20"/>
          <w:vertAlign w:val="superscript"/>
          <w:lang w:val="en-US"/>
        </w:rPr>
        <w:t>1</w:t>
      </w:r>
    </w:p>
    <w:p w14:paraId="56946BD5" w14:textId="77777777" w:rsidR="0070670F" w:rsidRPr="00CB10A1" w:rsidRDefault="0070670F" w:rsidP="0070670F">
      <w:pPr>
        <w:spacing w:line="360" w:lineRule="auto"/>
        <w:rPr>
          <w:b/>
          <w:sz w:val="20"/>
          <w:szCs w:val="20"/>
          <w:lang w:val="en-US"/>
        </w:rPr>
      </w:pPr>
      <w:r w:rsidRPr="00CB10A1">
        <w:rPr>
          <w:b/>
          <w:sz w:val="20"/>
          <w:szCs w:val="20"/>
          <w:lang w:val="en-US"/>
        </w:rPr>
        <w:t>Affiliations:</w:t>
      </w:r>
    </w:p>
    <w:p w14:paraId="16F9B109" w14:textId="77777777" w:rsidR="0070670F" w:rsidRPr="00CB10A1" w:rsidRDefault="0070670F" w:rsidP="0070670F">
      <w:pPr>
        <w:spacing w:line="360" w:lineRule="auto"/>
        <w:rPr>
          <w:sz w:val="20"/>
          <w:szCs w:val="20"/>
          <w:lang w:val="en-US"/>
        </w:rPr>
      </w:pPr>
      <w:r w:rsidRPr="00CB10A1">
        <w:rPr>
          <w:sz w:val="20"/>
          <w:szCs w:val="20"/>
          <w:vertAlign w:val="superscript"/>
          <w:lang w:val="en-US"/>
        </w:rPr>
        <w:t>1</w:t>
      </w:r>
      <w:r w:rsidRPr="00CB10A1">
        <w:rPr>
          <w:sz w:val="20"/>
          <w:szCs w:val="20"/>
          <w:lang w:val="en-US"/>
        </w:rPr>
        <w:t>The Center for Experimental Medicine, Medical Biometry and Epidemiology, University Medical Center Hamburg-Eppendorf, Hamburg, Germany</w:t>
      </w:r>
    </w:p>
    <w:p w14:paraId="040953E8" w14:textId="77777777" w:rsidR="0070670F" w:rsidRPr="00CB10A1" w:rsidRDefault="0070670F" w:rsidP="0070670F">
      <w:pPr>
        <w:spacing w:line="360" w:lineRule="auto"/>
        <w:rPr>
          <w:sz w:val="20"/>
          <w:szCs w:val="20"/>
          <w:lang w:val="en-US"/>
        </w:rPr>
      </w:pPr>
      <w:r w:rsidRPr="00CB10A1">
        <w:rPr>
          <w:sz w:val="20"/>
          <w:szCs w:val="20"/>
          <w:vertAlign w:val="superscript"/>
          <w:lang w:val="en-US"/>
        </w:rPr>
        <w:t>2</w:t>
      </w:r>
      <w:r w:rsidRPr="00CB10A1">
        <w:rPr>
          <w:sz w:val="20"/>
          <w:szCs w:val="20"/>
          <w:lang w:val="en-US"/>
        </w:rPr>
        <w:t>Department of Internal Medicine, Istanbul Medical Faculty, Division of Geriatrics, Istanbul University, Istanbul, Turkey</w:t>
      </w:r>
    </w:p>
    <w:p w14:paraId="667D0835" w14:textId="2973ADCC" w:rsidR="00B475A7" w:rsidRPr="00CB10A1" w:rsidRDefault="0070670F" w:rsidP="00B475A7">
      <w:pPr>
        <w:spacing w:line="360" w:lineRule="auto"/>
        <w:rPr>
          <w:sz w:val="20"/>
          <w:szCs w:val="20"/>
          <w:lang w:val="es-ES"/>
        </w:rPr>
      </w:pPr>
      <w:r w:rsidRPr="00CB10A1">
        <w:rPr>
          <w:sz w:val="20"/>
          <w:szCs w:val="20"/>
          <w:vertAlign w:val="superscript"/>
          <w:lang w:val="es-ES"/>
        </w:rPr>
        <w:t>3</w:t>
      </w:r>
      <w:r w:rsidRPr="00CB10A1">
        <w:rPr>
          <w:sz w:val="20"/>
          <w:szCs w:val="20"/>
          <w:lang w:val="es-ES"/>
        </w:rPr>
        <w:t xml:space="preserve">Servicio de Geriatría, Hospital Universitario Ramón y Cajal (IRYCIS), Madrid, </w:t>
      </w:r>
      <w:proofErr w:type="spellStart"/>
      <w:r w:rsidRPr="00CB10A1">
        <w:rPr>
          <w:sz w:val="20"/>
          <w:szCs w:val="20"/>
          <w:lang w:val="es-ES"/>
        </w:rPr>
        <w:t>Spain</w:t>
      </w:r>
      <w:proofErr w:type="spellEnd"/>
    </w:p>
    <w:p w14:paraId="55DF35E3" w14:textId="77777777" w:rsidR="0070670F" w:rsidRPr="00CB10A1" w:rsidRDefault="0070670F" w:rsidP="00B475A7">
      <w:pPr>
        <w:spacing w:line="360" w:lineRule="auto"/>
        <w:rPr>
          <w:sz w:val="20"/>
          <w:szCs w:val="20"/>
          <w:lang w:val="es-ES"/>
        </w:rPr>
      </w:pPr>
    </w:p>
    <w:p w14:paraId="4B92C425" w14:textId="5DA97A5C" w:rsidR="005E3EB9" w:rsidRPr="00CB10A1" w:rsidRDefault="00E65310">
      <w:pPr>
        <w:rPr>
          <w:lang w:val="en-US"/>
        </w:rPr>
      </w:pPr>
      <w:r w:rsidRPr="00CB10A1">
        <w:rPr>
          <w:b/>
          <w:lang w:val="en-US"/>
        </w:rPr>
        <w:t xml:space="preserve">Supplementary </w:t>
      </w:r>
      <w:r w:rsidR="00B475A7" w:rsidRPr="00CB10A1">
        <w:rPr>
          <w:b/>
          <w:lang w:val="en-US"/>
        </w:rPr>
        <w:t>Table 1.</w:t>
      </w:r>
      <w:r w:rsidR="00B475A7" w:rsidRPr="00CB10A1">
        <w:rPr>
          <w:lang w:val="en-US"/>
        </w:rPr>
        <w:t xml:space="preserve"> </w:t>
      </w:r>
      <w:r w:rsidR="003B18BB" w:rsidRPr="00CB10A1">
        <w:rPr>
          <w:lang w:val="en-US"/>
        </w:rPr>
        <w:t xml:space="preserve">Results </w:t>
      </w:r>
      <w:r w:rsidR="00E56494" w:rsidRPr="00CB10A1">
        <w:rPr>
          <w:lang w:val="en-US"/>
        </w:rPr>
        <w:t>of</w:t>
      </w:r>
      <w:r w:rsidR="003B18BB" w:rsidRPr="00CB10A1">
        <w:rPr>
          <w:lang w:val="en-US"/>
        </w:rPr>
        <w:t xml:space="preserve"> fully adjusted linear regression model</w:t>
      </w:r>
      <w:r w:rsidR="00B475A7" w:rsidRPr="00CB10A1">
        <w:rPr>
          <w:lang w:val="en-US"/>
        </w:rPr>
        <w:t xml:space="preserve"> of</w:t>
      </w:r>
      <w:r w:rsidR="003B18BB" w:rsidRPr="00CB10A1">
        <w:rPr>
          <w:lang w:val="en-US"/>
        </w:rPr>
        <w:t xml:space="preserve"> </w:t>
      </w:r>
      <w:r w:rsidR="00B475A7" w:rsidRPr="00CB10A1">
        <w:rPr>
          <w:lang w:val="en-US"/>
        </w:rPr>
        <w:t xml:space="preserve">association between </w:t>
      </w:r>
      <w:r w:rsidR="003B18BB" w:rsidRPr="00CB10A1">
        <w:rPr>
          <w:lang w:val="en-US"/>
        </w:rPr>
        <w:t>combined handgrip strength and periodontitis</w:t>
      </w:r>
    </w:p>
    <w:p w14:paraId="587B9409" w14:textId="77777777" w:rsidR="005E3EB9" w:rsidRPr="00CB10A1" w:rsidRDefault="005E3EB9">
      <w:pPr>
        <w:rPr>
          <w:lang w:val="en-US"/>
        </w:rPr>
      </w:pPr>
    </w:p>
    <w:tbl>
      <w:tblPr>
        <w:tblStyle w:val="TableGrid"/>
        <w:tblW w:w="92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6"/>
        <w:gridCol w:w="2192"/>
        <w:gridCol w:w="2160"/>
        <w:gridCol w:w="1080"/>
      </w:tblGrid>
      <w:tr w:rsidR="00993345" w:rsidRPr="00CB10A1" w14:paraId="6FD18BCF" w14:textId="77777777" w:rsidTr="00A3068C">
        <w:trPr>
          <w:trHeight w:val="282"/>
        </w:trPr>
        <w:tc>
          <w:tcPr>
            <w:tcW w:w="4444" w:type="dxa"/>
            <w:tcBorders>
              <w:top w:val="single" w:sz="18" w:space="0" w:color="auto"/>
              <w:bottom w:val="single" w:sz="18" w:space="0" w:color="auto"/>
              <w:right w:val="single" w:sz="2" w:space="0" w:color="auto"/>
            </w:tcBorders>
            <w:hideMark/>
          </w:tcPr>
          <w:p w14:paraId="17EAF9E2" w14:textId="77777777" w:rsidR="005E3EB9" w:rsidRPr="00CB10A1" w:rsidRDefault="005E3EB9" w:rsidP="008E015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B10A1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4834" w:type="dxa"/>
            <w:gridSpan w:val="3"/>
            <w:tcBorders>
              <w:top w:val="single" w:sz="18" w:space="0" w:color="auto"/>
              <w:left w:val="single" w:sz="2" w:space="0" w:color="auto"/>
              <w:bottom w:val="single" w:sz="18" w:space="0" w:color="auto"/>
            </w:tcBorders>
            <w:hideMark/>
          </w:tcPr>
          <w:p w14:paraId="2C811A0F" w14:textId="77777777" w:rsidR="005E3EB9" w:rsidRPr="00CB10A1" w:rsidRDefault="001A3D43" w:rsidP="008E0158">
            <w:pPr>
              <w:jc w:val="center"/>
              <w:rPr>
                <w:b/>
                <w:bCs/>
                <w:sz w:val="20"/>
                <w:szCs w:val="20"/>
              </w:rPr>
            </w:pPr>
            <w:r w:rsidRPr="00CB10A1">
              <w:rPr>
                <w:b/>
                <w:bCs/>
                <w:sz w:val="20"/>
                <w:szCs w:val="20"/>
              </w:rPr>
              <w:t>cHGS</w:t>
            </w:r>
          </w:p>
        </w:tc>
      </w:tr>
      <w:tr w:rsidR="00A3068C" w:rsidRPr="00CB10A1" w14:paraId="39086510" w14:textId="77777777" w:rsidTr="00A3068C">
        <w:trPr>
          <w:trHeight w:val="255"/>
        </w:trPr>
        <w:tc>
          <w:tcPr>
            <w:tcW w:w="4444" w:type="dxa"/>
            <w:tcBorders>
              <w:top w:val="single" w:sz="18" w:space="0" w:color="auto"/>
              <w:bottom w:val="single" w:sz="18" w:space="0" w:color="auto"/>
              <w:right w:val="single" w:sz="2" w:space="0" w:color="auto"/>
            </w:tcBorders>
            <w:hideMark/>
          </w:tcPr>
          <w:p w14:paraId="54ED86A6" w14:textId="77777777" w:rsidR="005E3EB9" w:rsidRPr="00CB10A1" w:rsidRDefault="005E3EB9" w:rsidP="008E0158">
            <w:pPr>
              <w:rPr>
                <w:b/>
                <w:i/>
                <w:iCs/>
                <w:sz w:val="20"/>
                <w:szCs w:val="20"/>
              </w:rPr>
            </w:pPr>
            <w:r w:rsidRPr="00CB10A1">
              <w:rPr>
                <w:b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2219" w:type="dxa"/>
            <w:tcBorders>
              <w:top w:val="single" w:sz="18" w:space="0" w:color="auto"/>
              <w:left w:val="single" w:sz="2" w:space="0" w:color="auto"/>
              <w:bottom w:val="single" w:sz="18" w:space="0" w:color="auto"/>
            </w:tcBorders>
            <w:hideMark/>
          </w:tcPr>
          <w:p w14:paraId="37537149" w14:textId="77777777" w:rsidR="005E3EB9" w:rsidRPr="00CB10A1" w:rsidRDefault="005E3EB9" w:rsidP="008E0158">
            <w:pPr>
              <w:jc w:val="center"/>
              <w:rPr>
                <w:b/>
                <w:i/>
                <w:iCs/>
                <w:sz w:val="20"/>
                <w:szCs w:val="20"/>
              </w:rPr>
            </w:pPr>
            <w:r w:rsidRPr="00CB10A1">
              <w:rPr>
                <w:b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1835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172DD557" w14:textId="77777777" w:rsidR="005E3EB9" w:rsidRPr="00CB10A1" w:rsidRDefault="005E3EB9" w:rsidP="008E0158">
            <w:pPr>
              <w:jc w:val="center"/>
              <w:rPr>
                <w:b/>
                <w:i/>
                <w:iCs/>
                <w:sz w:val="20"/>
                <w:szCs w:val="20"/>
              </w:rPr>
            </w:pPr>
            <w:r w:rsidRPr="00CB10A1">
              <w:rPr>
                <w:b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545E1996" w14:textId="77777777" w:rsidR="005E3EB9" w:rsidRPr="00CB10A1" w:rsidRDefault="005E3EB9" w:rsidP="008E0158">
            <w:pPr>
              <w:jc w:val="center"/>
              <w:rPr>
                <w:b/>
                <w:i/>
                <w:iCs/>
                <w:sz w:val="20"/>
                <w:szCs w:val="20"/>
              </w:rPr>
            </w:pPr>
            <w:r w:rsidRPr="00CB10A1">
              <w:rPr>
                <w:b/>
                <w:i/>
                <w:iCs/>
                <w:sz w:val="20"/>
                <w:szCs w:val="20"/>
              </w:rPr>
              <w:t>p</w:t>
            </w:r>
          </w:p>
        </w:tc>
      </w:tr>
      <w:tr w:rsidR="00A3068C" w:rsidRPr="00CB10A1" w14:paraId="6580FF07" w14:textId="77777777" w:rsidTr="00A3068C">
        <w:trPr>
          <w:trHeight w:val="303"/>
        </w:trPr>
        <w:tc>
          <w:tcPr>
            <w:tcW w:w="4444" w:type="dxa"/>
            <w:tcBorders>
              <w:top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219DAED" w14:textId="102BC12B" w:rsidR="00523B05" w:rsidRPr="00CB10A1" w:rsidRDefault="00523B05" w:rsidP="00523B05">
            <w:pPr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Intercept</w:t>
            </w:r>
          </w:p>
        </w:tc>
        <w:tc>
          <w:tcPr>
            <w:tcW w:w="2219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</w:tcBorders>
            <w:hideMark/>
          </w:tcPr>
          <w:p w14:paraId="04F06DD9" w14:textId="799E47A3" w:rsidR="00523B05" w:rsidRPr="00CB10A1" w:rsidRDefault="00523B05" w:rsidP="00523B05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62.32</w:t>
            </w:r>
          </w:p>
        </w:tc>
        <w:tc>
          <w:tcPr>
            <w:tcW w:w="1835" w:type="dxa"/>
            <w:tcBorders>
              <w:top w:val="single" w:sz="18" w:space="0" w:color="auto"/>
              <w:bottom w:val="single" w:sz="2" w:space="0" w:color="auto"/>
            </w:tcBorders>
            <w:hideMark/>
          </w:tcPr>
          <w:p w14:paraId="16B2D6B5" w14:textId="74923D17" w:rsidR="00523B05" w:rsidRPr="00CB10A1" w:rsidRDefault="00A3068C" w:rsidP="00523B05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51.29 – 73.35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hideMark/>
          </w:tcPr>
          <w:p w14:paraId="65E38C0F" w14:textId="60F6D94D" w:rsidR="00523B05" w:rsidRPr="00CB10A1" w:rsidRDefault="00523B05" w:rsidP="00523B05">
            <w:pPr>
              <w:jc w:val="center"/>
              <w:rPr>
                <w:sz w:val="20"/>
                <w:szCs w:val="20"/>
              </w:rPr>
            </w:pPr>
            <w:r w:rsidRPr="00CB10A1">
              <w:rPr>
                <w:rStyle w:val="Strong"/>
                <w:sz w:val="20"/>
                <w:szCs w:val="20"/>
              </w:rPr>
              <w:t>&lt;0.001</w:t>
            </w:r>
          </w:p>
        </w:tc>
      </w:tr>
      <w:tr w:rsidR="00A3068C" w:rsidRPr="00CB10A1" w14:paraId="501B5C59" w14:textId="77777777" w:rsidTr="00A3068C">
        <w:trPr>
          <w:trHeight w:val="297"/>
        </w:trPr>
        <w:tc>
          <w:tcPr>
            <w:tcW w:w="4444" w:type="dxa"/>
            <w:tcBorders>
              <w:top w:val="single" w:sz="2" w:space="0" w:color="auto"/>
              <w:right w:val="single" w:sz="2" w:space="0" w:color="auto"/>
            </w:tcBorders>
            <w:vAlign w:val="center"/>
            <w:hideMark/>
          </w:tcPr>
          <w:p w14:paraId="20C498BF" w14:textId="6E5023C5" w:rsidR="003B18BB" w:rsidRPr="00CB10A1" w:rsidRDefault="003B18BB" w:rsidP="003B18BB">
            <w:pPr>
              <w:rPr>
                <w:sz w:val="20"/>
                <w:szCs w:val="20"/>
                <w:lang w:val="en-US"/>
              </w:rPr>
            </w:pPr>
            <w:r w:rsidRPr="00CB10A1">
              <w:rPr>
                <w:sz w:val="20"/>
                <w:szCs w:val="20"/>
                <w:lang w:val="en-US"/>
              </w:rPr>
              <w:t>Periodontitis [Non-severe periodontitis]</w:t>
            </w:r>
            <w:r w:rsidR="009661A0" w:rsidRPr="00CB10A1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19" w:type="dxa"/>
            <w:tcBorders>
              <w:top w:val="single" w:sz="2" w:space="0" w:color="auto"/>
              <w:left w:val="single" w:sz="2" w:space="0" w:color="auto"/>
            </w:tcBorders>
            <w:vAlign w:val="center"/>
            <w:hideMark/>
          </w:tcPr>
          <w:p w14:paraId="31248BC3" w14:textId="66A3454D" w:rsidR="003B18BB" w:rsidRPr="00CB10A1" w:rsidRDefault="00F446F7" w:rsidP="00076658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-</w:t>
            </w:r>
            <w:r w:rsidR="00523B05" w:rsidRPr="00CB10A1">
              <w:rPr>
                <w:sz w:val="20"/>
                <w:szCs w:val="20"/>
              </w:rPr>
              <w:t>2.81</w:t>
            </w:r>
          </w:p>
        </w:tc>
        <w:tc>
          <w:tcPr>
            <w:tcW w:w="1835" w:type="dxa"/>
            <w:tcBorders>
              <w:top w:val="single" w:sz="2" w:space="0" w:color="auto"/>
            </w:tcBorders>
            <w:vAlign w:val="center"/>
            <w:hideMark/>
          </w:tcPr>
          <w:p w14:paraId="62129067" w14:textId="523ED7A7" w:rsidR="003B18BB" w:rsidRPr="00CB10A1" w:rsidRDefault="006D23A2" w:rsidP="00076658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-4.</w:t>
            </w:r>
            <w:r w:rsidR="00A3068C" w:rsidRPr="00CB10A1">
              <w:rPr>
                <w:sz w:val="20"/>
                <w:szCs w:val="20"/>
              </w:rPr>
              <w:t>47</w:t>
            </w:r>
            <w:r w:rsidRPr="00CB10A1">
              <w:rPr>
                <w:sz w:val="20"/>
                <w:szCs w:val="20"/>
              </w:rPr>
              <w:t> – -1</w:t>
            </w:r>
            <w:r w:rsidR="003B18BB" w:rsidRPr="00CB10A1">
              <w:rPr>
                <w:sz w:val="20"/>
                <w:szCs w:val="20"/>
              </w:rPr>
              <w:t>.</w:t>
            </w:r>
            <w:r w:rsidR="00A3068C" w:rsidRPr="00CB10A1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  <w:hideMark/>
          </w:tcPr>
          <w:p w14:paraId="7D3AB414" w14:textId="4FE40DDD" w:rsidR="003B18BB" w:rsidRPr="00CB10A1" w:rsidRDefault="003B18BB" w:rsidP="00076658">
            <w:pPr>
              <w:jc w:val="center"/>
              <w:rPr>
                <w:sz w:val="20"/>
                <w:szCs w:val="20"/>
              </w:rPr>
            </w:pPr>
            <w:r w:rsidRPr="00CB10A1">
              <w:rPr>
                <w:rStyle w:val="Strong"/>
                <w:sz w:val="20"/>
                <w:szCs w:val="20"/>
              </w:rPr>
              <w:t>0.00</w:t>
            </w:r>
            <w:r w:rsidR="00523B05" w:rsidRPr="00CB10A1">
              <w:rPr>
                <w:rStyle w:val="Strong"/>
                <w:sz w:val="20"/>
                <w:szCs w:val="20"/>
              </w:rPr>
              <w:t>5</w:t>
            </w:r>
          </w:p>
        </w:tc>
      </w:tr>
      <w:tr w:rsidR="00A3068C" w:rsidRPr="00CB10A1" w14:paraId="596056FC" w14:textId="77777777" w:rsidTr="00A3068C">
        <w:trPr>
          <w:trHeight w:val="301"/>
        </w:trPr>
        <w:tc>
          <w:tcPr>
            <w:tcW w:w="4444" w:type="dxa"/>
            <w:tcBorders>
              <w:right w:val="single" w:sz="2" w:space="0" w:color="auto"/>
            </w:tcBorders>
            <w:vAlign w:val="center"/>
            <w:hideMark/>
          </w:tcPr>
          <w:p w14:paraId="44B2B08D" w14:textId="77777777" w:rsidR="003B18BB" w:rsidRPr="00CB10A1" w:rsidRDefault="003B18BB" w:rsidP="003B18BB">
            <w:pPr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Periodontitis [Severe periodontitis]</w:t>
            </w:r>
          </w:p>
        </w:tc>
        <w:tc>
          <w:tcPr>
            <w:tcW w:w="2219" w:type="dxa"/>
            <w:tcBorders>
              <w:left w:val="single" w:sz="2" w:space="0" w:color="auto"/>
            </w:tcBorders>
            <w:vAlign w:val="center"/>
            <w:hideMark/>
          </w:tcPr>
          <w:p w14:paraId="162BF27C" w14:textId="0E4D76F8" w:rsidR="003B18BB" w:rsidRPr="00CB10A1" w:rsidRDefault="00F446F7" w:rsidP="00076658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-</w:t>
            </w:r>
            <w:r w:rsidR="00523B05" w:rsidRPr="00CB10A1">
              <w:rPr>
                <w:sz w:val="20"/>
                <w:szCs w:val="20"/>
              </w:rPr>
              <w:t>2</w:t>
            </w:r>
            <w:r w:rsidR="003B18BB" w:rsidRPr="00CB10A1">
              <w:rPr>
                <w:sz w:val="20"/>
                <w:szCs w:val="20"/>
              </w:rPr>
              <w:t>.</w:t>
            </w:r>
            <w:r w:rsidR="00523B05" w:rsidRPr="00CB10A1">
              <w:rPr>
                <w:sz w:val="20"/>
                <w:szCs w:val="20"/>
              </w:rPr>
              <w:t>73</w:t>
            </w:r>
          </w:p>
        </w:tc>
        <w:tc>
          <w:tcPr>
            <w:tcW w:w="1835" w:type="dxa"/>
            <w:vAlign w:val="center"/>
            <w:hideMark/>
          </w:tcPr>
          <w:p w14:paraId="2F0229AF" w14:textId="388319F8" w:rsidR="003B18BB" w:rsidRPr="00CB10A1" w:rsidRDefault="006D23A2" w:rsidP="00076658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-6.</w:t>
            </w:r>
            <w:r w:rsidR="00A3068C" w:rsidRPr="00CB10A1">
              <w:rPr>
                <w:sz w:val="20"/>
                <w:szCs w:val="20"/>
              </w:rPr>
              <w:t>31</w:t>
            </w:r>
            <w:r w:rsidRPr="00CB10A1">
              <w:rPr>
                <w:sz w:val="20"/>
                <w:szCs w:val="20"/>
              </w:rPr>
              <w:t> – 0.</w:t>
            </w:r>
            <w:r w:rsidR="00A3068C" w:rsidRPr="00CB10A1">
              <w:rPr>
                <w:sz w:val="20"/>
                <w:szCs w:val="20"/>
              </w:rPr>
              <w:t>83</w:t>
            </w:r>
          </w:p>
        </w:tc>
        <w:tc>
          <w:tcPr>
            <w:tcW w:w="0" w:type="auto"/>
            <w:vAlign w:val="center"/>
            <w:hideMark/>
          </w:tcPr>
          <w:p w14:paraId="0105DF9E" w14:textId="66556181" w:rsidR="003B18BB" w:rsidRPr="00CB10A1" w:rsidRDefault="003B18BB" w:rsidP="00076658">
            <w:pPr>
              <w:jc w:val="center"/>
              <w:rPr>
                <w:b/>
                <w:sz w:val="20"/>
                <w:szCs w:val="20"/>
              </w:rPr>
            </w:pPr>
            <w:r w:rsidRPr="00CB10A1">
              <w:rPr>
                <w:rStyle w:val="Strong"/>
                <w:b w:val="0"/>
                <w:sz w:val="20"/>
                <w:szCs w:val="20"/>
              </w:rPr>
              <w:t>0.</w:t>
            </w:r>
            <w:r w:rsidR="00523B05" w:rsidRPr="00CB10A1">
              <w:rPr>
                <w:rStyle w:val="Strong"/>
                <w:b w:val="0"/>
                <w:sz w:val="20"/>
                <w:szCs w:val="20"/>
              </w:rPr>
              <w:t>154</w:t>
            </w:r>
          </w:p>
        </w:tc>
      </w:tr>
      <w:tr w:rsidR="00A3068C" w:rsidRPr="00CB10A1" w14:paraId="7B1AC670" w14:textId="77777777" w:rsidTr="00A3068C">
        <w:trPr>
          <w:trHeight w:val="305"/>
        </w:trPr>
        <w:tc>
          <w:tcPr>
            <w:tcW w:w="4444" w:type="dxa"/>
            <w:tcBorders>
              <w:top w:val="single" w:sz="2" w:space="0" w:color="auto"/>
              <w:right w:val="single" w:sz="2" w:space="0" w:color="auto"/>
            </w:tcBorders>
            <w:vAlign w:val="center"/>
            <w:hideMark/>
          </w:tcPr>
          <w:p w14:paraId="5FF5F04A" w14:textId="48B8978D" w:rsidR="003B18BB" w:rsidRPr="00CB10A1" w:rsidRDefault="00F446F7" w:rsidP="003B18BB">
            <w:pPr>
              <w:rPr>
                <w:sz w:val="20"/>
                <w:szCs w:val="20"/>
                <w:lang w:val="en-US"/>
              </w:rPr>
            </w:pPr>
            <w:r w:rsidRPr="00CB10A1">
              <w:rPr>
                <w:sz w:val="20"/>
                <w:szCs w:val="20"/>
                <w:lang w:val="en-US"/>
              </w:rPr>
              <w:t>Sex at birth [Women</w:t>
            </w:r>
            <w:r w:rsidR="003B18BB" w:rsidRPr="00CB10A1">
              <w:rPr>
                <w:sz w:val="20"/>
                <w:szCs w:val="20"/>
                <w:lang w:val="en-US"/>
              </w:rPr>
              <w:t>]</w:t>
            </w:r>
            <w:r w:rsidR="009661A0" w:rsidRPr="00CB10A1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19" w:type="dxa"/>
            <w:tcBorders>
              <w:top w:val="single" w:sz="2" w:space="0" w:color="auto"/>
              <w:left w:val="single" w:sz="2" w:space="0" w:color="auto"/>
            </w:tcBorders>
            <w:vAlign w:val="center"/>
            <w:hideMark/>
          </w:tcPr>
          <w:p w14:paraId="79103E04" w14:textId="74A59C0D" w:rsidR="003B18BB" w:rsidRPr="00CB10A1" w:rsidRDefault="00F446F7" w:rsidP="00076658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-</w:t>
            </w:r>
            <w:r w:rsidR="00523B05" w:rsidRPr="00CB10A1">
              <w:rPr>
                <w:sz w:val="20"/>
                <w:szCs w:val="20"/>
              </w:rPr>
              <w:t>37</w:t>
            </w:r>
            <w:r w:rsidRPr="00CB10A1">
              <w:rPr>
                <w:sz w:val="20"/>
                <w:szCs w:val="20"/>
              </w:rPr>
              <w:t>.</w:t>
            </w:r>
            <w:r w:rsidR="00523B05" w:rsidRPr="00CB10A1">
              <w:rPr>
                <w:sz w:val="20"/>
                <w:szCs w:val="20"/>
              </w:rPr>
              <w:t>34</w:t>
            </w:r>
          </w:p>
        </w:tc>
        <w:tc>
          <w:tcPr>
            <w:tcW w:w="1835" w:type="dxa"/>
            <w:tcBorders>
              <w:top w:val="single" w:sz="2" w:space="0" w:color="auto"/>
            </w:tcBorders>
            <w:vAlign w:val="center"/>
            <w:hideMark/>
          </w:tcPr>
          <w:p w14:paraId="7F28184F" w14:textId="7E0A20CA" w:rsidR="003B18BB" w:rsidRPr="00CB10A1" w:rsidRDefault="00A3068C" w:rsidP="00076658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-43</w:t>
            </w:r>
            <w:r w:rsidR="006D23A2" w:rsidRPr="00CB10A1">
              <w:rPr>
                <w:sz w:val="20"/>
                <w:szCs w:val="20"/>
              </w:rPr>
              <w:t>.</w:t>
            </w:r>
            <w:r w:rsidRPr="00CB10A1">
              <w:rPr>
                <w:sz w:val="20"/>
                <w:szCs w:val="20"/>
              </w:rPr>
              <w:t>4</w:t>
            </w:r>
            <w:r w:rsidR="006D23A2" w:rsidRPr="00CB10A1">
              <w:rPr>
                <w:sz w:val="20"/>
                <w:szCs w:val="20"/>
              </w:rPr>
              <w:t>2</w:t>
            </w:r>
            <w:r w:rsidR="003B18BB" w:rsidRPr="00CB10A1">
              <w:rPr>
                <w:sz w:val="20"/>
                <w:szCs w:val="20"/>
              </w:rPr>
              <w:t> – </w:t>
            </w:r>
            <w:r w:rsidR="006D23A2" w:rsidRPr="00CB10A1">
              <w:rPr>
                <w:sz w:val="20"/>
                <w:szCs w:val="20"/>
              </w:rPr>
              <w:t>-</w:t>
            </w:r>
            <w:r w:rsidRPr="00CB10A1">
              <w:rPr>
                <w:sz w:val="20"/>
                <w:szCs w:val="20"/>
              </w:rPr>
              <w:t>31</w:t>
            </w:r>
            <w:r w:rsidR="006D23A2" w:rsidRPr="00CB10A1">
              <w:rPr>
                <w:sz w:val="20"/>
                <w:szCs w:val="20"/>
              </w:rPr>
              <w:t>.</w:t>
            </w:r>
            <w:r w:rsidRPr="00CB10A1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  <w:hideMark/>
          </w:tcPr>
          <w:p w14:paraId="40398E74" w14:textId="3E116659" w:rsidR="003B18BB" w:rsidRPr="00CB10A1" w:rsidRDefault="003B18BB" w:rsidP="00076658">
            <w:pPr>
              <w:jc w:val="center"/>
              <w:rPr>
                <w:sz w:val="20"/>
                <w:szCs w:val="20"/>
              </w:rPr>
            </w:pPr>
            <w:r w:rsidRPr="00CB10A1">
              <w:rPr>
                <w:rStyle w:val="Strong"/>
                <w:sz w:val="20"/>
                <w:szCs w:val="20"/>
              </w:rPr>
              <w:t>&lt;0.001</w:t>
            </w:r>
          </w:p>
        </w:tc>
      </w:tr>
      <w:tr w:rsidR="00A3068C" w:rsidRPr="00CB10A1" w14:paraId="6D7A6EC8" w14:textId="77777777" w:rsidTr="00A3068C">
        <w:trPr>
          <w:trHeight w:val="300"/>
        </w:trPr>
        <w:tc>
          <w:tcPr>
            <w:tcW w:w="4444" w:type="dxa"/>
            <w:tcBorders>
              <w:right w:val="single" w:sz="2" w:space="0" w:color="auto"/>
            </w:tcBorders>
            <w:vAlign w:val="center"/>
            <w:hideMark/>
          </w:tcPr>
          <w:p w14:paraId="4D3BAFC5" w14:textId="77777777" w:rsidR="003B18BB" w:rsidRPr="00CB10A1" w:rsidRDefault="003B18BB" w:rsidP="003B18BB">
            <w:pPr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Age (in years)</w:t>
            </w:r>
          </w:p>
        </w:tc>
        <w:tc>
          <w:tcPr>
            <w:tcW w:w="2219" w:type="dxa"/>
            <w:tcBorders>
              <w:left w:val="single" w:sz="2" w:space="0" w:color="auto"/>
            </w:tcBorders>
            <w:vAlign w:val="center"/>
            <w:hideMark/>
          </w:tcPr>
          <w:p w14:paraId="05D306CA" w14:textId="6598EC2D" w:rsidR="003B18BB" w:rsidRPr="00CB10A1" w:rsidRDefault="003B18BB" w:rsidP="00076658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-0.</w:t>
            </w:r>
            <w:r w:rsidR="00F446F7" w:rsidRPr="00CB10A1">
              <w:rPr>
                <w:sz w:val="20"/>
                <w:szCs w:val="20"/>
              </w:rPr>
              <w:t>3</w:t>
            </w:r>
            <w:r w:rsidR="00523B05" w:rsidRPr="00CB10A1">
              <w:rPr>
                <w:sz w:val="20"/>
                <w:szCs w:val="20"/>
              </w:rPr>
              <w:t>2</w:t>
            </w:r>
          </w:p>
        </w:tc>
        <w:tc>
          <w:tcPr>
            <w:tcW w:w="1835" w:type="dxa"/>
            <w:vAlign w:val="center"/>
            <w:hideMark/>
          </w:tcPr>
          <w:p w14:paraId="0BB82E48" w14:textId="1D81D3E6" w:rsidR="003B18BB" w:rsidRPr="00CB10A1" w:rsidRDefault="006D23A2" w:rsidP="00076658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-0.4</w:t>
            </w:r>
            <w:r w:rsidR="00A3068C" w:rsidRPr="00CB10A1">
              <w:rPr>
                <w:sz w:val="20"/>
                <w:szCs w:val="20"/>
              </w:rPr>
              <w:t>6</w:t>
            </w:r>
            <w:r w:rsidR="003B18BB" w:rsidRPr="00CB10A1">
              <w:rPr>
                <w:sz w:val="20"/>
                <w:szCs w:val="20"/>
              </w:rPr>
              <w:t> – -0.</w:t>
            </w:r>
            <w:r w:rsidRPr="00CB10A1">
              <w:rPr>
                <w:sz w:val="20"/>
                <w:szCs w:val="20"/>
              </w:rPr>
              <w:t>1</w:t>
            </w:r>
            <w:r w:rsidR="00A3068C" w:rsidRPr="00CB10A1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33D42ACB" w14:textId="49B43259" w:rsidR="003B18BB" w:rsidRPr="00CB10A1" w:rsidRDefault="00C86A96" w:rsidP="00076658">
            <w:pPr>
              <w:jc w:val="center"/>
              <w:rPr>
                <w:sz w:val="20"/>
                <w:szCs w:val="20"/>
              </w:rPr>
            </w:pPr>
            <w:r w:rsidRPr="00CB10A1">
              <w:rPr>
                <w:rStyle w:val="Strong"/>
                <w:sz w:val="20"/>
                <w:szCs w:val="20"/>
              </w:rPr>
              <w:t>&lt;0.001</w:t>
            </w:r>
          </w:p>
        </w:tc>
      </w:tr>
      <w:tr w:rsidR="00A3068C" w:rsidRPr="00CB10A1" w14:paraId="36A11A20" w14:textId="77777777" w:rsidTr="00A3068C">
        <w:trPr>
          <w:trHeight w:val="292"/>
        </w:trPr>
        <w:tc>
          <w:tcPr>
            <w:tcW w:w="4444" w:type="dxa"/>
            <w:tcBorders>
              <w:right w:val="single" w:sz="2" w:space="0" w:color="auto"/>
            </w:tcBorders>
            <w:vAlign w:val="center"/>
            <w:hideMark/>
          </w:tcPr>
          <w:p w14:paraId="46AE8A23" w14:textId="77777777" w:rsidR="003B18BB" w:rsidRPr="00CB10A1" w:rsidRDefault="003B18BB" w:rsidP="003B18BB">
            <w:pPr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 xml:space="preserve">BMD, </w:t>
            </w:r>
            <w:r w:rsidRPr="00CB10A1">
              <w:rPr>
                <w:sz w:val="20"/>
                <w:szCs w:val="20"/>
                <w:lang w:val="en-US"/>
              </w:rPr>
              <w:t>g/cm</w:t>
            </w:r>
            <w:r w:rsidRPr="00CB10A1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219" w:type="dxa"/>
            <w:tcBorders>
              <w:left w:val="single" w:sz="2" w:space="0" w:color="auto"/>
            </w:tcBorders>
            <w:vAlign w:val="center"/>
            <w:hideMark/>
          </w:tcPr>
          <w:p w14:paraId="30F64412" w14:textId="38C1A478" w:rsidR="003B18BB" w:rsidRPr="00CB10A1" w:rsidRDefault="00523B05" w:rsidP="00076658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30</w:t>
            </w:r>
            <w:r w:rsidR="00F446F7" w:rsidRPr="00CB10A1">
              <w:rPr>
                <w:sz w:val="20"/>
                <w:szCs w:val="20"/>
              </w:rPr>
              <w:t>.</w:t>
            </w:r>
            <w:r w:rsidRPr="00CB10A1">
              <w:rPr>
                <w:sz w:val="20"/>
                <w:szCs w:val="20"/>
              </w:rPr>
              <w:t>04</w:t>
            </w:r>
          </w:p>
        </w:tc>
        <w:tc>
          <w:tcPr>
            <w:tcW w:w="1835" w:type="dxa"/>
            <w:vAlign w:val="center"/>
            <w:hideMark/>
          </w:tcPr>
          <w:p w14:paraId="729E3AD5" w14:textId="03B63010" w:rsidR="003B18BB" w:rsidRPr="00CB10A1" w:rsidRDefault="00A3068C" w:rsidP="00076658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22</w:t>
            </w:r>
            <w:r w:rsidR="006D23A2" w:rsidRPr="00CB10A1">
              <w:rPr>
                <w:sz w:val="20"/>
                <w:szCs w:val="20"/>
              </w:rPr>
              <w:t>.</w:t>
            </w:r>
            <w:r w:rsidRPr="00CB10A1">
              <w:rPr>
                <w:sz w:val="20"/>
                <w:szCs w:val="20"/>
              </w:rPr>
              <w:t>96</w:t>
            </w:r>
            <w:r w:rsidR="006D23A2" w:rsidRPr="00CB10A1">
              <w:rPr>
                <w:sz w:val="20"/>
                <w:szCs w:val="20"/>
              </w:rPr>
              <w:t> – </w:t>
            </w:r>
            <w:r w:rsidRPr="00CB10A1">
              <w:rPr>
                <w:sz w:val="20"/>
                <w:szCs w:val="20"/>
              </w:rPr>
              <w:t>37.11</w:t>
            </w:r>
          </w:p>
        </w:tc>
        <w:tc>
          <w:tcPr>
            <w:tcW w:w="0" w:type="auto"/>
            <w:vAlign w:val="center"/>
            <w:hideMark/>
          </w:tcPr>
          <w:p w14:paraId="3B43E47B" w14:textId="6B4F5053" w:rsidR="003B18BB" w:rsidRPr="00CB10A1" w:rsidRDefault="00523B05" w:rsidP="00076658">
            <w:pPr>
              <w:jc w:val="center"/>
              <w:rPr>
                <w:sz w:val="20"/>
                <w:szCs w:val="20"/>
              </w:rPr>
            </w:pPr>
            <w:r w:rsidRPr="00CB10A1">
              <w:rPr>
                <w:rStyle w:val="Strong"/>
                <w:sz w:val="20"/>
                <w:szCs w:val="20"/>
              </w:rPr>
              <w:t>&lt;0.001</w:t>
            </w:r>
          </w:p>
        </w:tc>
      </w:tr>
      <w:tr w:rsidR="00A3068C" w:rsidRPr="00CB10A1" w14:paraId="1DC1680E" w14:textId="77777777" w:rsidTr="00A3068C">
        <w:trPr>
          <w:trHeight w:val="308"/>
        </w:trPr>
        <w:tc>
          <w:tcPr>
            <w:tcW w:w="4444" w:type="dxa"/>
            <w:tcBorders>
              <w:right w:val="single" w:sz="2" w:space="0" w:color="auto"/>
            </w:tcBorders>
            <w:vAlign w:val="center"/>
            <w:hideMark/>
          </w:tcPr>
          <w:p w14:paraId="5D74167D" w14:textId="77777777" w:rsidR="003B18BB" w:rsidRPr="00CB10A1" w:rsidRDefault="003B18BB" w:rsidP="003B18BB">
            <w:pPr>
              <w:rPr>
                <w:sz w:val="20"/>
                <w:szCs w:val="20"/>
                <w:lang w:val="en-US"/>
              </w:rPr>
            </w:pPr>
            <w:r w:rsidRPr="00CB10A1">
              <w:rPr>
                <w:sz w:val="20"/>
                <w:szCs w:val="20"/>
                <w:lang w:val="en-US"/>
              </w:rPr>
              <w:t>BMI, kg/m2</w:t>
            </w:r>
          </w:p>
        </w:tc>
        <w:tc>
          <w:tcPr>
            <w:tcW w:w="2219" w:type="dxa"/>
            <w:tcBorders>
              <w:left w:val="single" w:sz="2" w:space="0" w:color="auto"/>
            </w:tcBorders>
            <w:vAlign w:val="center"/>
            <w:hideMark/>
          </w:tcPr>
          <w:p w14:paraId="498FA395" w14:textId="3E002B60" w:rsidR="003B18BB" w:rsidRPr="00CB10A1" w:rsidRDefault="00F446F7" w:rsidP="00076658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0.</w:t>
            </w:r>
            <w:r w:rsidR="00523B05" w:rsidRPr="00CB10A1">
              <w:rPr>
                <w:sz w:val="20"/>
                <w:szCs w:val="20"/>
              </w:rPr>
              <w:t>39</w:t>
            </w:r>
          </w:p>
        </w:tc>
        <w:tc>
          <w:tcPr>
            <w:tcW w:w="1835" w:type="dxa"/>
            <w:vAlign w:val="center"/>
            <w:hideMark/>
          </w:tcPr>
          <w:p w14:paraId="268373BB" w14:textId="4778AD2E" w:rsidR="003B18BB" w:rsidRPr="00CB10A1" w:rsidRDefault="00A3068C" w:rsidP="00076658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0.28</w:t>
            </w:r>
            <w:r w:rsidR="006D23A2" w:rsidRPr="00CB10A1">
              <w:rPr>
                <w:sz w:val="20"/>
                <w:szCs w:val="20"/>
              </w:rPr>
              <w:t> – 0.</w:t>
            </w:r>
            <w:r w:rsidRPr="00CB10A1">
              <w:rPr>
                <w:sz w:val="20"/>
                <w:szCs w:val="20"/>
              </w:rPr>
              <w:t>49</w:t>
            </w:r>
          </w:p>
        </w:tc>
        <w:tc>
          <w:tcPr>
            <w:tcW w:w="0" w:type="auto"/>
            <w:vAlign w:val="center"/>
            <w:hideMark/>
          </w:tcPr>
          <w:p w14:paraId="1BFB964A" w14:textId="7AEA7E55" w:rsidR="003B18BB" w:rsidRPr="00CB10A1" w:rsidRDefault="00C86A96" w:rsidP="00076658">
            <w:pPr>
              <w:jc w:val="center"/>
              <w:rPr>
                <w:sz w:val="20"/>
                <w:szCs w:val="20"/>
              </w:rPr>
            </w:pPr>
            <w:r w:rsidRPr="00CB10A1">
              <w:rPr>
                <w:rStyle w:val="Strong"/>
                <w:sz w:val="20"/>
                <w:szCs w:val="20"/>
              </w:rPr>
              <w:t>&lt;0.001</w:t>
            </w:r>
          </w:p>
        </w:tc>
      </w:tr>
      <w:tr w:rsidR="00A3068C" w:rsidRPr="00CB10A1" w14:paraId="4C876FD6" w14:textId="77777777" w:rsidTr="00A3068C">
        <w:trPr>
          <w:trHeight w:val="301"/>
        </w:trPr>
        <w:tc>
          <w:tcPr>
            <w:tcW w:w="4444" w:type="dxa"/>
            <w:tcBorders>
              <w:right w:val="single" w:sz="2" w:space="0" w:color="auto"/>
            </w:tcBorders>
            <w:vAlign w:val="center"/>
            <w:hideMark/>
          </w:tcPr>
          <w:p w14:paraId="42BCBCC2" w14:textId="77777777" w:rsidR="003B18BB" w:rsidRPr="00CB10A1" w:rsidRDefault="003B18BB" w:rsidP="003B18BB">
            <w:pPr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Type II Diabetes status [Diabetes]</w:t>
            </w:r>
          </w:p>
        </w:tc>
        <w:tc>
          <w:tcPr>
            <w:tcW w:w="2219" w:type="dxa"/>
            <w:tcBorders>
              <w:left w:val="single" w:sz="2" w:space="0" w:color="auto"/>
            </w:tcBorders>
            <w:vAlign w:val="center"/>
            <w:hideMark/>
          </w:tcPr>
          <w:p w14:paraId="5DA23F35" w14:textId="6D53A8BA" w:rsidR="003B18BB" w:rsidRPr="00CB10A1" w:rsidRDefault="003B18BB" w:rsidP="00076658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-</w:t>
            </w:r>
            <w:r w:rsidR="00523B05" w:rsidRPr="00CB10A1">
              <w:rPr>
                <w:sz w:val="20"/>
                <w:szCs w:val="20"/>
              </w:rPr>
              <w:t>1.57</w:t>
            </w:r>
          </w:p>
        </w:tc>
        <w:tc>
          <w:tcPr>
            <w:tcW w:w="1835" w:type="dxa"/>
            <w:vAlign w:val="center"/>
            <w:hideMark/>
          </w:tcPr>
          <w:p w14:paraId="345FC133" w14:textId="6170C0E1" w:rsidR="003B18BB" w:rsidRPr="00CB10A1" w:rsidRDefault="006D23A2" w:rsidP="00076658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-</w:t>
            </w:r>
            <w:r w:rsidR="00A3068C" w:rsidRPr="00CB10A1">
              <w:rPr>
                <w:sz w:val="20"/>
                <w:szCs w:val="20"/>
              </w:rPr>
              <w:t>4</w:t>
            </w:r>
            <w:r w:rsidRPr="00CB10A1">
              <w:rPr>
                <w:sz w:val="20"/>
                <w:szCs w:val="20"/>
              </w:rPr>
              <w:t>.5</w:t>
            </w:r>
            <w:r w:rsidR="00A3068C" w:rsidRPr="00CB10A1">
              <w:rPr>
                <w:sz w:val="20"/>
                <w:szCs w:val="20"/>
              </w:rPr>
              <w:t>9</w:t>
            </w:r>
            <w:r w:rsidR="003B18BB" w:rsidRPr="00CB10A1">
              <w:rPr>
                <w:sz w:val="20"/>
                <w:szCs w:val="20"/>
              </w:rPr>
              <w:t> – </w:t>
            </w:r>
            <w:r w:rsidR="00A3068C" w:rsidRPr="00CB10A1">
              <w:rPr>
                <w:sz w:val="20"/>
                <w:szCs w:val="20"/>
              </w:rPr>
              <w:t>1</w:t>
            </w:r>
            <w:r w:rsidRPr="00CB10A1">
              <w:rPr>
                <w:sz w:val="20"/>
                <w:szCs w:val="20"/>
              </w:rPr>
              <w:t>.</w:t>
            </w:r>
            <w:r w:rsidR="00A3068C" w:rsidRPr="00CB10A1">
              <w:rPr>
                <w:sz w:val="20"/>
                <w:szCs w:val="20"/>
              </w:rPr>
              <w:t>41</w:t>
            </w:r>
          </w:p>
        </w:tc>
        <w:tc>
          <w:tcPr>
            <w:tcW w:w="0" w:type="auto"/>
            <w:vAlign w:val="center"/>
            <w:hideMark/>
          </w:tcPr>
          <w:p w14:paraId="58839F69" w14:textId="3DA464E9" w:rsidR="003B18BB" w:rsidRPr="00CB10A1" w:rsidRDefault="00C86A96" w:rsidP="00076658">
            <w:pPr>
              <w:jc w:val="center"/>
              <w:rPr>
                <w:sz w:val="20"/>
                <w:szCs w:val="20"/>
              </w:rPr>
            </w:pPr>
            <w:r w:rsidRPr="00CB10A1">
              <w:rPr>
                <w:bCs/>
                <w:sz w:val="20"/>
                <w:szCs w:val="20"/>
              </w:rPr>
              <w:t>0.</w:t>
            </w:r>
            <w:r w:rsidR="00A3068C" w:rsidRPr="00CB10A1">
              <w:rPr>
                <w:bCs/>
                <w:sz w:val="20"/>
                <w:szCs w:val="20"/>
              </w:rPr>
              <w:t>316</w:t>
            </w:r>
          </w:p>
        </w:tc>
      </w:tr>
      <w:tr w:rsidR="00A3068C" w:rsidRPr="00CB10A1" w14:paraId="58923916" w14:textId="77777777" w:rsidTr="00A3068C">
        <w:trPr>
          <w:trHeight w:val="296"/>
        </w:trPr>
        <w:tc>
          <w:tcPr>
            <w:tcW w:w="4444" w:type="dxa"/>
            <w:tcBorders>
              <w:right w:val="single" w:sz="2" w:space="0" w:color="auto"/>
            </w:tcBorders>
            <w:vAlign w:val="center"/>
            <w:hideMark/>
          </w:tcPr>
          <w:p w14:paraId="02DA45C7" w14:textId="77777777" w:rsidR="003B18BB" w:rsidRPr="00CB10A1" w:rsidRDefault="003B18BB" w:rsidP="003B18BB">
            <w:pPr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Type II Diabetes status [Prediabetes]</w:t>
            </w:r>
          </w:p>
        </w:tc>
        <w:tc>
          <w:tcPr>
            <w:tcW w:w="2219" w:type="dxa"/>
            <w:tcBorders>
              <w:left w:val="single" w:sz="2" w:space="0" w:color="auto"/>
            </w:tcBorders>
            <w:vAlign w:val="center"/>
            <w:hideMark/>
          </w:tcPr>
          <w:p w14:paraId="0AB39F64" w14:textId="707595DE" w:rsidR="003B18BB" w:rsidRPr="00CB10A1" w:rsidRDefault="003B18BB" w:rsidP="00076658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-0.</w:t>
            </w:r>
            <w:r w:rsidR="00523B05" w:rsidRPr="00CB10A1">
              <w:rPr>
                <w:sz w:val="20"/>
                <w:szCs w:val="20"/>
              </w:rPr>
              <w:t>04</w:t>
            </w:r>
          </w:p>
        </w:tc>
        <w:tc>
          <w:tcPr>
            <w:tcW w:w="1835" w:type="dxa"/>
            <w:vAlign w:val="center"/>
            <w:hideMark/>
          </w:tcPr>
          <w:p w14:paraId="27F6665F" w14:textId="47FC711D" w:rsidR="003B18BB" w:rsidRPr="00CB10A1" w:rsidRDefault="006D23A2" w:rsidP="00076658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-2.</w:t>
            </w:r>
            <w:r w:rsidR="00A3068C" w:rsidRPr="00CB10A1">
              <w:rPr>
                <w:sz w:val="20"/>
                <w:szCs w:val="20"/>
              </w:rPr>
              <w:t>12</w:t>
            </w:r>
            <w:r w:rsidR="003B18BB" w:rsidRPr="00CB10A1">
              <w:rPr>
                <w:sz w:val="20"/>
                <w:szCs w:val="20"/>
              </w:rPr>
              <w:t> – </w:t>
            </w:r>
            <w:r w:rsidR="00A3068C" w:rsidRPr="00CB10A1">
              <w:rPr>
                <w:sz w:val="20"/>
                <w:szCs w:val="20"/>
              </w:rPr>
              <w:t>2</w:t>
            </w:r>
            <w:r w:rsidRPr="00CB10A1">
              <w:rPr>
                <w:sz w:val="20"/>
                <w:szCs w:val="20"/>
              </w:rPr>
              <w:t>.</w:t>
            </w:r>
            <w:r w:rsidR="00A3068C" w:rsidRPr="00CB10A1">
              <w:rPr>
                <w:sz w:val="20"/>
                <w:szCs w:val="20"/>
              </w:rPr>
              <w:t>02</w:t>
            </w:r>
          </w:p>
        </w:tc>
        <w:tc>
          <w:tcPr>
            <w:tcW w:w="0" w:type="auto"/>
            <w:vAlign w:val="center"/>
            <w:hideMark/>
          </w:tcPr>
          <w:p w14:paraId="32C206F8" w14:textId="5241706F" w:rsidR="003B18BB" w:rsidRPr="00CB10A1" w:rsidRDefault="00C86A96" w:rsidP="00076658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0.</w:t>
            </w:r>
            <w:r w:rsidR="00A3068C" w:rsidRPr="00CB10A1">
              <w:rPr>
                <w:sz w:val="20"/>
                <w:szCs w:val="20"/>
              </w:rPr>
              <w:t>968</w:t>
            </w:r>
          </w:p>
        </w:tc>
      </w:tr>
      <w:tr w:rsidR="00A3068C" w:rsidRPr="00CB10A1" w14:paraId="195180BC" w14:textId="77777777" w:rsidTr="00A3068C">
        <w:trPr>
          <w:trHeight w:val="299"/>
        </w:trPr>
        <w:tc>
          <w:tcPr>
            <w:tcW w:w="4444" w:type="dxa"/>
            <w:tcBorders>
              <w:right w:val="single" w:sz="2" w:space="0" w:color="auto"/>
            </w:tcBorders>
            <w:vAlign w:val="center"/>
            <w:hideMark/>
          </w:tcPr>
          <w:p w14:paraId="7CA4F324" w14:textId="77777777" w:rsidR="003B18BB" w:rsidRPr="00CB10A1" w:rsidRDefault="003B18BB" w:rsidP="003B18BB">
            <w:pPr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Education level [Low]</w:t>
            </w:r>
          </w:p>
        </w:tc>
        <w:tc>
          <w:tcPr>
            <w:tcW w:w="2219" w:type="dxa"/>
            <w:tcBorders>
              <w:left w:val="single" w:sz="2" w:space="0" w:color="auto"/>
            </w:tcBorders>
            <w:vAlign w:val="center"/>
            <w:hideMark/>
          </w:tcPr>
          <w:p w14:paraId="5F10B50C" w14:textId="498D0114" w:rsidR="003B18BB" w:rsidRPr="00CB10A1" w:rsidRDefault="00F446F7" w:rsidP="00076658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-0.</w:t>
            </w:r>
            <w:r w:rsidR="00523B05" w:rsidRPr="00CB10A1">
              <w:rPr>
                <w:sz w:val="20"/>
                <w:szCs w:val="20"/>
              </w:rPr>
              <w:t>22</w:t>
            </w:r>
          </w:p>
        </w:tc>
        <w:tc>
          <w:tcPr>
            <w:tcW w:w="1835" w:type="dxa"/>
            <w:vAlign w:val="center"/>
            <w:hideMark/>
          </w:tcPr>
          <w:p w14:paraId="1EFE68B3" w14:textId="673B2E9D" w:rsidR="003B18BB" w:rsidRPr="00CB10A1" w:rsidRDefault="006D23A2" w:rsidP="00076658">
            <w:pPr>
              <w:jc w:val="center"/>
              <w:rPr>
                <w:sz w:val="20"/>
                <w:szCs w:val="20"/>
                <w:lang w:val="en-US"/>
              </w:rPr>
            </w:pPr>
            <w:r w:rsidRPr="00CB10A1">
              <w:rPr>
                <w:sz w:val="20"/>
                <w:szCs w:val="20"/>
                <w:lang w:val="en-US"/>
              </w:rPr>
              <w:t>-2.6</w:t>
            </w:r>
            <w:r w:rsidR="00A3068C" w:rsidRPr="00CB10A1">
              <w:rPr>
                <w:sz w:val="20"/>
                <w:szCs w:val="20"/>
                <w:lang w:val="en-US"/>
              </w:rPr>
              <w:t>5</w:t>
            </w:r>
            <w:r w:rsidR="003B18BB" w:rsidRPr="00CB10A1">
              <w:rPr>
                <w:sz w:val="20"/>
                <w:szCs w:val="20"/>
                <w:lang w:val="en-US"/>
              </w:rPr>
              <w:t> –</w:t>
            </w:r>
            <w:r w:rsidR="00A3068C" w:rsidRPr="00CB10A1">
              <w:rPr>
                <w:sz w:val="20"/>
                <w:szCs w:val="20"/>
                <w:lang w:val="en-US"/>
              </w:rPr>
              <w:t>2</w:t>
            </w:r>
            <w:r w:rsidRPr="00CB10A1">
              <w:rPr>
                <w:sz w:val="20"/>
                <w:szCs w:val="20"/>
                <w:lang w:val="en-US"/>
              </w:rPr>
              <w:t>.</w:t>
            </w:r>
            <w:r w:rsidR="00A3068C" w:rsidRPr="00CB10A1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21035E9D" w14:textId="647834B2" w:rsidR="003B18BB" w:rsidRPr="00CB10A1" w:rsidRDefault="003B18BB" w:rsidP="00076658">
            <w:pPr>
              <w:jc w:val="center"/>
              <w:rPr>
                <w:sz w:val="20"/>
                <w:szCs w:val="20"/>
                <w:lang w:val="en-US"/>
              </w:rPr>
            </w:pPr>
            <w:r w:rsidRPr="00CB10A1">
              <w:rPr>
                <w:sz w:val="20"/>
                <w:szCs w:val="20"/>
                <w:lang w:val="en-US"/>
              </w:rPr>
              <w:t>0.</w:t>
            </w:r>
            <w:r w:rsidR="00A3068C" w:rsidRPr="00CB10A1">
              <w:rPr>
                <w:sz w:val="20"/>
                <w:szCs w:val="20"/>
                <w:lang w:val="en-US"/>
              </w:rPr>
              <w:t>861</w:t>
            </w:r>
          </w:p>
        </w:tc>
      </w:tr>
      <w:tr w:rsidR="00A3068C" w:rsidRPr="00CB10A1" w14:paraId="0860E40E" w14:textId="77777777" w:rsidTr="00A3068C">
        <w:trPr>
          <w:trHeight w:val="304"/>
        </w:trPr>
        <w:tc>
          <w:tcPr>
            <w:tcW w:w="4444" w:type="dxa"/>
            <w:tcBorders>
              <w:right w:val="single" w:sz="2" w:space="0" w:color="auto"/>
            </w:tcBorders>
            <w:vAlign w:val="center"/>
            <w:hideMark/>
          </w:tcPr>
          <w:p w14:paraId="66C45BA6" w14:textId="77777777" w:rsidR="003B18BB" w:rsidRPr="00CB10A1" w:rsidRDefault="003B18BB" w:rsidP="003B18BB">
            <w:pPr>
              <w:rPr>
                <w:sz w:val="20"/>
                <w:szCs w:val="20"/>
                <w:lang w:val="en-US"/>
              </w:rPr>
            </w:pPr>
            <w:r w:rsidRPr="00CB10A1">
              <w:rPr>
                <w:sz w:val="20"/>
                <w:szCs w:val="20"/>
                <w:lang w:val="en-US"/>
              </w:rPr>
              <w:t>Education level [Medium]</w:t>
            </w:r>
          </w:p>
        </w:tc>
        <w:tc>
          <w:tcPr>
            <w:tcW w:w="2219" w:type="dxa"/>
            <w:tcBorders>
              <w:left w:val="single" w:sz="2" w:space="0" w:color="auto"/>
            </w:tcBorders>
            <w:vAlign w:val="center"/>
            <w:hideMark/>
          </w:tcPr>
          <w:p w14:paraId="15FCE7B8" w14:textId="439A833C" w:rsidR="003B18BB" w:rsidRPr="00CB10A1" w:rsidRDefault="003B18BB" w:rsidP="00076658">
            <w:pPr>
              <w:jc w:val="center"/>
              <w:rPr>
                <w:sz w:val="20"/>
                <w:szCs w:val="20"/>
                <w:lang w:val="en-US"/>
              </w:rPr>
            </w:pPr>
            <w:r w:rsidRPr="00CB10A1">
              <w:rPr>
                <w:sz w:val="20"/>
                <w:szCs w:val="20"/>
                <w:lang w:val="en-US"/>
              </w:rPr>
              <w:t>0.</w:t>
            </w:r>
            <w:r w:rsidR="00523B05" w:rsidRPr="00CB10A1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1835" w:type="dxa"/>
            <w:vAlign w:val="center"/>
            <w:hideMark/>
          </w:tcPr>
          <w:p w14:paraId="22522D5A" w14:textId="4E1251CC" w:rsidR="003B18BB" w:rsidRPr="00CB10A1" w:rsidRDefault="006D23A2" w:rsidP="00076658">
            <w:pPr>
              <w:jc w:val="center"/>
              <w:rPr>
                <w:sz w:val="20"/>
                <w:szCs w:val="20"/>
                <w:lang w:val="en-US"/>
              </w:rPr>
            </w:pPr>
            <w:r w:rsidRPr="00CB10A1">
              <w:rPr>
                <w:sz w:val="20"/>
                <w:szCs w:val="20"/>
                <w:lang w:val="en-US"/>
              </w:rPr>
              <w:t>-0.</w:t>
            </w:r>
            <w:r w:rsidR="00A3068C" w:rsidRPr="00CB10A1">
              <w:rPr>
                <w:sz w:val="20"/>
                <w:szCs w:val="20"/>
                <w:lang w:val="en-US"/>
              </w:rPr>
              <w:t>57</w:t>
            </w:r>
            <w:r w:rsidRPr="00CB10A1">
              <w:rPr>
                <w:sz w:val="20"/>
                <w:szCs w:val="20"/>
                <w:lang w:val="en-US"/>
              </w:rPr>
              <w:t> – 1.</w:t>
            </w:r>
            <w:r w:rsidR="00A3068C" w:rsidRPr="00CB10A1"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0" w:type="auto"/>
            <w:vAlign w:val="center"/>
            <w:hideMark/>
          </w:tcPr>
          <w:p w14:paraId="45A28F51" w14:textId="2D91ADBE" w:rsidR="003B18BB" w:rsidRPr="00CB10A1" w:rsidRDefault="003B18BB" w:rsidP="00076658">
            <w:pPr>
              <w:jc w:val="center"/>
              <w:rPr>
                <w:sz w:val="20"/>
                <w:szCs w:val="20"/>
                <w:lang w:val="en-US"/>
              </w:rPr>
            </w:pPr>
            <w:r w:rsidRPr="00CB10A1">
              <w:rPr>
                <w:sz w:val="20"/>
                <w:szCs w:val="20"/>
                <w:lang w:val="en-US"/>
              </w:rPr>
              <w:t>0.</w:t>
            </w:r>
            <w:r w:rsidR="00A3068C" w:rsidRPr="00CB10A1">
              <w:rPr>
                <w:sz w:val="20"/>
                <w:szCs w:val="20"/>
                <w:lang w:val="en-US"/>
              </w:rPr>
              <w:t>361</w:t>
            </w:r>
          </w:p>
        </w:tc>
      </w:tr>
      <w:tr w:rsidR="00A3068C" w:rsidRPr="00CB10A1" w14:paraId="48A7BA35" w14:textId="77777777" w:rsidTr="00A3068C">
        <w:trPr>
          <w:trHeight w:val="296"/>
        </w:trPr>
        <w:tc>
          <w:tcPr>
            <w:tcW w:w="4444" w:type="dxa"/>
            <w:tcBorders>
              <w:right w:val="single" w:sz="2" w:space="0" w:color="auto"/>
            </w:tcBorders>
            <w:vAlign w:val="center"/>
          </w:tcPr>
          <w:p w14:paraId="0819A775" w14:textId="3D782385" w:rsidR="003B18BB" w:rsidRPr="00CB10A1" w:rsidRDefault="00F446F7" w:rsidP="003B18BB">
            <w:pPr>
              <w:rPr>
                <w:sz w:val="20"/>
                <w:szCs w:val="20"/>
                <w:lang w:val="en-US"/>
              </w:rPr>
            </w:pPr>
            <w:r w:rsidRPr="00CB10A1">
              <w:rPr>
                <w:sz w:val="20"/>
                <w:szCs w:val="20"/>
                <w:lang w:val="en-US"/>
              </w:rPr>
              <w:t>Age (in years) * Sex at birth [Wom</w:t>
            </w:r>
            <w:r w:rsidR="003B18BB" w:rsidRPr="00CB10A1">
              <w:rPr>
                <w:sz w:val="20"/>
                <w:szCs w:val="20"/>
                <w:lang w:val="en-US"/>
              </w:rPr>
              <w:t>en]</w:t>
            </w:r>
          </w:p>
        </w:tc>
        <w:tc>
          <w:tcPr>
            <w:tcW w:w="2219" w:type="dxa"/>
            <w:tcBorders>
              <w:left w:val="single" w:sz="2" w:space="0" w:color="auto"/>
            </w:tcBorders>
            <w:vAlign w:val="center"/>
          </w:tcPr>
          <w:p w14:paraId="5B39FA16" w14:textId="017F5A15" w:rsidR="003B18BB" w:rsidRPr="00CB10A1" w:rsidRDefault="00F446F7" w:rsidP="00076658">
            <w:pPr>
              <w:jc w:val="center"/>
              <w:rPr>
                <w:sz w:val="20"/>
                <w:szCs w:val="20"/>
                <w:lang w:val="en-US"/>
              </w:rPr>
            </w:pPr>
            <w:r w:rsidRPr="00CB10A1">
              <w:rPr>
                <w:sz w:val="20"/>
                <w:szCs w:val="20"/>
                <w:lang w:val="en-US"/>
              </w:rPr>
              <w:t>0.</w:t>
            </w:r>
            <w:r w:rsidR="00523B05" w:rsidRPr="00CB10A1">
              <w:rPr>
                <w:sz w:val="20"/>
                <w:szCs w:val="20"/>
                <w:lang w:val="en-US"/>
              </w:rPr>
              <w:t>08</w:t>
            </w:r>
          </w:p>
        </w:tc>
        <w:tc>
          <w:tcPr>
            <w:tcW w:w="1835" w:type="dxa"/>
            <w:vAlign w:val="center"/>
          </w:tcPr>
          <w:p w14:paraId="5A3BFBE0" w14:textId="0DAF93CD" w:rsidR="003B18BB" w:rsidRPr="00CB10A1" w:rsidRDefault="006D23A2" w:rsidP="00076658">
            <w:pPr>
              <w:jc w:val="center"/>
              <w:rPr>
                <w:sz w:val="20"/>
                <w:szCs w:val="20"/>
                <w:lang w:val="en-US"/>
              </w:rPr>
            </w:pPr>
            <w:r w:rsidRPr="00CB10A1">
              <w:rPr>
                <w:sz w:val="20"/>
                <w:szCs w:val="20"/>
                <w:lang w:val="en-US"/>
              </w:rPr>
              <w:t>-0.0</w:t>
            </w:r>
            <w:r w:rsidR="00A3068C" w:rsidRPr="00CB10A1">
              <w:rPr>
                <w:sz w:val="20"/>
                <w:szCs w:val="20"/>
                <w:lang w:val="en-US"/>
              </w:rPr>
              <w:t>5</w:t>
            </w:r>
            <w:r w:rsidR="003B18BB" w:rsidRPr="00CB10A1">
              <w:rPr>
                <w:sz w:val="20"/>
                <w:szCs w:val="20"/>
                <w:lang w:val="en-US"/>
              </w:rPr>
              <w:t> – </w:t>
            </w:r>
            <w:r w:rsidRPr="00CB10A1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  <w:vAlign w:val="center"/>
          </w:tcPr>
          <w:p w14:paraId="4A3AB111" w14:textId="2AD69ECC" w:rsidR="003B18BB" w:rsidRPr="00CB10A1" w:rsidRDefault="003B18BB" w:rsidP="0007665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B10A1">
              <w:rPr>
                <w:rStyle w:val="Strong"/>
                <w:b w:val="0"/>
                <w:sz w:val="20"/>
                <w:szCs w:val="20"/>
                <w:lang w:val="en-US"/>
              </w:rPr>
              <w:t>0.</w:t>
            </w:r>
            <w:r w:rsidR="00A3068C" w:rsidRPr="00CB10A1">
              <w:rPr>
                <w:rStyle w:val="Strong"/>
                <w:b w:val="0"/>
                <w:sz w:val="20"/>
                <w:szCs w:val="20"/>
                <w:lang w:val="en-US"/>
              </w:rPr>
              <w:t>265</w:t>
            </w:r>
          </w:p>
        </w:tc>
      </w:tr>
      <w:tr w:rsidR="00A3068C" w:rsidRPr="00CB10A1" w14:paraId="31F9E438" w14:textId="77777777" w:rsidTr="00A3068C">
        <w:trPr>
          <w:trHeight w:val="296"/>
        </w:trPr>
        <w:tc>
          <w:tcPr>
            <w:tcW w:w="4444" w:type="dxa"/>
            <w:tcBorders>
              <w:right w:val="single" w:sz="2" w:space="0" w:color="auto"/>
            </w:tcBorders>
            <w:vAlign w:val="center"/>
          </w:tcPr>
          <w:p w14:paraId="5E82D276" w14:textId="77777777" w:rsidR="003B18BB" w:rsidRPr="00CB10A1" w:rsidRDefault="003B18BB" w:rsidP="003B18BB">
            <w:pPr>
              <w:rPr>
                <w:sz w:val="20"/>
                <w:szCs w:val="20"/>
                <w:lang w:val="en-US"/>
              </w:rPr>
            </w:pPr>
            <w:r w:rsidRPr="00CB10A1">
              <w:rPr>
                <w:sz w:val="20"/>
                <w:szCs w:val="20"/>
                <w:lang w:val="en-US"/>
              </w:rPr>
              <w:t>Total energy intake (kcal/day)</w:t>
            </w:r>
          </w:p>
        </w:tc>
        <w:tc>
          <w:tcPr>
            <w:tcW w:w="2219" w:type="dxa"/>
            <w:tcBorders>
              <w:left w:val="single" w:sz="2" w:space="0" w:color="auto"/>
            </w:tcBorders>
            <w:vAlign w:val="center"/>
          </w:tcPr>
          <w:p w14:paraId="5BD0F15A" w14:textId="243A93E3" w:rsidR="003B18BB" w:rsidRPr="00CB10A1" w:rsidRDefault="003B18BB" w:rsidP="00076658">
            <w:pPr>
              <w:jc w:val="center"/>
              <w:rPr>
                <w:sz w:val="20"/>
                <w:szCs w:val="20"/>
                <w:lang w:val="en-US"/>
              </w:rPr>
            </w:pPr>
            <w:r w:rsidRPr="00CB10A1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835" w:type="dxa"/>
            <w:vAlign w:val="center"/>
          </w:tcPr>
          <w:p w14:paraId="79C7E687" w14:textId="4A41D96B" w:rsidR="003B18BB" w:rsidRPr="00CB10A1" w:rsidRDefault="003B18BB" w:rsidP="00076658">
            <w:pPr>
              <w:jc w:val="center"/>
              <w:rPr>
                <w:sz w:val="20"/>
                <w:szCs w:val="20"/>
                <w:lang w:val="en-US"/>
              </w:rPr>
            </w:pPr>
            <w:r w:rsidRPr="00CB10A1">
              <w:rPr>
                <w:sz w:val="20"/>
                <w:szCs w:val="20"/>
                <w:lang w:val="en-US"/>
              </w:rPr>
              <w:t>-0.00 – 0.00</w:t>
            </w:r>
          </w:p>
        </w:tc>
        <w:tc>
          <w:tcPr>
            <w:tcW w:w="0" w:type="auto"/>
            <w:vAlign w:val="center"/>
          </w:tcPr>
          <w:p w14:paraId="04E3CB46" w14:textId="62FB6935" w:rsidR="003B18BB" w:rsidRPr="00CB10A1" w:rsidRDefault="003B18BB" w:rsidP="00076658">
            <w:pPr>
              <w:jc w:val="center"/>
              <w:rPr>
                <w:sz w:val="20"/>
                <w:szCs w:val="20"/>
                <w:lang w:val="en-US"/>
              </w:rPr>
            </w:pPr>
            <w:r w:rsidRPr="00CB10A1">
              <w:rPr>
                <w:sz w:val="20"/>
                <w:szCs w:val="20"/>
                <w:lang w:val="en-US"/>
              </w:rPr>
              <w:t>0.</w:t>
            </w:r>
            <w:r w:rsidR="00A3068C" w:rsidRPr="00CB10A1">
              <w:rPr>
                <w:sz w:val="20"/>
                <w:szCs w:val="20"/>
                <w:lang w:val="en-US"/>
              </w:rPr>
              <w:t>577</w:t>
            </w:r>
          </w:p>
        </w:tc>
      </w:tr>
      <w:tr w:rsidR="00A3068C" w:rsidRPr="00CB10A1" w14:paraId="074CA963" w14:textId="77777777" w:rsidTr="00A3068C">
        <w:trPr>
          <w:trHeight w:val="296"/>
        </w:trPr>
        <w:tc>
          <w:tcPr>
            <w:tcW w:w="4444" w:type="dxa"/>
            <w:tcBorders>
              <w:right w:val="single" w:sz="2" w:space="0" w:color="auto"/>
            </w:tcBorders>
            <w:vAlign w:val="center"/>
          </w:tcPr>
          <w:p w14:paraId="5AB4FD20" w14:textId="77777777" w:rsidR="003B18BB" w:rsidRPr="00CB10A1" w:rsidRDefault="003B18BB" w:rsidP="003B18BB">
            <w:pPr>
              <w:rPr>
                <w:sz w:val="20"/>
                <w:szCs w:val="20"/>
                <w:lang w:val="en-US"/>
              </w:rPr>
            </w:pPr>
            <w:r w:rsidRPr="00CB10A1">
              <w:rPr>
                <w:sz w:val="20"/>
                <w:szCs w:val="20"/>
                <w:lang w:val="en-US"/>
              </w:rPr>
              <w:t>Total protein intake (g/day)</w:t>
            </w:r>
          </w:p>
        </w:tc>
        <w:tc>
          <w:tcPr>
            <w:tcW w:w="2219" w:type="dxa"/>
            <w:tcBorders>
              <w:left w:val="single" w:sz="2" w:space="0" w:color="auto"/>
            </w:tcBorders>
            <w:vAlign w:val="center"/>
          </w:tcPr>
          <w:p w14:paraId="6C5FAB16" w14:textId="5A494636" w:rsidR="003B18BB" w:rsidRPr="00CB10A1" w:rsidRDefault="003B18BB" w:rsidP="00076658">
            <w:pPr>
              <w:jc w:val="center"/>
              <w:rPr>
                <w:sz w:val="20"/>
                <w:szCs w:val="20"/>
                <w:lang w:val="en-US"/>
              </w:rPr>
            </w:pPr>
            <w:r w:rsidRPr="00CB10A1">
              <w:rPr>
                <w:sz w:val="20"/>
                <w:szCs w:val="20"/>
                <w:lang w:val="en-US"/>
              </w:rPr>
              <w:t>-0.0</w:t>
            </w:r>
            <w:r w:rsidR="00F446F7" w:rsidRPr="00CB10A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835" w:type="dxa"/>
            <w:vAlign w:val="center"/>
          </w:tcPr>
          <w:p w14:paraId="2D334B80" w14:textId="61FFF7E2" w:rsidR="003B18BB" w:rsidRPr="00CB10A1" w:rsidRDefault="006D23A2" w:rsidP="00076658">
            <w:pPr>
              <w:jc w:val="center"/>
              <w:rPr>
                <w:sz w:val="20"/>
                <w:szCs w:val="20"/>
                <w:lang w:val="en-US"/>
              </w:rPr>
            </w:pPr>
            <w:r w:rsidRPr="00CB10A1">
              <w:rPr>
                <w:sz w:val="20"/>
                <w:szCs w:val="20"/>
                <w:lang w:val="en-US"/>
              </w:rPr>
              <w:t>-0.03</w:t>
            </w:r>
            <w:r w:rsidR="003B18BB" w:rsidRPr="00CB10A1">
              <w:rPr>
                <w:sz w:val="20"/>
                <w:szCs w:val="20"/>
                <w:lang w:val="en-US"/>
              </w:rPr>
              <w:t> – 0.0</w:t>
            </w:r>
            <w:r w:rsidR="00A3068C" w:rsidRPr="00CB10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23E4458B" w14:textId="0E884129" w:rsidR="003B18BB" w:rsidRPr="00CB10A1" w:rsidRDefault="003B18BB" w:rsidP="00076658">
            <w:pPr>
              <w:jc w:val="center"/>
              <w:rPr>
                <w:sz w:val="20"/>
                <w:szCs w:val="20"/>
                <w:lang w:val="en-US"/>
              </w:rPr>
            </w:pPr>
            <w:r w:rsidRPr="00CB10A1">
              <w:rPr>
                <w:sz w:val="20"/>
                <w:szCs w:val="20"/>
                <w:lang w:val="en-US"/>
              </w:rPr>
              <w:t>0.</w:t>
            </w:r>
            <w:r w:rsidR="00A3068C" w:rsidRPr="00CB10A1">
              <w:rPr>
                <w:sz w:val="20"/>
                <w:szCs w:val="20"/>
                <w:lang w:val="en-US"/>
              </w:rPr>
              <w:t>564</w:t>
            </w:r>
          </w:p>
        </w:tc>
      </w:tr>
      <w:tr w:rsidR="00A3068C" w:rsidRPr="00CB10A1" w14:paraId="01588BE9" w14:textId="77777777" w:rsidTr="00A3068C">
        <w:trPr>
          <w:trHeight w:val="296"/>
        </w:trPr>
        <w:tc>
          <w:tcPr>
            <w:tcW w:w="4444" w:type="dxa"/>
            <w:tcBorders>
              <w:bottom w:val="single" w:sz="18" w:space="0" w:color="auto"/>
              <w:right w:val="single" w:sz="2" w:space="0" w:color="auto"/>
            </w:tcBorders>
            <w:vAlign w:val="center"/>
          </w:tcPr>
          <w:p w14:paraId="230ADDCF" w14:textId="5393D47A" w:rsidR="003B18BB" w:rsidRPr="00CB10A1" w:rsidRDefault="003B18BB" w:rsidP="003B18BB">
            <w:pPr>
              <w:rPr>
                <w:sz w:val="20"/>
                <w:szCs w:val="20"/>
                <w:lang w:val="en-US"/>
              </w:rPr>
            </w:pPr>
            <w:proofErr w:type="spellStart"/>
            <w:r w:rsidRPr="00CB10A1">
              <w:rPr>
                <w:sz w:val="20"/>
                <w:szCs w:val="20"/>
                <w:lang w:val="en-US"/>
              </w:rPr>
              <w:t>Vit</w:t>
            </w:r>
            <w:proofErr w:type="spellEnd"/>
            <w:r w:rsidRPr="00CB10A1">
              <w:rPr>
                <w:sz w:val="20"/>
                <w:szCs w:val="20"/>
                <w:lang w:val="en-US"/>
              </w:rPr>
              <w:t xml:space="preserve"> D2</w:t>
            </w:r>
            <w:r w:rsidR="00A21A70" w:rsidRPr="00CB10A1">
              <w:rPr>
                <w:sz w:val="20"/>
                <w:szCs w:val="20"/>
                <w:lang w:val="en-US"/>
              </w:rPr>
              <w:t xml:space="preserve"> and </w:t>
            </w:r>
            <w:r w:rsidRPr="00CB10A1">
              <w:rPr>
                <w:sz w:val="20"/>
                <w:szCs w:val="20"/>
                <w:lang w:val="en-US"/>
              </w:rPr>
              <w:t>D3 (</w:t>
            </w:r>
            <w:proofErr w:type="spellStart"/>
            <w:r w:rsidRPr="00CB10A1">
              <w:rPr>
                <w:sz w:val="20"/>
                <w:szCs w:val="20"/>
                <w:lang w:val="en-US"/>
              </w:rPr>
              <w:t>nmol</w:t>
            </w:r>
            <w:proofErr w:type="spellEnd"/>
            <w:r w:rsidRPr="00CB10A1">
              <w:rPr>
                <w:sz w:val="20"/>
                <w:szCs w:val="20"/>
                <w:lang w:val="en-US"/>
              </w:rPr>
              <w:t>/l)</w:t>
            </w:r>
          </w:p>
        </w:tc>
        <w:tc>
          <w:tcPr>
            <w:tcW w:w="2219" w:type="dxa"/>
            <w:tcBorders>
              <w:left w:val="single" w:sz="2" w:space="0" w:color="auto"/>
              <w:bottom w:val="single" w:sz="18" w:space="0" w:color="auto"/>
            </w:tcBorders>
            <w:vAlign w:val="center"/>
          </w:tcPr>
          <w:p w14:paraId="72EC136E" w14:textId="1C3878AB" w:rsidR="003B18BB" w:rsidRPr="00CB10A1" w:rsidRDefault="003B18BB" w:rsidP="00076658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0.0</w:t>
            </w:r>
            <w:r w:rsidR="00523B05" w:rsidRPr="00CB10A1">
              <w:rPr>
                <w:sz w:val="20"/>
                <w:szCs w:val="20"/>
              </w:rPr>
              <w:t>4</w:t>
            </w:r>
          </w:p>
        </w:tc>
        <w:tc>
          <w:tcPr>
            <w:tcW w:w="1835" w:type="dxa"/>
            <w:tcBorders>
              <w:bottom w:val="single" w:sz="18" w:space="0" w:color="auto"/>
            </w:tcBorders>
            <w:vAlign w:val="center"/>
          </w:tcPr>
          <w:p w14:paraId="65B25CDE" w14:textId="0DCB0AA8" w:rsidR="003B18BB" w:rsidRPr="00CB10A1" w:rsidRDefault="006D23A2" w:rsidP="00076658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0.0</w:t>
            </w:r>
            <w:r w:rsidR="00A3068C" w:rsidRPr="00CB10A1">
              <w:rPr>
                <w:sz w:val="20"/>
                <w:szCs w:val="20"/>
              </w:rPr>
              <w:t>1</w:t>
            </w:r>
            <w:r w:rsidR="003B18BB" w:rsidRPr="00CB10A1">
              <w:rPr>
                <w:sz w:val="20"/>
                <w:szCs w:val="20"/>
              </w:rPr>
              <w:t> – 0.0</w:t>
            </w:r>
            <w:r w:rsidR="00A3068C" w:rsidRPr="00CB10A1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06A19EDF" w14:textId="48AA5E7E" w:rsidR="003B18BB" w:rsidRPr="00CB10A1" w:rsidRDefault="003B18BB" w:rsidP="00076658">
            <w:pPr>
              <w:jc w:val="center"/>
              <w:rPr>
                <w:sz w:val="20"/>
                <w:szCs w:val="20"/>
              </w:rPr>
            </w:pPr>
            <w:r w:rsidRPr="00CB10A1">
              <w:rPr>
                <w:rStyle w:val="Strong"/>
                <w:sz w:val="20"/>
                <w:szCs w:val="20"/>
              </w:rPr>
              <w:t>0.</w:t>
            </w:r>
            <w:r w:rsidR="00A3068C" w:rsidRPr="00CB10A1">
              <w:rPr>
                <w:rStyle w:val="Strong"/>
                <w:sz w:val="20"/>
                <w:szCs w:val="20"/>
              </w:rPr>
              <w:t>022</w:t>
            </w:r>
          </w:p>
        </w:tc>
      </w:tr>
      <w:tr w:rsidR="00993345" w:rsidRPr="00CB10A1" w14:paraId="59F38994" w14:textId="77777777" w:rsidTr="00A3068C">
        <w:trPr>
          <w:trHeight w:val="301"/>
        </w:trPr>
        <w:tc>
          <w:tcPr>
            <w:tcW w:w="4444" w:type="dxa"/>
            <w:tcBorders>
              <w:top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CFC1447" w14:textId="77777777" w:rsidR="005E3EB9" w:rsidRPr="00CB10A1" w:rsidRDefault="005E3EB9" w:rsidP="008E0158">
            <w:pPr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Number of observations</w:t>
            </w:r>
          </w:p>
        </w:tc>
        <w:tc>
          <w:tcPr>
            <w:tcW w:w="4834" w:type="dxa"/>
            <w:gridSpan w:val="3"/>
            <w:tcBorders>
              <w:top w:val="single" w:sz="18" w:space="0" w:color="auto"/>
              <w:left w:val="single" w:sz="2" w:space="0" w:color="auto"/>
              <w:bottom w:val="single" w:sz="2" w:space="0" w:color="auto"/>
            </w:tcBorders>
            <w:vAlign w:val="center"/>
            <w:hideMark/>
          </w:tcPr>
          <w:p w14:paraId="2DA2CF32" w14:textId="4C393448" w:rsidR="005E3EB9" w:rsidRPr="00CB10A1" w:rsidRDefault="005E3EB9" w:rsidP="008E0158">
            <w:pPr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1</w:t>
            </w:r>
            <w:r w:rsidR="00E357AE" w:rsidRPr="00CB10A1">
              <w:rPr>
                <w:sz w:val="20"/>
                <w:szCs w:val="20"/>
              </w:rPr>
              <w:t>676</w:t>
            </w:r>
          </w:p>
        </w:tc>
      </w:tr>
      <w:tr w:rsidR="00993345" w:rsidRPr="00CB10A1" w14:paraId="3BB0C6EB" w14:textId="77777777" w:rsidTr="00A3068C">
        <w:trPr>
          <w:trHeight w:val="305"/>
        </w:trPr>
        <w:tc>
          <w:tcPr>
            <w:tcW w:w="4444" w:type="dxa"/>
            <w:tcBorders>
              <w:top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  <w:hideMark/>
          </w:tcPr>
          <w:p w14:paraId="6EF1D97D" w14:textId="2E7D527E" w:rsidR="005E3EB9" w:rsidRPr="00CB10A1" w:rsidRDefault="005E3EB9" w:rsidP="008E0158">
            <w:pPr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R</w:t>
            </w:r>
            <w:r w:rsidRPr="00CB10A1">
              <w:rPr>
                <w:sz w:val="20"/>
                <w:szCs w:val="20"/>
                <w:vertAlign w:val="superscript"/>
              </w:rPr>
              <w:t>2</w:t>
            </w:r>
            <w:r w:rsidRPr="00CB10A1">
              <w:rPr>
                <w:sz w:val="20"/>
                <w:szCs w:val="20"/>
              </w:rPr>
              <w:t> </w:t>
            </w:r>
          </w:p>
        </w:tc>
        <w:tc>
          <w:tcPr>
            <w:tcW w:w="4834" w:type="dxa"/>
            <w:gridSpan w:val="3"/>
            <w:tcBorders>
              <w:top w:val="single" w:sz="2" w:space="0" w:color="auto"/>
              <w:left w:val="single" w:sz="2" w:space="0" w:color="auto"/>
              <w:bottom w:val="single" w:sz="18" w:space="0" w:color="auto"/>
            </w:tcBorders>
            <w:vAlign w:val="center"/>
            <w:hideMark/>
          </w:tcPr>
          <w:p w14:paraId="4F3191BC" w14:textId="18D26FBC" w:rsidR="005E3EB9" w:rsidRPr="00CB10A1" w:rsidRDefault="00E357AE" w:rsidP="008E0158">
            <w:pPr>
              <w:rPr>
                <w:sz w:val="20"/>
                <w:szCs w:val="20"/>
              </w:rPr>
            </w:pPr>
            <w:r w:rsidRPr="00CB10A1">
              <w:rPr>
                <w:color w:val="000000" w:themeColor="text1"/>
                <w:sz w:val="20"/>
                <w:szCs w:val="20"/>
              </w:rPr>
              <w:t xml:space="preserve">0.725 </w:t>
            </w:r>
          </w:p>
        </w:tc>
      </w:tr>
      <w:tr w:rsidR="005E3EB9" w:rsidRPr="00CB10A1" w14:paraId="368C3D7E" w14:textId="77777777" w:rsidTr="00E357AE">
        <w:trPr>
          <w:trHeight w:val="305"/>
        </w:trPr>
        <w:tc>
          <w:tcPr>
            <w:tcW w:w="0" w:type="auto"/>
            <w:gridSpan w:val="4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7CBF540" w14:textId="63FBD7D0" w:rsidR="005E3EB9" w:rsidRPr="00CB10A1" w:rsidRDefault="005E3EB9" w:rsidP="00BA6FE3">
            <w:pPr>
              <w:rPr>
                <w:sz w:val="20"/>
                <w:szCs w:val="20"/>
                <w:lang w:val="en-US"/>
              </w:rPr>
            </w:pPr>
            <w:proofErr w:type="spellStart"/>
            <w:r w:rsidRPr="00CB10A1">
              <w:rPr>
                <w:sz w:val="20"/>
                <w:szCs w:val="20"/>
                <w:lang w:val="en-US"/>
              </w:rPr>
              <w:t>cHGS</w:t>
            </w:r>
            <w:proofErr w:type="spellEnd"/>
            <w:r w:rsidRPr="00CB10A1">
              <w:rPr>
                <w:sz w:val="20"/>
                <w:szCs w:val="20"/>
                <w:lang w:val="en-US"/>
              </w:rPr>
              <w:t xml:space="preserve">: combined handgrip strength, </w:t>
            </w:r>
            <w:r w:rsidR="00993345" w:rsidRPr="00CB10A1">
              <w:rPr>
                <w:sz w:val="20"/>
                <w:szCs w:val="20"/>
                <w:lang w:val="en-US"/>
              </w:rPr>
              <w:t xml:space="preserve">CI: 95% confidence interval, </w:t>
            </w:r>
            <w:r w:rsidR="001A3D43" w:rsidRPr="00CB10A1">
              <w:rPr>
                <w:sz w:val="20"/>
                <w:szCs w:val="20"/>
                <w:lang w:val="en-US"/>
              </w:rPr>
              <w:t xml:space="preserve">SMMI: skeletal muscle mass index, </w:t>
            </w:r>
            <w:r w:rsidRPr="00CB10A1">
              <w:rPr>
                <w:sz w:val="20"/>
                <w:szCs w:val="20"/>
                <w:lang w:val="en-US"/>
              </w:rPr>
              <w:t xml:space="preserve">BMD: bone mineral density, BMI: body-mass index, </w:t>
            </w:r>
            <w:proofErr w:type="spellStart"/>
            <w:r w:rsidRPr="00CB10A1">
              <w:rPr>
                <w:sz w:val="20"/>
                <w:szCs w:val="20"/>
                <w:lang w:val="en-US"/>
              </w:rPr>
              <w:t>Vit</w:t>
            </w:r>
            <w:proofErr w:type="spellEnd"/>
            <w:r w:rsidRPr="00CB10A1">
              <w:rPr>
                <w:sz w:val="20"/>
                <w:szCs w:val="20"/>
                <w:lang w:val="en-US"/>
              </w:rPr>
              <w:t xml:space="preserve"> D2 and D3: total serum vitamin D2 and D3</w:t>
            </w:r>
            <w:r w:rsidR="001A3D43" w:rsidRPr="00CB10A1">
              <w:rPr>
                <w:sz w:val="20"/>
                <w:szCs w:val="20"/>
                <w:lang w:val="en-US"/>
              </w:rPr>
              <w:t xml:space="preserve">. </w:t>
            </w:r>
            <w:r w:rsidRPr="00CB10A1">
              <w:rPr>
                <w:sz w:val="20"/>
                <w:szCs w:val="20"/>
                <w:lang w:val="en-US"/>
              </w:rPr>
              <w:t xml:space="preserve">Reference categories: No periodontitis, </w:t>
            </w:r>
            <w:r w:rsidR="009661A0" w:rsidRPr="00CB10A1">
              <w:rPr>
                <w:sz w:val="20"/>
                <w:szCs w:val="20"/>
                <w:lang w:val="en-US"/>
              </w:rPr>
              <w:t>M</w:t>
            </w:r>
            <w:r w:rsidRPr="00CB10A1">
              <w:rPr>
                <w:sz w:val="20"/>
                <w:szCs w:val="20"/>
                <w:lang w:val="en-US"/>
              </w:rPr>
              <w:t>ale, No diabetes, High education</w:t>
            </w:r>
            <w:r w:rsidR="001A3D43" w:rsidRPr="00CB10A1">
              <w:rPr>
                <w:sz w:val="20"/>
                <w:szCs w:val="20"/>
                <w:lang w:val="en-US"/>
              </w:rPr>
              <w:t>.</w:t>
            </w:r>
          </w:p>
        </w:tc>
      </w:tr>
    </w:tbl>
    <w:p w14:paraId="3D1FC8D1" w14:textId="77777777" w:rsidR="005E3EB9" w:rsidRPr="00CB10A1" w:rsidRDefault="005E3EB9">
      <w:pPr>
        <w:rPr>
          <w:lang w:val="en-US"/>
        </w:rPr>
      </w:pPr>
    </w:p>
    <w:p w14:paraId="593CEB14" w14:textId="77777777" w:rsidR="00A3068C" w:rsidRPr="00CB10A1" w:rsidRDefault="00A3068C" w:rsidP="00146F04">
      <w:pPr>
        <w:rPr>
          <w:b/>
          <w:lang w:val="en-US"/>
        </w:rPr>
      </w:pPr>
    </w:p>
    <w:p w14:paraId="41B2F404" w14:textId="77777777" w:rsidR="00A3068C" w:rsidRPr="00CB10A1" w:rsidRDefault="00A3068C" w:rsidP="00146F04">
      <w:pPr>
        <w:rPr>
          <w:b/>
          <w:lang w:val="en-US"/>
        </w:rPr>
      </w:pPr>
    </w:p>
    <w:p w14:paraId="086618D4" w14:textId="49C7F749" w:rsidR="00146F04" w:rsidRPr="00CB10A1" w:rsidRDefault="00E65310" w:rsidP="00146F04">
      <w:pPr>
        <w:rPr>
          <w:lang w:val="en-US"/>
        </w:rPr>
      </w:pPr>
      <w:r w:rsidRPr="00CB10A1">
        <w:rPr>
          <w:b/>
          <w:lang w:val="en-US"/>
        </w:rPr>
        <w:lastRenderedPageBreak/>
        <w:t xml:space="preserve">Supplementary </w:t>
      </w:r>
      <w:r w:rsidR="00B475A7" w:rsidRPr="00CB10A1">
        <w:rPr>
          <w:b/>
          <w:lang w:val="en-US"/>
        </w:rPr>
        <w:t>Table 2</w:t>
      </w:r>
      <w:r w:rsidR="00146F04" w:rsidRPr="00CB10A1">
        <w:rPr>
          <w:b/>
          <w:lang w:val="en-US"/>
        </w:rPr>
        <w:t>.</w:t>
      </w:r>
      <w:r w:rsidR="00146F04" w:rsidRPr="00CB10A1">
        <w:rPr>
          <w:lang w:val="en-US"/>
        </w:rPr>
        <w:t xml:space="preserve"> Results of fully adjusted linear regression model </w:t>
      </w:r>
      <w:r w:rsidR="00B475A7" w:rsidRPr="00CB10A1">
        <w:rPr>
          <w:lang w:val="en-US"/>
        </w:rPr>
        <w:t xml:space="preserve">of association between </w:t>
      </w:r>
      <w:r w:rsidR="00146F04" w:rsidRPr="00CB10A1">
        <w:rPr>
          <w:lang w:val="en-US"/>
        </w:rPr>
        <w:t>skeletal muscle mass index and periodontitis</w:t>
      </w:r>
    </w:p>
    <w:p w14:paraId="4FD34180" w14:textId="77777777" w:rsidR="00146F04" w:rsidRPr="00CB10A1" w:rsidRDefault="00146F04" w:rsidP="00146F04">
      <w:pPr>
        <w:rPr>
          <w:lang w:val="en-US"/>
        </w:rPr>
      </w:pPr>
    </w:p>
    <w:tbl>
      <w:tblPr>
        <w:tblStyle w:val="TableGrid"/>
        <w:tblW w:w="92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0"/>
        <w:gridCol w:w="2001"/>
        <w:gridCol w:w="2388"/>
        <w:gridCol w:w="1283"/>
      </w:tblGrid>
      <w:tr w:rsidR="00F446F7" w:rsidRPr="00CB10A1" w14:paraId="2674D083" w14:textId="77777777" w:rsidTr="00523B05">
        <w:trPr>
          <w:trHeight w:val="304"/>
        </w:trPr>
        <w:tc>
          <w:tcPr>
            <w:tcW w:w="3916" w:type="dxa"/>
            <w:tcBorders>
              <w:top w:val="single" w:sz="18" w:space="0" w:color="auto"/>
              <w:bottom w:val="single" w:sz="18" w:space="0" w:color="auto"/>
              <w:right w:val="single" w:sz="2" w:space="0" w:color="auto"/>
            </w:tcBorders>
            <w:hideMark/>
          </w:tcPr>
          <w:p w14:paraId="21D3E879" w14:textId="77777777" w:rsidR="00F446F7" w:rsidRPr="00CB10A1" w:rsidRDefault="00F446F7" w:rsidP="0096733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B10A1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5346" w:type="dxa"/>
            <w:gridSpan w:val="3"/>
            <w:tcBorders>
              <w:top w:val="single" w:sz="18" w:space="0" w:color="auto"/>
              <w:left w:val="single" w:sz="2" w:space="0" w:color="auto"/>
              <w:bottom w:val="single" w:sz="18" w:space="0" w:color="auto"/>
            </w:tcBorders>
            <w:hideMark/>
          </w:tcPr>
          <w:p w14:paraId="598A3735" w14:textId="3908A3CE" w:rsidR="00F446F7" w:rsidRPr="00CB10A1" w:rsidRDefault="00F446F7" w:rsidP="0096733B">
            <w:pPr>
              <w:jc w:val="center"/>
              <w:rPr>
                <w:b/>
                <w:bCs/>
                <w:sz w:val="20"/>
                <w:szCs w:val="20"/>
              </w:rPr>
            </w:pPr>
            <w:r w:rsidRPr="00CB10A1">
              <w:rPr>
                <w:b/>
                <w:bCs/>
                <w:sz w:val="20"/>
                <w:szCs w:val="20"/>
              </w:rPr>
              <w:t>SMMI</w:t>
            </w:r>
          </w:p>
        </w:tc>
      </w:tr>
      <w:tr w:rsidR="00523B05" w:rsidRPr="00CB10A1" w14:paraId="44C74D38" w14:textId="77777777" w:rsidTr="00523B05">
        <w:trPr>
          <w:trHeight w:val="274"/>
        </w:trPr>
        <w:tc>
          <w:tcPr>
            <w:tcW w:w="3916" w:type="dxa"/>
            <w:tcBorders>
              <w:top w:val="single" w:sz="18" w:space="0" w:color="auto"/>
              <w:bottom w:val="single" w:sz="18" w:space="0" w:color="auto"/>
              <w:right w:val="single" w:sz="2" w:space="0" w:color="auto"/>
            </w:tcBorders>
            <w:hideMark/>
          </w:tcPr>
          <w:p w14:paraId="6A6FE669" w14:textId="77777777" w:rsidR="00F446F7" w:rsidRPr="00CB10A1" w:rsidRDefault="00F446F7" w:rsidP="0096733B">
            <w:pPr>
              <w:rPr>
                <w:b/>
                <w:i/>
                <w:iCs/>
                <w:sz w:val="20"/>
                <w:szCs w:val="20"/>
              </w:rPr>
            </w:pPr>
            <w:r w:rsidRPr="00CB10A1">
              <w:rPr>
                <w:b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1896" w:type="dxa"/>
            <w:tcBorders>
              <w:top w:val="single" w:sz="18" w:space="0" w:color="auto"/>
              <w:left w:val="single" w:sz="2" w:space="0" w:color="auto"/>
              <w:bottom w:val="single" w:sz="18" w:space="0" w:color="auto"/>
            </w:tcBorders>
            <w:hideMark/>
          </w:tcPr>
          <w:p w14:paraId="61E74C85" w14:textId="77777777" w:rsidR="00F446F7" w:rsidRPr="00CB10A1" w:rsidRDefault="00F446F7" w:rsidP="0096733B">
            <w:pPr>
              <w:jc w:val="center"/>
              <w:rPr>
                <w:b/>
                <w:i/>
                <w:iCs/>
                <w:sz w:val="20"/>
                <w:szCs w:val="20"/>
              </w:rPr>
            </w:pPr>
            <w:r w:rsidRPr="00CB10A1">
              <w:rPr>
                <w:b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2358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016F6642" w14:textId="77777777" w:rsidR="00F446F7" w:rsidRPr="00CB10A1" w:rsidRDefault="00F446F7" w:rsidP="0096733B">
            <w:pPr>
              <w:jc w:val="center"/>
              <w:rPr>
                <w:b/>
                <w:i/>
                <w:iCs/>
                <w:sz w:val="20"/>
                <w:szCs w:val="20"/>
              </w:rPr>
            </w:pPr>
            <w:r w:rsidRPr="00CB10A1">
              <w:rPr>
                <w:b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29B2A095" w14:textId="77777777" w:rsidR="00F446F7" w:rsidRPr="00CB10A1" w:rsidRDefault="00F446F7" w:rsidP="0096733B">
            <w:pPr>
              <w:jc w:val="center"/>
              <w:rPr>
                <w:b/>
                <w:i/>
                <w:iCs/>
                <w:sz w:val="20"/>
                <w:szCs w:val="20"/>
              </w:rPr>
            </w:pPr>
            <w:r w:rsidRPr="00CB10A1">
              <w:rPr>
                <w:b/>
                <w:i/>
                <w:iCs/>
                <w:sz w:val="20"/>
                <w:szCs w:val="20"/>
              </w:rPr>
              <w:t>p</w:t>
            </w:r>
          </w:p>
        </w:tc>
      </w:tr>
      <w:tr w:rsidR="00523B05" w:rsidRPr="00CB10A1" w14:paraId="417DA193" w14:textId="77777777" w:rsidTr="00523B05">
        <w:trPr>
          <w:trHeight w:val="326"/>
        </w:trPr>
        <w:tc>
          <w:tcPr>
            <w:tcW w:w="3916" w:type="dxa"/>
            <w:tcBorders>
              <w:top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CEA4190" w14:textId="024F99D7" w:rsidR="00523B05" w:rsidRPr="00CB10A1" w:rsidRDefault="00523B05" w:rsidP="00523B05">
            <w:pPr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Intercept</w:t>
            </w:r>
          </w:p>
        </w:tc>
        <w:tc>
          <w:tcPr>
            <w:tcW w:w="1896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</w:tcBorders>
            <w:hideMark/>
          </w:tcPr>
          <w:p w14:paraId="31E1F5CC" w14:textId="33CE6C7A" w:rsidR="00523B05" w:rsidRPr="00CB10A1" w:rsidRDefault="00523B05" w:rsidP="00523B05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4.30</w:t>
            </w:r>
          </w:p>
        </w:tc>
        <w:tc>
          <w:tcPr>
            <w:tcW w:w="2358" w:type="dxa"/>
            <w:tcBorders>
              <w:top w:val="single" w:sz="18" w:space="0" w:color="auto"/>
              <w:bottom w:val="single" w:sz="2" w:space="0" w:color="auto"/>
            </w:tcBorders>
            <w:hideMark/>
          </w:tcPr>
          <w:p w14:paraId="449F6DB3" w14:textId="1335B34C" w:rsidR="00523B05" w:rsidRPr="00CB10A1" w:rsidRDefault="00523B05" w:rsidP="00523B05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1.85 – 6.76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hideMark/>
          </w:tcPr>
          <w:p w14:paraId="334036A8" w14:textId="0E2C31DF" w:rsidR="00523B05" w:rsidRPr="00CB10A1" w:rsidRDefault="00523B05" w:rsidP="00523B05">
            <w:pPr>
              <w:jc w:val="center"/>
              <w:rPr>
                <w:sz w:val="20"/>
                <w:szCs w:val="20"/>
              </w:rPr>
            </w:pPr>
            <w:r w:rsidRPr="00CB10A1">
              <w:rPr>
                <w:rStyle w:val="Strong"/>
                <w:sz w:val="20"/>
                <w:szCs w:val="20"/>
              </w:rPr>
              <w:t>0.017</w:t>
            </w:r>
          </w:p>
        </w:tc>
      </w:tr>
      <w:tr w:rsidR="00523B05" w:rsidRPr="00CB10A1" w14:paraId="00BFDB93" w14:textId="77777777" w:rsidTr="00523B05">
        <w:trPr>
          <w:trHeight w:val="319"/>
        </w:trPr>
        <w:tc>
          <w:tcPr>
            <w:tcW w:w="3916" w:type="dxa"/>
            <w:tcBorders>
              <w:top w:val="single" w:sz="2" w:space="0" w:color="auto"/>
              <w:right w:val="single" w:sz="2" w:space="0" w:color="auto"/>
            </w:tcBorders>
            <w:vAlign w:val="center"/>
            <w:hideMark/>
          </w:tcPr>
          <w:p w14:paraId="0BAC5661" w14:textId="77777777" w:rsidR="00523B05" w:rsidRPr="00CB10A1" w:rsidRDefault="00523B05" w:rsidP="00523B05">
            <w:pPr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Periodontitis [Non-severe periodontitis]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" w:space="0" w:color="auto"/>
            </w:tcBorders>
            <w:hideMark/>
          </w:tcPr>
          <w:p w14:paraId="6D7A6FC6" w14:textId="21B59D49" w:rsidR="00523B05" w:rsidRPr="00CB10A1" w:rsidRDefault="00523B05" w:rsidP="00523B05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0.07</w:t>
            </w:r>
          </w:p>
        </w:tc>
        <w:tc>
          <w:tcPr>
            <w:tcW w:w="2358" w:type="dxa"/>
            <w:tcBorders>
              <w:top w:val="single" w:sz="2" w:space="0" w:color="auto"/>
            </w:tcBorders>
            <w:hideMark/>
          </w:tcPr>
          <w:p w14:paraId="0D1EE30A" w14:textId="14B4F6AD" w:rsidR="00523B05" w:rsidRPr="00CB10A1" w:rsidRDefault="00523B05" w:rsidP="00523B05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-0.26 – 0.40</w:t>
            </w:r>
          </w:p>
        </w:tc>
        <w:tc>
          <w:tcPr>
            <w:tcW w:w="0" w:type="auto"/>
            <w:tcBorders>
              <w:top w:val="single" w:sz="2" w:space="0" w:color="auto"/>
            </w:tcBorders>
            <w:hideMark/>
          </w:tcPr>
          <w:p w14:paraId="74F89D85" w14:textId="1A01C2EA" w:rsidR="00523B05" w:rsidRPr="00CB10A1" w:rsidRDefault="00523B05" w:rsidP="00523B05">
            <w:pPr>
              <w:jc w:val="center"/>
              <w:rPr>
                <w:b/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0.451</w:t>
            </w:r>
          </w:p>
        </w:tc>
      </w:tr>
      <w:tr w:rsidR="00523B05" w:rsidRPr="00CB10A1" w14:paraId="0297430B" w14:textId="77777777" w:rsidTr="00523B05">
        <w:trPr>
          <w:trHeight w:val="324"/>
        </w:trPr>
        <w:tc>
          <w:tcPr>
            <w:tcW w:w="3916" w:type="dxa"/>
            <w:tcBorders>
              <w:right w:val="single" w:sz="2" w:space="0" w:color="auto"/>
            </w:tcBorders>
            <w:vAlign w:val="center"/>
            <w:hideMark/>
          </w:tcPr>
          <w:p w14:paraId="5B574B60" w14:textId="77777777" w:rsidR="00523B05" w:rsidRPr="00CB10A1" w:rsidRDefault="00523B05" w:rsidP="00523B05">
            <w:pPr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Periodontitis [Severe periodontitis]</w:t>
            </w:r>
          </w:p>
        </w:tc>
        <w:tc>
          <w:tcPr>
            <w:tcW w:w="1896" w:type="dxa"/>
            <w:tcBorders>
              <w:left w:val="single" w:sz="2" w:space="0" w:color="auto"/>
            </w:tcBorders>
            <w:hideMark/>
          </w:tcPr>
          <w:p w14:paraId="3EF38BD3" w14:textId="07A2F2EE" w:rsidR="00523B05" w:rsidRPr="00CB10A1" w:rsidRDefault="00523B05" w:rsidP="00523B05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0.22</w:t>
            </w:r>
          </w:p>
        </w:tc>
        <w:tc>
          <w:tcPr>
            <w:tcW w:w="2358" w:type="dxa"/>
            <w:hideMark/>
          </w:tcPr>
          <w:p w14:paraId="2047FCD0" w14:textId="73D1D438" w:rsidR="00523B05" w:rsidRPr="00CB10A1" w:rsidRDefault="00523B05" w:rsidP="00523B05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-0.34 – 0.78</w:t>
            </w:r>
          </w:p>
        </w:tc>
        <w:tc>
          <w:tcPr>
            <w:tcW w:w="0" w:type="auto"/>
            <w:hideMark/>
          </w:tcPr>
          <w:p w14:paraId="04BA8544" w14:textId="20ACDB18" w:rsidR="00523B05" w:rsidRPr="00CB10A1" w:rsidRDefault="00523B05" w:rsidP="00523B05">
            <w:pPr>
              <w:jc w:val="center"/>
              <w:rPr>
                <w:b/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0.231</w:t>
            </w:r>
          </w:p>
        </w:tc>
      </w:tr>
      <w:tr w:rsidR="00523B05" w:rsidRPr="00CB10A1" w14:paraId="2047B89C" w14:textId="77777777" w:rsidTr="00523B05">
        <w:trPr>
          <w:trHeight w:val="328"/>
        </w:trPr>
        <w:tc>
          <w:tcPr>
            <w:tcW w:w="3916" w:type="dxa"/>
            <w:tcBorders>
              <w:top w:val="single" w:sz="2" w:space="0" w:color="auto"/>
              <w:right w:val="single" w:sz="2" w:space="0" w:color="auto"/>
            </w:tcBorders>
            <w:vAlign w:val="center"/>
            <w:hideMark/>
          </w:tcPr>
          <w:p w14:paraId="7FF3BF74" w14:textId="63ACB735" w:rsidR="00523B05" w:rsidRPr="00CB10A1" w:rsidRDefault="00523B05" w:rsidP="00523B05">
            <w:pPr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Sex at birth [Women]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" w:space="0" w:color="auto"/>
            </w:tcBorders>
            <w:hideMark/>
          </w:tcPr>
          <w:p w14:paraId="4504C9C4" w14:textId="0EAFC0D0" w:rsidR="00523B05" w:rsidRPr="00CB10A1" w:rsidRDefault="00523B05" w:rsidP="00523B05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-3.02</w:t>
            </w:r>
          </w:p>
        </w:tc>
        <w:tc>
          <w:tcPr>
            <w:tcW w:w="2358" w:type="dxa"/>
            <w:tcBorders>
              <w:top w:val="single" w:sz="2" w:space="0" w:color="auto"/>
            </w:tcBorders>
            <w:hideMark/>
          </w:tcPr>
          <w:p w14:paraId="63BD4216" w14:textId="7DAE645C" w:rsidR="00523B05" w:rsidRPr="00CB10A1" w:rsidRDefault="00523B05" w:rsidP="00523B05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-3.34 – -2.69</w:t>
            </w:r>
          </w:p>
        </w:tc>
        <w:tc>
          <w:tcPr>
            <w:tcW w:w="0" w:type="auto"/>
            <w:tcBorders>
              <w:top w:val="single" w:sz="2" w:space="0" w:color="auto"/>
            </w:tcBorders>
            <w:hideMark/>
          </w:tcPr>
          <w:p w14:paraId="6E9D36AF" w14:textId="264D1370" w:rsidR="00523B05" w:rsidRPr="00CB10A1" w:rsidRDefault="00523B05" w:rsidP="00523B05">
            <w:pPr>
              <w:jc w:val="center"/>
              <w:rPr>
                <w:sz w:val="20"/>
                <w:szCs w:val="20"/>
              </w:rPr>
            </w:pPr>
            <w:r w:rsidRPr="00CB10A1">
              <w:rPr>
                <w:rStyle w:val="Strong"/>
                <w:sz w:val="20"/>
                <w:szCs w:val="20"/>
              </w:rPr>
              <w:t>0.001</w:t>
            </w:r>
          </w:p>
        </w:tc>
      </w:tr>
      <w:tr w:rsidR="00523B05" w:rsidRPr="00CB10A1" w14:paraId="6F97CE4E" w14:textId="77777777" w:rsidTr="00523B05">
        <w:trPr>
          <w:trHeight w:val="323"/>
        </w:trPr>
        <w:tc>
          <w:tcPr>
            <w:tcW w:w="3916" w:type="dxa"/>
            <w:tcBorders>
              <w:right w:val="single" w:sz="2" w:space="0" w:color="auto"/>
            </w:tcBorders>
            <w:vAlign w:val="center"/>
            <w:hideMark/>
          </w:tcPr>
          <w:p w14:paraId="7A81F4D6" w14:textId="77777777" w:rsidR="00523B05" w:rsidRPr="00CB10A1" w:rsidRDefault="00523B05" w:rsidP="00523B05">
            <w:pPr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Age (in years)</w:t>
            </w:r>
          </w:p>
        </w:tc>
        <w:tc>
          <w:tcPr>
            <w:tcW w:w="1896" w:type="dxa"/>
            <w:tcBorders>
              <w:left w:val="single" w:sz="2" w:space="0" w:color="auto"/>
            </w:tcBorders>
            <w:hideMark/>
          </w:tcPr>
          <w:p w14:paraId="669AB079" w14:textId="75EF6675" w:rsidR="00523B05" w:rsidRPr="00CB10A1" w:rsidRDefault="00523B05" w:rsidP="00523B05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-0.01</w:t>
            </w:r>
          </w:p>
        </w:tc>
        <w:tc>
          <w:tcPr>
            <w:tcW w:w="2358" w:type="dxa"/>
            <w:hideMark/>
          </w:tcPr>
          <w:p w14:paraId="5771002D" w14:textId="6D6F9E30" w:rsidR="00523B05" w:rsidRPr="00CB10A1" w:rsidRDefault="00523B05" w:rsidP="00523B05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-0.03 – 0.00</w:t>
            </w:r>
          </w:p>
        </w:tc>
        <w:tc>
          <w:tcPr>
            <w:tcW w:w="0" w:type="auto"/>
            <w:hideMark/>
          </w:tcPr>
          <w:p w14:paraId="25209F9B" w14:textId="241EE1F4" w:rsidR="00523B05" w:rsidRPr="00CB10A1" w:rsidRDefault="00523B05" w:rsidP="00523B05">
            <w:pPr>
              <w:jc w:val="center"/>
              <w:rPr>
                <w:b/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0.072</w:t>
            </w:r>
          </w:p>
        </w:tc>
      </w:tr>
      <w:tr w:rsidR="00523B05" w:rsidRPr="00CB10A1" w14:paraId="1034F4F5" w14:textId="77777777" w:rsidTr="00523B05">
        <w:trPr>
          <w:trHeight w:val="315"/>
        </w:trPr>
        <w:tc>
          <w:tcPr>
            <w:tcW w:w="3916" w:type="dxa"/>
            <w:tcBorders>
              <w:right w:val="single" w:sz="2" w:space="0" w:color="auto"/>
            </w:tcBorders>
            <w:vAlign w:val="center"/>
            <w:hideMark/>
          </w:tcPr>
          <w:p w14:paraId="20302C84" w14:textId="77777777" w:rsidR="00523B05" w:rsidRPr="00CB10A1" w:rsidRDefault="00523B05" w:rsidP="00523B05">
            <w:pPr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 xml:space="preserve">BMD, </w:t>
            </w:r>
            <w:r w:rsidRPr="00CB10A1">
              <w:rPr>
                <w:sz w:val="20"/>
                <w:szCs w:val="20"/>
                <w:lang w:val="en-US"/>
              </w:rPr>
              <w:t>g/cm</w:t>
            </w:r>
            <w:r w:rsidRPr="00CB10A1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896" w:type="dxa"/>
            <w:tcBorders>
              <w:left w:val="single" w:sz="2" w:space="0" w:color="auto"/>
            </w:tcBorders>
            <w:hideMark/>
          </w:tcPr>
          <w:p w14:paraId="73287900" w14:textId="4FCF0503" w:rsidR="00523B05" w:rsidRPr="00CB10A1" w:rsidRDefault="00523B05" w:rsidP="00523B05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3.14</w:t>
            </w:r>
          </w:p>
        </w:tc>
        <w:tc>
          <w:tcPr>
            <w:tcW w:w="2358" w:type="dxa"/>
            <w:hideMark/>
          </w:tcPr>
          <w:p w14:paraId="72B6E5EA" w14:textId="1D51FBBB" w:rsidR="00523B05" w:rsidRPr="00CB10A1" w:rsidRDefault="00523B05" w:rsidP="00523B05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1.91 – 4.36</w:t>
            </w:r>
          </w:p>
        </w:tc>
        <w:tc>
          <w:tcPr>
            <w:tcW w:w="0" w:type="auto"/>
            <w:hideMark/>
          </w:tcPr>
          <w:p w14:paraId="6D9F3804" w14:textId="59FB9CE9" w:rsidR="00523B05" w:rsidRPr="00CB10A1" w:rsidRDefault="00523B05" w:rsidP="00523B05">
            <w:pPr>
              <w:jc w:val="center"/>
              <w:rPr>
                <w:sz w:val="20"/>
                <w:szCs w:val="20"/>
              </w:rPr>
            </w:pPr>
            <w:r w:rsidRPr="00CB10A1">
              <w:rPr>
                <w:rStyle w:val="Strong"/>
                <w:sz w:val="20"/>
                <w:szCs w:val="20"/>
              </w:rPr>
              <w:t>0.008</w:t>
            </w:r>
          </w:p>
        </w:tc>
      </w:tr>
      <w:tr w:rsidR="00523B05" w:rsidRPr="00CB10A1" w14:paraId="203B64CA" w14:textId="77777777" w:rsidTr="00523B05">
        <w:trPr>
          <w:trHeight w:val="331"/>
        </w:trPr>
        <w:tc>
          <w:tcPr>
            <w:tcW w:w="3916" w:type="dxa"/>
            <w:tcBorders>
              <w:right w:val="single" w:sz="2" w:space="0" w:color="auto"/>
            </w:tcBorders>
            <w:vAlign w:val="center"/>
            <w:hideMark/>
          </w:tcPr>
          <w:p w14:paraId="5AA60616" w14:textId="77777777" w:rsidR="00523B05" w:rsidRPr="00CB10A1" w:rsidRDefault="00523B05" w:rsidP="00523B05">
            <w:pPr>
              <w:rPr>
                <w:sz w:val="20"/>
                <w:szCs w:val="20"/>
                <w:lang w:val="en-US"/>
              </w:rPr>
            </w:pPr>
            <w:r w:rsidRPr="00CB10A1">
              <w:rPr>
                <w:sz w:val="20"/>
                <w:szCs w:val="20"/>
                <w:lang w:val="en-US"/>
              </w:rPr>
              <w:t>BMI, kg/m2</w:t>
            </w:r>
          </w:p>
        </w:tc>
        <w:tc>
          <w:tcPr>
            <w:tcW w:w="1896" w:type="dxa"/>
            <w:tcBorders>
              <w:left w:val="single" w:sz="2" w:space="0" w:color="auto"/>
            </w:tcBorders>
            <w:hideMark/>
          </w:tcPr>
          <w:p w14:paraId="2E4464D7" w14:textId="24BF8C5C" w:rsidR="00523B05" w:rsidRPr="00CB10A1" w:rsidRDefault="00523B05" w:rsidP="00523B05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0.42</w:t>
            </w:r>
          </w:p>
        </w:tc>
        <w:tc>
          <w:tcPr>
            <w:tcW w:w="2358" w:type="dxa"/>
            <w:hideMark/>
          </w:tcPr>
          <w:p w14:paraId="10DD66B2" w14:textId="6EE3D973" w:rsidR="00523B05" w:rsidRPr="00CB10A1" w:rsidRDefault="00523B05" w:rsidP="00523B05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0.38 – 0.45</w:t>
            </w:r>
          </w:p>
        </w:tc>
        <w:tc>
          <w:tcPr>
            <w:tcW w:w="0" w:type="auto"/>
            <w:hideMark/>
          </w:tcPr>
          <w:p w14:paraId="18B9854C" w14:textId="1E136113" w:rsidR="00523B05" w:rsidRPr="00CB10A1" w:rsidRDefault="00523B05" w:rsidP="00523B05">
            <w:pPr>
              <w:jc w:val="center"/>
              <w:rPr>
                <w:sz w:val="20"/>
                <w:szCs w:val="20"/>
              </w:rPr>
            </w:pPr>
            <w:r w:rsidRPr="00CB10A1">
              <w:rPr>
                <w:rStyle w:val="Strong"/>
                <w:sz w:val="20"/>
                <w:szCs w:val="20"/>
              </w:rPr>
              <w:t>&lt;0.001</w:t>
            </w:r>
          </w:p>
        </w:tc>
      </w:tr>
      <w:tr w:rsidR="00523B05" w:rsidRPr="00CB10A1" w14:paraId="382BF97D" w14:textId="77777777" w:rsidTr="00523B05">
        <w:trPr>
          <w:trHeight w:val="324"/>
        </w:trPr>
        <w:tc>
          <w:tcPr>
            <w:tcW w:w="3916" w:type="dxa"/>
            <w:tcBorders>
              <w:right w:val="single" w:sz="2" w:space="0" w:color="auto"/>
            </w:tcBorders>
            <w:vAlign w:val="center"/>
            <w:hideMark/>
          </w:tcPr>
          <w:p w14:paraId="21966B5B" w14:textId="77777777" w:rsidR="00523B05" w:rsidRPr="00CB10A1" w:rsidRDefault="00523B05" w:rsidP="00523B05">
            <w:pPr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Type II Diabetes status [Diabetes]</w:t>
            </w:r>
          </w:p>
        </w:tc>
        <w:tc>
          <w:tcPr>
            <w:tcW w:w="1896" w:type="dxa"/>
            <w:tcBorders>
              <w:left w:val="single" w:sz="2" w:space="0" w:color="auto"/>
            </w:tcBorders>
            <w:hideMark/>
          </w:tcPr>
          <w:p w14:paraId="22A150F6" w14:textId="0C685CDE" w:rsidR="00523B05" w:rsidRPr="00CB10A1" w:rsidRDefault="00523B05" w:rsidP="00523B05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0.51</w:t>
            </w:r>
          </w:p>
        </w:tc>
        <w:tc>
          <w:tcPr>
            <w:tcW w:w="2358" w:type="dxa"/>
            <w:hideMark/>
          </w:tcPr>
          <w:p w14:paraId="21ABAB1C" w14:textId="5391BAE3" w:rsidR="00523B05" w:rsidRPr="00CB10A1" w:rsidRDefault="00523B05" w:rsidP="00523B05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-0.11 – 1.13</w:t>
            </w:r>
          </w:p>
        </w:tc>
        <w:tc>
          <w:tcPr>
            <w:tcW w:w="0" w:type="auto"/>
            <w:hideMark/>
          </w:tcPr>
          <w:p w14:paraId="51D01E6C" w14:textId="6A48EC93" w:rsidR="00523B05" w:rsidRPr="00CB10A1" w:rsidRDefault="00523B05" w:rsidP="00523B05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0.070</w:t>
            </w:r>
          </w:p>
        </w:tc>
      </w:tr>
      <w:tr w:rsidR="00523B05" w:rsidRPr="00CB10A1" w14:paraId="430D7189" w14:textId="77777777" w:rsidTr="00523B05">
        <w:trPr>
          <w:trHeight w:val="318"/>
        </w:trPr>
        <w:tc>
          <w:tcPr>
            <w:tcW w:w="3916" w:type="dxa"/>
            <w:tcBorders>
              <w:right w:val="single" w:sz="2" w:space="0" w:color="auto"/>
            </w:tcBorders>
            <w:vAlign w:val="center"/>
            <w:hideMark/>
          </w:tcPr>
          <w:p w14:paraId="0A0F0B9A" w14:textId="77777777" w:rsidR="00523B05" w:rsidRPr="00CB10A1" w:rsidRDefault="00523B05" w:rsidP="00523B05">
            <w:pPr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Type II Diabetes status [Prediabetes]</w:t>
            </w:r>
          </w:p>
        </w:tc>
        <w:tc>
          <w:tcPr>
            <w:tcW w:w="1896" w:type="dxa"/>
            <w:tcBorders>
              <w:left w:val="single" w:sz="2" w:space="0" w:color="auto"/>
            </w:tcBorders>
            <w:hideMark/>
          </w:tcPr>
          <w:p w14:paraId="7E3CC897" w14:textId="046285A5" w:rsidR="00523B05" w:rsidRPr="00CB10A1" w:rsidRDefault="00523B05" w:rsidP="00523B05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0.31</w:t>
            </w:r>
          </w:p>
        </w:tc>
        <w:tc>
          <w:tcPr>
            <w:tcW w:w="2358" w:type="dxa"/>
            <w:hideMark/>
          </w:tcPr>
          <w:p w14:paraId="7CE84B27" w14:textId="134DE65A" w:rsidR="00523B05" w:rsidRPr="00CB10A1" w:rsidRDefault="00523B05" w:rsidP="00523B05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-0.12 – 0.74</w:t>
            </w:r>
          </w:p>
        </w:tc>
        <w:tc>
          <w:tcPr>
            <w:tcW w:w="0" w:type="auto"/>
            <w:hideMark/>
          </w:tcPr>
          <w:p w14:paraId="76981292" w14:textId="1F0CC8DC" w:rsidR="00523B05" w:rsidRPr="00CB10A1" w:rsidRDefault="00523B05" w:rsidP="00523B05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0.090</w:t>
            </w:r>
          </w:p>
        </w:tc>
      </w:tr>
      <w:tr w:rsidR="00523B05" w:rsidRPr="00CB10A1" w14:paraId="126964D9" w14:textId="77777777" w:rsidTr="00523B05">
        <w:trPr>
          <w:trHeight w:val="321"/>
        </w:trPr>
        <w:tc>
          <w:tcPr>
            <w:tcW w:w="3916" w:type="dxa"/>
            <w:tcBorders>
              <w:right w:val="single" w:sz="2" w:space="0" w:color="auto"/>
            </w:tcBorders>
            <w:vAlign w:val="center"/>
            <w:hideMark/>
          </w:tcPr>
          <w:p w14:paraId="75C97067" w14:textId="77777777" w:rsidR="00523B05" w:rsidRPr="00CB10A1" w:rsidRDefault="00523B05" w:rsidP="00523B05">
            <w:pPr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Education level [Low]</w:t>
            </w:r>
          </w:p>
        </w:tc>
        <w:tc>
          <w:tcPr>
            <w:tcW w:w="1896" w:type="dxa"/>
            <w:tcBorders>
              <w:left w:val="single" w:sz="2" w:space="0" w:color="auto"/>
            </w:tcBorders>
            <w:hideMark/>
          </w:tcPr>
          <w:p w14:paraId="4BEA253D" w14:textId="4F274F4A" w:rsidR="00523B05" w:rsidRPr="00CB10A1" w:rsidRDefault="00523B05" w:rsidP="00523B05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0.04</w:t>
            </w:r>
          </w:p>
        </w:tc>
        <w:tc>
          <w:tcPr>
            <w:tcW w:w="2358" w:type="dxa"/>
            <w:hideMark/>
          </w:tcPr>
          <w:p w14:paraId="70A37EE2" w14:textId="0B1088E2" w:rsidR="00523B05" w:rsidRPr="00CB10A1" w:rsidRDefault="00523B05" w:rsidP="00523B05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-0.40 – 0.49</w:t>
            </w:r>
          </w:p>
        </w:tc>
        <w:tc>
          <w:tcPr>
            <w:tcW w:w="0" w:type="auto"/>
            <w:hideMark/>
          </w:tcPr>
          <w:p w14:paraId="4B478941" w14:textId="41EAC972" w:rsidR="00523B05" w:rsidRPr="00CB10A1" w:rsidRDefault="00523B05" w:rsidP="00523B05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0.708</w:t>
            </w:r>
          </w:p>
        </w:tc>
      </w:tr>
      <w:tr w:rsidR="00523B05" w:rsidRPr="00CB10A1" w14:paraId="2EA76BCF" w14:textId="77777777" w:rsidTr="00523B05">
        <w:trPr>
          <w:trHeight w:val="327"/>
        </w:trPr>
        <w:tc>
          <w:tcPr>
            <w:tcW w:w="3916" w:type="dxa"/>
            <w:tcBorders>
              <w:right w:val="single" w:sz="2" w:space="0" w:color="auto"/>
            </w:tcBorders>
            <w:vAlign w:val="center"/>
            <w:hideMark/>
          </w:tcPr>
          <w:p w14:paraId="704E9153" w14:textId="77777777" w:rsidR="00523B05" w:rsidRPr="00CB10A1" w:rsidRDefault="00523B05" w:rsidP="00523B05">
            <w:pPr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Education level [Medium]</w:t>
            </w:r>
          </w:p>
        </w:tc>
        <w:tc>
          <w:tcPr>
            <w:tcW w:w="1896" w:type="dxa"/>
            <w:tcBorders>
              <w:left w:val="single" w:sz="2" w:space="0" w:color="auto"/>
            </w:tcBorders>
            <w:hideMark/>
          </w:tcPr>
          <w:p w14:paraId="112A1BB6" w14:textId="70011EE3" w:rsidR="00523B05" w:rsidRPr="00CB10A1" w:rsidRDefault="00523B05" w:rsidP="00523B05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-0.08</w:t>
            </w:r>
          </w:p>
        </w:tc>
        <w:tc>
          <w:tcPr>
            <w:tcW w:w="2358" w:type="dxa"/>
            <w:hideMark/>
          </w:tcPr>
          <w:p w14:paraId="1775C0A7" w14:textId="0E0B9CF6" w:rsidR="00523B05" w:rsidRPr="00CB10A1" w:rsidRDefault="00523B05" w:rsidP="00523B05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-0.45 – 0.28</w:t>
            </w:r>
          </w:p>
        </w:tc>
        <w:tc>
          <w:tcPr>
            <w:tcW w:w="0" w:type="auto"/>
            <w:hideMark/>
          </w:tcPr>
          <w:p w14:paraId="1B6C8E9A" w14:textId="5314B072" w:rsidR="00523B05" w:rsidRPr="00CB10A1" w:rsidRDefault="00523B05" w:rsidP="00523B05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0.429</w:t>
            </w:r>
          </w:p>
        </w:tc>
      </w:tr>
      <w:tr w:rsidR="00523B05" w:rsidRPr="00CB10A1" w14:paraId="1067AEE7" w14:textId="77777777" w:rsidTr="00523B05">
        <w:trPr>
          <w:trHeight w:val="318"/>
        </w:trPr>
        <w:tc>
          <w:tcPr>
            <w:tcW w:w="3916" w:type="dxa"/>
            <w:tcBorders>
              <w:right w:val="single" w:sz="2" w:space="0" w:color="auto"/>
            </w:tcBorders>
            <w:vAlign w:val="center"/>
          </w:tcPr>
          <w:p w14:paraId="570894E0" w14:textId="77777777" w:rsidR="00523B05" w:rsidRPr="00CB10A1" w:rsidRDefault="00523B05" w:rsidP="00523B05">
            <w:pPr>
              <w:rPr>
                <w:sz w:val="20"/>
                <w:szCs w:val="20"/>
                <w:lang w:val="en-US"/>
              </w:rPr>
            </w:pPr>
            <w:r w:rsidRPr="00CB10A1">
              <w:rPr>
                <w:sz w:val="20"/>
                <w:szCs w:val="20"/>
                <w:lang w:val="en-US"/>
              </w:rPr>
              <w:t>Total energy intake (kcal/day)</w:t>
            </w:r>
          </w:p>
        </w:tc>
        <w:tc>
          <w:tcPr>
            <w:tcW w:w="1896" w:type="dxa"/>
            <w:tcBorders>
              <w:left w:val="single" w:sz="2" w:space="0" w:color="auto"/>
            </w:tcBorders>
          </w:tcPr>
          <w:p w14:paraId="7F4434E8" w14:textId="5BC1D9B5" w:rsidR="00523B05" w:rsidRPr="00CB10A1" w:rsidRDefault="00523B05" w:rsidP="00523B05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0.00</w:t>
            </w:r>
          </w:p>
        </w:tc>
        <w:tc>
          <w:tcPr>
            <w:tcW w:w="2358" w:type="dxa"/>
          </w:tcPr>
          <w:p w14:paraId="76AE98D2" w14:textId="36C9DBDB" w:rsidR="00523B05" w:rsidRPr="00CB10A1" w:rsidRDefault="00523B05" w:rsidP="00523B05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-0.00 – 0.00</w:t>
            </w:r>
          </w:p>
        </w:tc>
        <w:tc>
          <w:tcPr>
            <w:tcW w:w="0" w:type="auto"/>
          </w:tcPr>
          <w:p w14:paraId="2329A9E6" w14:textId="31E530DE" w:rsidR="00523B05" w:rsidRPr="00CB10A1" w:rsidRDefault="00523B05" w:rsidP="00523B05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0.319</w:t>
            </w:r>
          </w:p>
        </w:tc>
      </w:tr>
      <w:tr w:rsidR="00523B05" w:rsidRPr="00CB10A1" w14:paraId="7B4C43C0" w14:textId="77777777" w:rsidTr="00523B05">
        <w:trPr>
          <w:trHeight w:val="318"/>
        </w:trPr>
        <w:tc>
          <w:tcPr>
            <w:tcW w:w="3916" w:type="dxa"/>
            <w:tcBorders>
              <w:right w:val="single" w:sz="2" w:space="0" w:color="auto"/>
            </w:tcBorders>
            <w:vAlign w:val="center"/>
          </w:tcPr>
          <w:p w14:paraId="74AD9F4B" w14:textId="77777777" w:rsidR="00523B05" w:rsidRPr="00CB10A1" w:rsidRDefault="00523B05" w:rsidP="00523B05">
            <w:pPr>
              <w:rPr>
                <w:sz w:val="20"/>
                <w:szCs w:val="20"/>
                <w:lang w:val="en-US"/>
              </w:rPr>
            </w:pPr>
            <w:r w:rsidRPr="00CB10A1">
              <w:rPr>
                <w:sz w:val="20"/>
                <w:szCs w:val="20"/>
                <w:lang w:val="en-US"/>
              </w:rPr>
              <w:t>Total protein intake (g/day)</w:t>
            </w:r>
          </w:p>
        </w:tc>
        <w:tc>
          <w:tcPr>
            <w:tcW w:w="1896" w:type="dxa"/>
            <w:tcBorders>
              <w:left w:val="single" w:sz="2" w:space="0" w:color="auto"/>
            </w:tcBorders>
          </w:tcPr>
          <w:p w14:paraId="43C4F61C" w14:textId="4090789C" w:rsidR="00523B05" w:rsidRPr="00CB10A1" w:rsidRDefault="00523B05" w:rsidP="00523B05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0.00</w:t>
            </w:r>
          </w:p>
        </w:tc>
        <w:tc>
          <w:tcPr>
            <w:tcW w:w="2358" w:type="dxa"/>
          </w:tcPr>
          <w:p w14:paraId="76225F5E" w14:textId="016FC8D9" w:rsidR="00523B05" w:rsidRPr="00CB10A1" w:rsidRDefault="00523B05" w:rsidP="00523B05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-0.00 – 0.01</w:t>
            </w:r>
          </w:p>
        </w:tc>
        <w:tc>
          <w:tcPr>
            <w:tcW w:w="0" w:type="auto"/>
          </w:tcPr>
          <w:p w14:paraId="1FB19921" w14:textId="3878EDF2" w:rsidR="00523B05" w:rsidRPr="00CB10A1" w:rsidRDefault="00523B05" w:rsidP="00523B05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0.530</w:t>
            </w:r>
          </w:p>
        </w:tc>
      </w:tr>
      <w:tr w:rsidR="00523B05" w:rsidRPr="00CB10A1" w14:paraId="09E081FB" w14:textId="77777777" w:rsidTr="00523B05">
        <w:trPr>
          <w:trHeight w:val="318"/>
        </w:trPr>
        <w:tc>
          <w:tcPr>
            <w:tcW w:w="3916" w:type="dxa"/>
            <w:tcBorders>
              <w:bottom w:val="single" w:sz="18" w:space="0" w:color="auto"/>
              <w:right w:val="single" w:sz="2" w:space="0" w:color="auto"/>
            </w:tcBorders>
            <w:vAlign w:val="center"/>
          </w:tcPr>
          <w:p w14:paraId="37D028DE" w14:textId="0653BE6B" w:rsidR="00523B05" w:rsidRPr="00CB10A1" w:rsidRDefault="00523B05" w:rsidP="00523B05">
            <w:pPr>
              <w:rPr>
                <w:sz w:val="20"/>
                <w:szCs w:val="20"/>
                <w:lang w:val="en-US"/>
              </w:rPr>
            </w:pPr>
            <w:proofErr w:type="spellStart"/>
            <w:r w:rsidRPr="00CB10A1">
              <w:rPr>
                <w:sz w:val="20"/>
                <w:szCs w:val="20"/>
                <w:lang w:val="en-US"/>
              </w:rPr>
              <w:t>Vit</w:t>
            </w:r>
            <w:proofErr w:type="spellEnd"/>
            <w:r w:rsidR="00A21A70" w:rsidRPr="00CB10A1">
              <w:rPr>
                <w:sz w:val="20"/>
                <w:szCs w:val="20"/>
                <w:lang w:val="en-US"/>
              </w:rPr>
              <w:t xml:space="preserve"> </w:t>
            </w:r>
            <w:r w:rsidRPr="00CB10A1">
              <w:rPr>
                <w:sz w:val="20"/>
                <w:szCs w:val="20"/>
                <w:lang w:val="en-US"/>
              </w:rPr>
              <w:t>D2 and D3 (</w:t>
            </w:r>
            <w:proofErr w:type="spellStart"/>
            <w:r w:rsidRPr="00CB10A1">
              <w:rPr>
                <w:sz w:val="20"/>
                <w:szCs w:val="20"/>
                <w:lang w:val="en-US"/>
              </w:rPr>
              <w:t>nmol</w:t>
            </w:r>
            <w:proofErr w:type="spellEnd"/>
            <w:r w:rsidRPr="00CB10A1">
              <w:rPr>
                <w:sz w:val="20"/>
                <w:szCs w:val="20"/>
                <w:lang w:val="en-US"/>
              </w:rPr>
              <w:t>/l)</w:t>
            </w:r>
          </w:p>
        </w:tc>
        <w:tc>
          <w:tcPr>
            <w:tcW w:w="1896" w:type="dxa"/>
            <w:tcBorders>
              <w:left w:val="single" w:sz="2" w:space="0" w:color="auto"/>
              <w:bottom w:val="single" w:sz="18" w:space="0" w:color="auto"/>
            </w:tcBorders>
          </w:tcPr>
          <w:p w14:paraId="47BC99E6" w14:textId="124D30D7" w:rsidR="00523B05" w:rsidRPr="00CB10A1" w:rsidRDefault="00523B05" w:rsidP="00523B05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0.00</w:t>
            </w:r>
          </w:p>
        </w:tc>
        <w:tc>
          <w:tcPr>
            <w:tcW w:w="2358" w:type="dxa"/>
            <w:tcBorders>
              <w:bottom w:val="single" w:sz="18" w:space="0" w:color="auto"/>
            </w:tcBorders>
          </w:tcPr>
          <w:p w14:paraId="2968F0CF" w14:textId="4EDD2642" w:rsidR="00523B05" w:rsidRPr="00CB10A1" w:rsidRDefault="00523B05" w:rsidP="00523B05">
            <w:pPr>
              <w:jc w:val="center"/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-0.00 – 0.01</w:t>
            </w:r>
          </w:p>
        </w:tc>
        <w:tc>
          <w:tcPr>
            <w:tcW w:w="0" w:type="auto"/>
          </w:tcPr>
          <w:p w14:paraId="39EB1063" w14:textId="15119EA0" w:rsidR="00523B05" w:rsidRPr="00CB10A1" w:rsidRDefault="00523B05" w:rsidP="00523B05">
            <w:pPr>
              <w:jc w:val="center"/>
              <w:rPr>
                <w:b/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0.168</w:t>
            </w:r>
          </w:p>
        </w:tc>
      </w:tr>
      <w:tr w:rsidR="00F446F7" w:rsidRPr="00CB10A1" w14:paraId="49D7C081" w14:textId="77777777" w:rsidTr="00523B05">
        <w:trPr>
          <w:trHeight w:val="324"/>
        </w:trPr>
        <w:tc>
          <w:tcPr>
            <w:tcW w:w="3916" w:type="dxa"/>
            <w:tcBorders>
              <w:top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4E72FC3" w14:textId="77777777" w:rsidR="00F446F7" w:rsidRPr="00CB10A1" w:rsidRDefault="00F446F7" w:rsidP="0096733B">
            <w:pPr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Number of observations</w:t>
            </w:r>
          </w:p>
        </w:tc>
        <w:tc>
          <w:tcPr>
            <w:tcW w:w="5346" w:type="dxa"/>
            <w:gridSpan w:val="3"/>
            <w:tcBorders>
              <w:top w:val="single" w:sz="18" w:space="0" w:color="auto"/>
              <w:left w:val="single" w:sz="2" w:space="0" w:color="auto"/>
              <w:bottom w:val="single" w:sz="2" w:space="0" w:color="auto"/>
            </w:tcBorders>
            <w:vAlign w:val="center"/>
            <w:hideMark/>
          </w:tcPr>
          <w:p w14:paraId="341FFA72" w14:textId="02481610" w:rsidR="00F446F7" w:rsidRPr="00CB10A1" w:rsidRDefault="00F446F7" w:rsidP="0096733B">
            <w:pPr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1</w:t>
            </w:r>
            <w:r w:rsidR="00523B05" w:rsidRPr="00CB10A1">
              <w:rPr>
                <w:sz w:val="20"/>
                <w:szCs w:val="20"/>
              </w:rPr>
              <w:t>742</w:t>
            </w:r>
          </w:p>
        </w:tc>
      </w:tr>
      <w:tr w:rsidR="00F446F7" w:rsidRPr="00CB10A1" w14:paraId="09F6A7EC" w14:textId="77777777" w:rsidTr="00523B05">
        <w:trPr>
          <w:trHeight w:val="328"/>
        </w:trPr>
        <w:tc>
          <w:tcPr>
            <w:tcW w:w="3916" w:type="dxa"/>
            <w:tcBorders>
              <w:top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  <w:hideMark/>
          </w:tcPr>
          <w:p w14:paraId="7500ED93" w14:textId="38969612" w:rsidR="00F446F7" w:rsidRPr="00CB10A1" w:rsidRDefault="00F446F7" w:rsidP="0096733B">
            <w:pPr>
              <w:rPr>
                <w:sz w:val="20"/>
                <w:szCs w:val="20"/>
              </w:rPr>
            </w:pPr>
            <w:r w:rsidRPr="00CB10A1">
              <w:rPr>
                <w:sz w:val="20"/>
                <w:szCs w:val="20"/>
              </w:rPr>
              <w:t>R</w:t>
            </w:r>
            <w:r w:rsidRPr="00CB10A1">
              <w:rPr>
                <w:sz w:val="20"/>
                <w:szCs w:val="20"/>
                <w:vertAlign w:val="superscript"/>
              </w:rPr>
              <w:t>2</w:t>
            </w:r>
            <w:r w:rsidRPr="00CB10A1">
              <w:rPr>
                <w:sz w:val="20"/>
                <w:szCs w:val="20"/>
              </w:rPr>
              <w:t> </w:t>
            </w:r>
          </w:p>
        </w:tc>
        <w:tc>
          <w:tcPr>
            <w:tcW w:w="5346" w:type="dxa"/>
            <w:gridSpan w:val="3"/>
            <w:tcBorders>
              <w:top w:val="single" w:sz="2" w:space="0" w:color="auto"/>
              <w:left w:val="single" w:sz="2" w:space="0" w:color="auto"/>
              <w:bottom w:val="single" w:sz="18" w:space="0" w:color="auto"/>
            </w:tcBorders>
            <w:vAlign w:val="center"/>
            <w:hideMark/>
          </w:tcPr>
          <w:p w14:paraId="3FA72301" w14:textId="15504B45" w:rsidR="00F446F7" w:rsidRPr="00CB10A1" w:rsidRDefault="00F446F7" w:rsidP="0096733B">
            <w:pPr>
              <w:rPr>
                <w:sz w:val="20"/>
                <w:szCs w:val="20"/>
              </w:rPr>
            </w:pPr>
            <w:r w:rsidRPr="00CB10A1">
              <w:rPr>
                <w:color w:val="000000" w:themeColor="text1"/>
                <w:sz w:val="20"/>
                <w:szCs w:val="20"/>
              </w:rPr>
              <w:t>0.</w:t>
            </w:r>
            <w:r w:rsidR="00A3068C" w:rsidRPr="00CB10A1">
              <w:rPr>
                <w:color w:val="000000" w:themeColor="text1"/>
                <w:sz w:val="20"/>
                <w:szCs w:val="20"/>
              </w:rPr>
              <w:t>710</w:t>
            </w:r>
          </w:p>
        </w:tc>
      </w:tr>
      <w:tr w:rsidR="00F446F7" w:rsidRPr="00CB10A1" w14:paraId="217B6702" w14:textId="77777777" w:rsidTr="00E357AE">
        <w:trPr>
          <w:trHeight w:val="328"/>
        </w:trPr>
        <w:tc>
          <w:tcPr>
            <w:tcW w:w="0" w:type="auto"/>
            <w:gridSpan w:val="4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694B1F2" w14:textId="47306E38" w:rsidR="00F446F7" w:rsidRPr="00CB10A1" w:rsidRDefault="00F446F7" w:rsidP="0096733B">
            <w:pPr>
              <w:rPr>
                <w:sz w:val="20"/>
                <w:szCs w:val="20"/>
                <w:lang w:val="en-US"/>
              </w:rPr>
            </w:pPr>
            <w:r w:rsidRPr="00CB10A1">
              <w:rPr>
                <w:sz w:val="20"/>
                <w:szCs w:val="20"/>
                <w:lang w:val="en-US"/>
              </w:rPr>
              <w:t xml:space="preserve">CI: 95% confidence interval, SMMI: skeletal muscle mass index, BMD: bone mineral density, BMI: body-mass index, </w:t>
            </w:r>
            <w:proofErr w:type="spellStart"/>
            <w:r w:rsidRPr="00CB10A1">
              <w:rPr>
                <w:sz w:val="20"/>
                <w:szCs w:val="20"/>
                <w:lang w:val="en-US"/>
              </w:rPr>
              <w:t>Vit</w:t>
            </w:r>
            <w:proofErr w:type="spellEnd"/>
            <w:r w:rsidR="00A21A70" w:rsidRPr="00CB10A1">
              <w:rPr>
                <w:sz w:val="20"/>
                <w:szCs w:val="20"/>
                <w:lang w:val="en-US"/>
              </w:rPr>
              <w:t xml:space="preserve"> </w:t>
            </w:r>
            <w:r w:rsidRPr="00CB10A1">
              <w:rPr>
                <w:sz w:val="20"/>
                <w:szCs w:val="20"/>
                <w:lang w:val="en-US"/>
              </w:rPr>
              <w:t xml:space="preserve">D2 and D3: total serum vitamin D2 and D3. Reference categories: No periodontitis, </w:t>
            </w:r>
            <w:r w:rsidR="00523B05" w:rsidRPr="00CB10A1">
              <w:rPr>
                <w:sz w:val="20"/>
                <w:szCs w:val="20"/>
                <w:lang w:val="en-US"/>
              </w:rPr>
              <w:t>M</w:t>
            </w:r>
            <w:r w:rsidRPr="00CB10A1">
              <w:rPr>
                <w:sz w:val="20"/>
                <w:szCs w:val="20"/>
                <w:lang w:val="en-US"/>
              </w:rPr>
              <w:t>ale, No diabetes, High education.</w:t>
            </w:r>
          </w:p>
        </w:tc>
      </w:tr>
    </w:tbl>
    <w:p w14:paraId="18449E71" w14:textId="4AB3DCCB" w:rsidR="00F446F7" w:rsidRPr="00CB10A1" w:rsidRDefault="00F446F7" w:rsidP="00F446F7">
      <w:pPr>
        <w:rPr>
          <w:lang w:val="en-US"/>
        </w:rPr>
      </w:pPr>
    </w:p>
    <w:p w14:paraId="47310309" w14:textId="77777777" w:rsidR="000F781C" w:rsidRPr="00CB10A1" w:rsidRDefault="000F781C" w:rsidP="00F446F7">
      <w:pPr>
        <w:rPr>
          <w:lang w:val="en-US"/>
        </w:rPr>
      </w:pPr>
    </w:p>
    <w:p w14:paraId="3E4E5ABE" w14:textId="05F73C97" w:rsidR="000F781C" w:rsidRPr="00CB10A1" w:rsidRDefault="000F781C" w:rsidP="00F446F7">
      <w:pPr>
        <w:rPr>
          <w:b/>
          <w:lang w:val="en-US"/>
        </w:rPr>
      </w:pPr>
      <w:r w:rsidRPr="00CB10A1">
        <w:rPr>
          <w:b/>
          <w:lang w:val="en-US"/>
        </w:rPr>
        <w:t>R Code</w:t>
      </w:r>
    </w:p>
    <w:p w14:paraId="783B280E" w14:textId="77777777" w:rsidR="000F781C" w:rsidRPr="00CB10A1" w:rsidRDefault="000F781C" w:rsidP="00F446F7">
      <w:pPr>
        <w:rPr>
          <w:b/>
          <w:sz w:val="18"/>
          <w:szCs w:val="18"/>
          <w:lang w:val="en-US"/>
        </w:rPr>
      </w:pPr>
    </w:p>
    <w:p w14:paraId="5EFC0922" w14:textId="682F4371" w:rsidR="000F781C" w:rsidRPr="00CB10A1" w:rsidRDefault="000F781C" w:rsidP="00F446F7">
      <w:pPr>
        <w:rPr>
          <w:rFonts w:ascii="Monaco" w:hAnsi="Monaco"/>
          <w:color w:val="000000" w:themeColor="text1"/>
          <w:sz w:val="18"/>
          <w:szCs w:val="18"/>
          <w:lang w:val="en-US"/>
        </w:rPr>
      </w:pPr>
      <w:r w:rsidRPr="00CB10A1">
        <w:rPr>
          <w:rFonts w:ascii="Monaco" w:eastAsiaTheme="minorEastAsia" w:hAnsi="Monaco" w:cs="Monaco"/>
          <w:color w:val="000000" w:themeColor="text1"/>
          <w:sz w:val="18"/>
          <w:szCs w:val="18"/>
          <w:lang w:val="en-US"/>
        </w:rPr>
        <w:t>library(</w:t>
      </w:r>
      <w:proofErr w:type="spellStart"/>
      <w:r w:rsidRPr="00CB10A1">
        <w:rPr>
          <w:rFonts w:ascii="Monaco" w:eastAsiaTheme="minorEastAsia" w:hAnsi="Monaco" w:cs="Monaco"/>
          <w:color w:val="000000" w:themeColor="text1"/>
          <w:sz w:val="18"/>
          <w:szCs w:val="18"/>
          <w:lang w:val="en-US"/>
        </w:rPr>
        <w:t>SASxport</w:t>
      </w:r>
      <w:proofErr w:type="spellEnd"/>
      <w:r w:rsidRPr="00CB10A1">
        <w:rPr>
          <w:rFonts w:ascii="Monaco" w:eastAsiaTheme="minorEastAsia" w:hAnsi="Monaco" w:cs="Monaco"/>
          <w:color w:val="000000" w:themeColor="text1"/>
          <w:sz w:val="18"/>
          <w:szCs w:val="18"/>
          <w:lang w:val="en-US"/>
        </w:rPr>
        <w:t>)</w:t>
      </w:r>
    </w:p>
    <w:p w14:paraId="4C087E12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library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tidyverse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7CD94437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library(survey)</w:t>
      </w:r>
    </w:p>
    <w:p w14:paraId="361ADD5B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library(broom)</w:t>
      </w:r>
    </w:p>
    <w:p w14:paraId="3FAAAAC6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library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g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1166490C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library(labelled)</w:t>
      </w:r>
    </w:p>
    <w:p w14:paraId="1C0D000B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library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gtsummary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39C75FB1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library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Gmisc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30AEDDE5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library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sjPlo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3F8376CE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library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sjmisc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317183CB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library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sjlabelled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6AD9DD1B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</w:p>
    <w:p w14:paraId="43045742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lookup.xpor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("/Users/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kubrabunte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/Desktop/NHANES/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oral.xp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")</w:t>
      </w:r>
    </w:p>
    <w:p w14:paraId="189461F6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lookup.xpor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("/Users/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kubrabunte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/Desktop/NHANES/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dx.xp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")</w:t>
      </w:r>
    </w:p>
    <w:p w14:paraId="0F7ECBD3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lookup.xport("/Users/kubrabunte/Desktop/NHANES/musclegripdata.xpt")</w:t>
      </w:r>
    </w:p>
    <w:p w14:paraId="0E5E0CA3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lookup.xport("/Users/kubrabunte/Desktop/NHANES/bodymeasuresdata.xpt")</w:t>
      </w:r>
    </w:p>
    <w:p w14:paraId="4917786B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lookup.xport("/Users/kubrabunte/Desktop/NHANES/demographicsdata.xpt")</w:t>
      </w:r>
    </w:p>
    <w:p w14:paraId="24738B59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lookup.xport("/Users/kubrabunte/Desktop/NHANES/glycohemoglobindata.xpt")</w:t>
      </w:r>
    </w:p>
    <w:p w14:paraId="7FB58D13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lookup.xport("/Users/kubrabunte/Desktop/NHANES/nutrientintakedata.xpt")</w:t>
      </w:r>
    </w:p>
    <w:p w14:paraId="72F2177F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lookup.xpor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("/Users/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kubrabunte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/Desktop/NHANES/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vitddata.xp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")</w:t>
      </w:r>
    </w:p>
    <w:p w14:paraId="4C7C5E3E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lookup.xpor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("/Users/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kubrabunte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/Desktop/NHANES/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cotinine.xp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")</w:t>
      </w:r>
    </w:p>
    <w:p w14:paraId="5A385B25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lookup.xpor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("/Users/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kubrabunte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/Desktop/NHANES/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cbcdata.xp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")</w:t>
      </w:r>
    </w:p>
    <w:p w14:paraId="3F0D867D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lookup.xpor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("/Users/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kubrabunte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/Desktop/NHANES/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biochemdata.xp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")</w:t>
      </w:r>
    </w:p>
    <w:p w14:paraId="04ED4068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lookup.xport("/Users/kubrabunte/Desktop/NHANES/diabetesquestionnairedata.xpt")</w:t>
      </w:r>
    </w:p>
    <w:p w14:paraId="1CCC84D7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lookup.xport("/Users/kubrabunte/Desktop/NHANES/physicalactivityquestdata.xpt")</w:t>
      </w:r>
    </w:p>
    <w:p w14:paraId="6D10E247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lookup.xport("/Users/kubrabunte/Desktop/NHANES/disabilitydata.xpt")</w:t>
      </w:r>
    </w:p>
    <w:p w14:paraId="3BC5A425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lookup.xpor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("/Users/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kubrabunte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/Desktop/NHANES/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smokingdata.xp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")</w:t>
      </w:r>
    </w:p>
    <w:p w14:paraId="2836FE14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lookup.xport("/Users/kubrabunte/Desktop/NHANES/medicalcondata.xpt")</w:t>
      </w:r>
    </w:p>
    <w:p w14:paraId="60BE088D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lastRenderedPageBreak/>
        <w:t>lookup.xpor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("/Users/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kubrabunte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/Desktop/NHANES/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bpdata.xp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")</w:t>
      </w:r>
    </w:p>
    <w:p w14:paraId="755AE768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lookup.xport("/Users/kubrabunte/Desktop/NHANES/prescriptiondata.xpt")</w:t>
      </w:r>
    </w:p>
    <w:p w14:paraId="3B6C66FC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</w:p>
    <w:p w14:paraId="48B7A218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oral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read.xpor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("/Users/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kubrabunte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/Desktop/NHANES/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oral.xp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")</w:t>
      </w:r>
    </w:p>
    <w:p w14:paraId="47D256AC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dx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read.xpor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("/Users/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kubrabunte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/Desktop/NHANES/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dx.xp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")</w:t>
      </w:r>
    </w:p>
    <w:p w14:paraId="6B53EA29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grip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read.xport("/Users/kubrabunte/Desktop/NHANES/musclegripdata.xpt")</w:t>
      </w:r>
    </w:p>
    <w:p w14:paraId="0D4B1365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bod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read.xport("/Users/kubrabunte/Desktop/NHANES/bodymeasuresdata.xpt")</w:t>
      </w:r>
    </w:p>
    <w:p w14:paraId="1433BDC5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demog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read.xport("/Users/kubrabunte/Desktop/NHANES/demographicsdata.xpt")</w:t>
      </w:r>
    </w:p>
    <w:p w14:paraId="2003EB43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hbA1cdata &lt;- read.xport("/Users/kubrabunte/Desktop/NHANES/glycohemoglobindata.xpt")</w:t>
      </w:r>
    </w:p>
    <w:p w14:paraId="516521C3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nutrient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read.xport("/Users/kubrabunte/Desktop/NHANES/nutrientintakedata.xpt")</w:t>
      </w:r>
    </w:p>
    <w:p w14:paraId="2FCD0710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vitd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read.xpor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("/Users/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kubrabunte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/Desktop/NHANES/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vitddata.xp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")</w:t>
      </w:r>
    </w:p>
    <w:p w14:paraId="6794C6C1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nicotine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read.xpor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("/Users/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kubrabunte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/Desktop/NHANES/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cotinine.xp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")</w:t>
      </w:r>
    </w:p>
    <w:p w14:paraId="5199C110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cbc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read.xpor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("/Users/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kubrabunte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/Desktop/NHANES/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cbcdata.xp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")</w:t>
      </w:r>
    </w:p>
    <w:p w14:paraId="129072AF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biochem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read.xpor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("/Users/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kubrabunte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/Desktop/NHANES/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biochemdata.xp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")</w:t>
      </w:r>
    </w:p>
    <w:p w14:paraId="4A8C5E51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diabquest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read.xport("/Users/kubrabunte/Desktop/NHANES/diabetesquestionnairedata.xpt")</w:t>
      </w:r>
    </w:p>
    <w:p w14:paraId="060B32DB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physicalactquest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read.xport("/Users/kubrabunte/Desktop/NHANES/physicalactivityquestdata.xpt")</w:t>
      </w:r>
    </w:p>
    <w:p w14:paraId="76AA9E79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disabilit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read.xport("/Users/kubrabunte/Desktop/NHANES/disabilitydata.xpt")</w:t>
      </w:r>
    </w:p>
    <w:p w14:paraId="0A8E7A87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smoking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read.xpor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("/Users/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kubrabunte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/Desktop/NHANES/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smokingdata.xp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")</w:t>
      </w:r>
    </w:p>
    <w:p w14:paraId="16FF362E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medicalcon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read.xport("/Users/kubrabunte/Desktop/NHANES/medicalcondata.xpt")</w:t>
      </w:r>
    </w:p>
    <w:p w14:paraId="57CE51D6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bp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read.xpor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("/Users/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kubrabunte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/Desktop/NHANES/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bpdata.xp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")</w:t>
      </w:r>
    </w:p>
    <w:p w14:paraId="21265164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prescr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read.xport("/Users/kubrabunte/Desktop/NHANES/prescriptiondata.xpt")</w:t>
      </w:r>
    </w:p>
    <w:p w14:paraId="560D2A37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</w:p>
    <w:p w14:paraId="5219655C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merge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demog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oral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, by= "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SEQN",all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= TRUE)</w:t>
      </w:r>
    </w:p>
    <w:p w14:paraId="33524B0C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merge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grip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, by="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SEQN",all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= TRUE)</w:t>
      </w:r>
    </w:p>
    <w:p w14:paraId="7715CFEA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merge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bod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, by="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SEQN",all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= TRUE)</w:t>
      </w:r>
    </w:p>
    <w:p w14:paraId="1AD64BEE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merge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dx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, by="SEQN"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all.x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=TRUE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all.y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=TRUE)</w:t>
      </w:r>
    </w:p>
    <w:p w14:paraId="2A2BB01F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merge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, hbA1cdata, by="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SEQN",all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= TRUE)</w:t>
      </w:r>
    </w:p>
    <w:p w14:paraId="691053C0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merge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nutrient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, by="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SEQN",all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= TRUE)</w:t>
      </w:r>
    </w:p>
    <w:p w14:paraId="3269D952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merge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vitd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, by="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SEQN",all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= TRUE)</w:t>
      </w:r>
    </w:p>
    <w:p w14:paraId="21C30033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merge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nicotine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, by="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SEQN",all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= TRUE)</w:t>
      </w:r>
    </w:p>
    <w:p w14:paraId="50EB5D19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merge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cbc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, by="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SEQN",all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= TRUE)</w:t>
      </w:r>
    </w:p>
    <w:p w14:paraId="705F673D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merge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biochem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, by="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SEQN",all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= TRUE)</w:t>
      </w:r>
    </w:p>
    <w:p w14:paraId="1708833A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merge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diabquest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, by="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SEQN",all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= TRUE)</w:t>
      </w:r>
    </w:p>
    <w:p w14:paraId="3C9F097C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merge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physicalactquest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, by="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SEQN",all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= TRUE)</w:t>
      </w:r>
    </w:p>
    <w:p w14:paraId="3C3BA37A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merge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disabilit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, by="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SEQN",all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= TRUE)</w:t>
      </w:r>
    </w:p>
    <w:p w14:paraId="56FB5975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merge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smoking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, by="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SEQN",all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= TRUE)</w:t>
      </w:r>
    </w:p>
    <w:p w14:paraId="03A3CB0E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merge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edicalcon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, by="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SEQN",all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= TRUE)</w:t>
      </w:r>
    </w:p>
    <w:p w14:paraId="3DB17AA1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merge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bp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, by="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SEQN",all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= TRUE)</w:t>
      </w:r>
    </w:p>
    <w:p w14:paraId="5CBA4236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</w:p>
    <w:p w14:paraId="708AF5A5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# Removing participants with missing data from periodontal examinations</w:t>
      </w:r>
    </w:p>
    <w:p w14:paraId="1DFEA797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[!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$OHDPDSTS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== 2, ]</w:t>
      </w:r>
    </w:p>
    <w:p w14:paraId="4D700E04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[!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$OHDPDSTS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== 3, ]</w:t>
      </w:r>
    </w:p>
    <w:p w14:paraId="5ED69834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[!is.na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$OHDPDSTS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,]</w:t>
      </w:r>
    </w:p>
    <w:p w14:paraId="6999DA2E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</w:p>
    <w:p w14:paraId="4E540801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# Removing participants with missing dual x-ray absorptiometry data</w:t>
      </w:r>
    </w:p>
    <w:p w14:paraId="08C3DA6B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&lt;-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[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$DXAEXSTS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==1, ]</w:t>
      </w:r>
    </w:p>
    <w:p w14:paraId="5C9EFC5B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[!is.na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$DXDTOLE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,]</w:t>
      </w:r>
    </w:p>
    <w:p w14:paraId="5A4425D2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</w:p>
    <w:p w14:paraId="036BBF50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##### Application of Exclusion Criteria #####</w:t>
      </w:r>
    </w:p>
    <w:p w14:paraId="57970141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# 1.Exclude medical conditions</w:t>
      </w:r>
    </w:p>
    <w:p w14:paraId="5718065C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</w:p>
    <w:p w14:paraId="4FB8D8E7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# MCQ160B(heart failure)</w:t>
      </w:r>
    </w:p>
    <w:p w14:paraId="0165FBD3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[mydata$MCQ160B != 1,] </w:t>
      </w:r>
    </w:p>
    <w:p w14:paraId="407A8254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# MCQ160C(coronary heart disease),</w:t>
      </w:r>
    </w:p>
    <w:p w14:paraId="36E69E98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[mydata$MCQ160C != 1,] </w:t>
      </w:r>
    </w:p>
    <w:p w14:paraId="485EF680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# MCQ160D (angina pectoris),</w:t>
      </w:r>
    </w:p>
    <w:p w14:paraId="7E2358B3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[mydata$MCQ160D != 1,] </w:t>
      </w:r>
    </w:p>
    <w:p w14:paraId="2D0EC0D1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# MCQ160E (heart attack), </w:t>
      </w:r>
    </w:p>
    <w:p w14:paraId="2A07DA15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[mydata$MCQ160E != 1,] </w:t>
      </w:r>
    </w:p>
    <w:p w14:paraId="0A462E66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# MCQ160F (stroke),</w:t>
      </w:r>
    </w:p>
    <w:p w14:paraId="416EBF91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[mydata$MCQ160F != 1,] </w:t>
      </w:r>
    </w:p>
    <w:p w14:paraId="50B80693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# MCQ220 (cancer/malignancy)</w:t>
      </w:r>
    </w:p>
    <w:p w14:paraId="3EE11AA1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[mydata$MCQ220 != 1,] </w:t>
      </w:r>
    </w:p>
    <w:p w14:paraId="5CC77B89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</w:p>
    <w:p w14:paraId="6BDB29EF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# 2. Exclude corticosteroid use: </w:t>
      </w:r>
    </w:p>
    <w:p w14:paraId="51E496A1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#d00254-hydrocortisone, d00206-dexamethasone, </w:t>
      </w:r>
    </w:p>
    <w:p w14:paraId="49739267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#d00608-fluodrocortisone, d00609-cortisone</w:t>
      </w:r>
    </w:p>
    <w:p w14:paraId="71C4532E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lastRenderedPageBreak/>
        <w:t>drugs &lt;- c("d00254", "d00206", "d00608", "d00609")</w:t>
      </w:r>
    </w:p>
    <w:p w14:paraId="13B7FCC8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[!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%in% drugs), ]</w:t>
      </w:r>
    </w:p>
    <w:p w14:paraId="14693BE2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</w:p>
    <w:p w14:paraId="242AFB8F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##### Periodontal Classification #####</w:t>
      </w:r>
    </w:p>
    <w:p w14:paraId="2001681B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# 1.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Buildung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up vectors for the probes to check (names of the teeth according to American system)</w:t>
      </w:r>
    </w:p>
    <w:p w14:paraId="71038E66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s-ES"/>
        </w:rPr>
      </w:pPr>
      <w:proofErr w:type="spellStart"/>
      <w:r w:rsidRPr="00CB10A1">
        <w:rPr>
          <w:rFonts w:ascii="Monaco" w:hAnsi="Monaco"/>
          <w:sz w:val="18"/>
          <w:szCs w:val="18"/>
          <w:lang w:val="es-ES"/>
        </w:rPr>
        <w:t>n_mesio</w:t>
      </w:r>
      <w:proofErr w:type="spellEnd"/>
      <w:r w:rsidRPr="00CB10A1">
        <w:rPr>
          <w:rFonts w:ascii="Monaco" w:hAnsi="Monaco"/>
          <w:sz w:val="18"/>
          <w:szCs w:val="18"/>
          <w:lang w:val="es-ES"/>
        </w:rPr>
        <w:t xml:space="preserve"> &lt;- c(2:15, 18:31)</w:t>
      </w:r>
    </w:p>
    <w:p w14:paraId="307AE0E8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s-ES"/>
        </w:rPr>
      </w:pPr>
      <w:proofErr w:type="spellStart"/>
      <w:r w:rsidRPr="00CB10A1">
        <w:rPr>
          <w:rFonts w:ascii="Monaco" w:hAnsi="Monaco"/>
          <w:sz w:val="18"/>
          <w:szCs w:val="18"/>
          <w:lang w:val="es-ES"/>
        </w:rPr>
        <w:t>n_distal</w:t>
      </w:r>
      <w:proofErr w:type="spellEnd"/>
      <w:r w:rsidRPr="00CB10A1">
        <w:rPr>
          <w:rFonts w:ascii="Monaco" w:hAnsi="Monaco"/>
          <w:sz w:val="18"/>
          <w:szCs w:val="18"/>
          <w:lang w:val="es-ES"/>
        </w:rPr>
        <w:t xml:space="preserve"> &lt;- c(3:14, 19:30)</w:t>
      </w:r>
    </w:p>
    <w:p w14:paraId="7512F5E0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neighbor_mesio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c(replicate(7, 1), replicate(7, -1), replicate(7, 1), replicate(7, -1))</w:t>
      </w:r>
    </w:p>
    <w:p w14:paraId="736F8B28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neighbor_distal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c(replicate(6, -1), replicate(6, 1), replicate(6, -1), replicate(6, 1))</w:t>
      </w:r>
    </w:p>
    <w:p w14:paraId="193A763E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</w:p>
    <w:p w14:paraId="72D6F3F9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s-ES"/>
        </w:rPr>
      </w:pPr>
      <w:r w:rsidRPr="00CB10A1">
        <w:rPr>
          <w:rFonts w:ascii="Monaco" w:hAnsi="Monaco"/>
          <w:sz w:val="18"/>
          <w:szCs w:val="18"/>
          <w:lang w:val="es-ES"/>
        </w:rPr>
        <w:t xml:space="preserve"># 2. </w:t>
      </w:r>
      <w:proofErr w:type="spellStart"/>
      <w:r w:rsidRPr="00CB10A1">
        <w:rPr>
          <w:rFonts w:ascii="Monaco" w:hAnsi="Monaco"/>
          <w:sz w:val="18"/>
          <w:szCs w:val="18"/>
          <w:lang w:val="es-ES"/>
        </w:rPr>
        <w:t>Column</w:t>
      </w:r>
      <w:proofErr w:type="spellEnd"/>
      <w:r w:rsidRPr="00CB10A1">
        <w:rPr>
          <w:rFonts w:ascii="Monaco" w:hAnsi="Monaco"/>
          <w:sz w:val="18"/>
          <w:szCs w:val="18"/>
          <w:lang w:val="es-ES"/>
        </w:rPr>
        <w:t xml:space="preserve"> </w:t>
      </w:r>
      <w:proofErr w:type="spellStart"/>
      <w:r w:rsidRPr="00CB10A1">
        <w:rPr>
          <w:rFonts w:ascii="Monaco" w:hAnsi="Monaco"/>
          <w:sz w:val="18"/>
          <w:szCs w:val="18"/>
          <w:lang w:val="es-ES"/>
        </w:rPr>
        <w:t>names</w:t>
      </w:r>
      <w:proofErr w:type="spellEnd"/>
      <w:r w:rsidRPr="00CB10A1">
        <w:rPr>
          <w:rFonts w:ascii="Monaco" w:hAnsi="Monaco"/>
          <w:sz w:val="18"/>
          <w:szCs w:val="18"/>
          <w:lang w:val="es-ES"/>
        </w:rPr>
        <w:t xml:space="preserve"> </w:t>
      </w:r>
      <w:proofErr w:type="spellStart"/>
      <w:r w:rsidRPr="00CB10A1">
        <w:rPr>
          <w:rFonts w:ascii="Monaco" w:hAnsi="Monaco"/>
          <w:sz w:val="18"/>
          <w:szCs w:val="18"/>
          <w:lang w:val="es-ES"/>
        </w:rPr>
        <w:t>for</w:t>
      </w:r>
      <w:proofErr w:type="spellEnd"/>
      <w:r w:rsidRPr="00CB10A1">
        <w:rPr>
          <w:rFonts w:ascii="Monaco" w:hAnsi="Monaco"/>
          <w:sz w:val="18"/>
          <w:szCs w:val="18"/>
          <w:lang w:val="es-ES"/>
        </w:rPr>
        <w:t xml:space="preserve"> </w:t>
      </w:r>
      <w:proofErr w:type="spellStart"/>
      <w:r w:rsidRPr="00CB10A1">
        <w:rPr>
          <w:rFonts w:ascii="Monaco" w:hAnsi="Monaco"/>
          <w:sz w:val="18"/>
          <w:szCs w:val="18"/>
          <w:lang w:val="es-ES"/>
        </w:rPr>
        <w:t>interproximal</w:t>
      </w:r>
      <w:proofErr w:type="spellEnd"/>
      <w:r w:rsidRPr="00CB10A1">
        <w:rPr>
          <w:rFonts w:ascii="Monaco" w:hAnsi="Monaco"/>
          <w:sz w:val="18"/>
          <w:szCs w:val="18"/>
          <w:lang w:val="es-ES"/>
        </w:rPr>
        <w:t xml:space="preserve"> AL </w:t>
      </w:r>
      <w:proofErr w:type="spellStart"/>
      <w:r w:rsidRPr="00CB10A1">
        <w:rPr>
          <w:rFonts w:ascii="Monaco" w:hAnsi="Monaco"/>
          <w:sz w:val="18"/>
          <w:szCs w:val="18"/>
          <w:lang w:val="es-ES"/>
        </w:rPr>
        <w:t>probes</w:t>
      </w:r>
      <w:proofErr w:type="spellEnd"/>
    </w:p>
    <w:p w14:paraId="3B5A944A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al_cn_self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c(</w:t>
      </w:r>
    </w:p>
    <w:p w14:paraId="1CF7A60A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sprintf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("OHX%02dLAD"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n_distal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,</w:t>
      </w:r>
    </w:p>
    <w:p w14:paraId="63A9883A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sprintf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("OHX%02dLAP"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n_distal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,</w:t>
      </w:r>
    </w:p>
    <w:p w14:paraId="79DBF48E" w14:textId="77777777" w:rsidR="000F781C" w:rsidRPr="00CB10A1" w:rsidRDefault="000F781C" w:rsidP="000F781C">
      <w:pPr>
        <w:rPr>
          <w:rFonts w:ascii="Monaco" w:hAnsi="Monaco"/>
          <w:sz w:val="18"/>
          <w:szCs w:val="18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</w:t>
      </w:r>
      <w:r w:rsidRPr="00CB10A1">
        <w:rPr>
          <w:rFonts w:ascii="Monaco" w:hAnsi="Monaco"/>
          <w:sz w:val="18"/>
          <w:szCs w:val="18"/>
        </w:rPr>
        <w:t>sprintf("OHX%02dLAS", n_mesio),</w:t>
      </w:r>
    </w:p>
    <w:p w14:paraId="0641E37A" w14:textId="77777777" w:rsidR="000F781C" w:rsidRPr="00CB10A1" w:rsidRDefault="000F781C" w:rsidP="000F781C">
      <w:pPr>
        <w:rPr>
          <w:rFonts w:ascii="Monaco" w:hAnsi="Monaco"/>
          <w:sz w:val="18"/>
          <w:szCs w:val="18"/>
        </w:rPr>
      </w:pPr>
      <w:r w:rsidRPr="00CB10A1">
        <w:rPr>
          <w:rFonts w:ascii="Monaco" w:hAnsi="Monaco"/>
          <w:sz w:val="18"/>
          <w:szCs w:val="18"/>
        </w:rPr>
        <w:t xml:space="preserve">  sprintf("OHX%02dLAA", n_mesio)</w:t>
      </w:r>
    </w:p>
    <w:p w14:paraId="28C06469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77D8E69C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</w:p>
    <w:p w14:paraId="5713E00A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# 3. Column names for neighboring AL probes to check if they exist</w:t>
      </w:r>
    </w:p>
    <w:p w14:paraId="3086B2BB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al_cn_tes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c(</w:t>
      </w:r>
    </w:p>
    <w:p w14:paraId="3A837445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sprintf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("OHX%02dLAS"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n_distal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+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neighbor_distal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,</w:t>
      </w:r>
    </w:p>
    <w:p w14:paraId="601047B7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sprintf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("OHX%02dLAA"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n_distal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+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neighbor_distal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,</w:t>
      </w:r>
    </w:p>
    <w:p w14:paraId="6B9C30B6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sprintf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("OHX%02dLAD"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n_mesio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+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neighbor_mesio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,</w:t>
      </w:r>
    </w:p>
    <w:p w14:paraId="6205B246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sprintf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("OHX%02dLAP"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n_mesio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+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neighbor_mesio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0F950086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6241C708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</w:p>
    <w:p w14:paraId="107D5A25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# 4. Column names for interproximal PD probes</w:t>
      </w:r>
    </w:p>
    <w:p w14:paraId="33F807EC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pd_cn_self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c(</w:t>
      </w:r>
    </w:p>
    <w:p w14:paraId="4D54B157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sprintf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("OHX%02dPCD"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n_distal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,</w:t>
      </w:r>
    </w:p>
    <w:p w14:paraId="452430D2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sprintf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("OHX%02dPCP"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n_distal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,</w:t>
      </w:r>
    </w:p>
    <w:p w14:paraId="1871B671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sprintf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("OHX%02dPCS"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n_mesio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,</w:t>
      </w:r>
    </w:p>
    <w:p w14:paraId="5D70D1D5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sprintf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("OHX%02dPCA"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n_mesio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4C2ECED7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3AC1EE9D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</w:p>
    <w:p w14:paraId="3CEBD514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# 5. Column names for neighboring PD probes to check if they exist</w:t>
      </w:r>
    </w:p>
    <w:p w14:paraId="3E5A2427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pd_cn_tes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c(</w:t>
      </w:r>
    </w:p>
    <w:p w14:paraId="2329B560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sprintf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("OHX%02dPCS"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n_distal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+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neighbor_distal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,</w:t>
      </w:r>
    </w:p>
    <w:p w14:paraId="121FE91D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sprintf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("OHX%02dPCA"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n_distal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+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neighbor_distal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,</w:t>
      </w:r>
    </w:p>
    <w:p w14:paraId="6D3EAAB7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sprintf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("OHX%02dPCD"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n_mesio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+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neighbor_mesio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,</w:t>
      </w:r>
    </w:p>
    <w:p w14:paraId="18281CA1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sprintf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("OHX%02dPCP"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n_mesio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+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neighbor_mesio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55DF0090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6725775E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</w:p>
    <w:p w14:paraId="23612FEF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all_pds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c(</w:t>
      </w:r>
    </w:p>
    <w:p w14:paraId="6278B50B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sprintf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("OHX%02dPCD"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n_mesio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,</w:t>
      </w:r>
    </w:p>
    <w:p w14:paraId="4BC6634D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sprintf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("OHX%02dPCP"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n_mesio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,</w:t>
      </w:r>
    </w:p>
    <w:p w14:paraId="14DC67ED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sprintf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("OHX%02dPCM"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n_mesio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,</w:t>
      </w:r>
    </w:p>
    <w:p w14:paraId="668BB89A" w14:textId="77777777" w:rsidR="000F781C" w:rsidRPr="00CB10A1" w:rsidRDefault="000F781C" w:rsidP="000F781C">
      <w:pPr>
        <w:rPr>
          <w:rFonts w:ascii="Monaco" w:hAnsi="Monaco"/>
          <w:sz w:val="18"/>
          <w:szCs w:val="18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</w:t>
      </w:r>
      <w:r w:rsidRPr="00CB10A1">
        <w:rPr>
          <w:rFonts w:ascii="Monaco" w:hAnsi="Monaco"/>
          <w:sz w:val="18"/>
          <w:szCs w:val="18"/>
        </w:rPr>
        <w:t>sprintf("OHX%02dPCL", n_mesio),</w:t>
      </w:r>
    </w:p>
    <w:p w14:paraId="1935CD0E" w14:textId="77777777" w:rsidR="000F781C" w:rsidRPr="00CB10A1" w:rsidRDefault="000F781C" w:rsidP="000F781C">
      <w:pPr>
        <w:rPr>
          <w:rFonts w:ascii="Monaco" w:hAnsi="Monaco"/>
          <w:sz w:val="18"/>
          <w:szCs w:val="18"/>
        </w:rPr>
      </w:pPr>
      <w:r w:rsidRPr="00CB10A1">
        <w:rPr>
          <w:rFonts w:ascii="Monaco" w:hAnsi="Monaco"/>
          <w:sz w:val="18"/>
          <w:szCs w:val="18"/>
        </w:rPr>
        <w:t xml:space="preserve">  sprintf("OHX%02dPCS", n_mesio),</w:t>
      </w:r>
    </w:p>
    <w:p w14:paraId="40085526" w14:textId="77777777" w:rsidR="000F781C" w:rsidRPr="00CB10A1" w:rsidRDefault="000F781C" w:rsidP="000F781C">
      <w:pPr>
        <w:rPr>
          <w:rFonts w:ascii="Monaco" w:hAnsi="Monaco"/>
          <w:sz w:val="18"/>
          <w:szCs w:val="18"/>
        </w:rPr>
      </w:pPr>
      <w:r w:rsidRPr="00CB10A1">
        <w:rPr>
          <w:rFonts w:ascii="Monaco" w:hAnsi="Monaco"/>
          <w:sz w:val="18"/>
          <w:szCs w:val="18"/>
        </w:rPr>
        <w:t xml:space="preserve">  sprintf("OHX%02dPCA", n_mesio)</w:t>
      </w:r>
    </w:p>
    <w:p w14:paraId="1AB75C16" w14:textId="77777777" w:rsidR="000F781C" w:rsidRPr="00CB10A1" w:rsidRDefault="000F781C" w:rsidP="000F781C">
      <w:pPr>
        <w:rPr>
          <w:rFonts w:ascii="Monaco" w:hAnsi="Monaco"/>
          <w:sz w:val="18"/>
          <w:szCs w:val="18"/>
        </w:rPr>
      </w:pPr>
      <w:r w:rsidRPr="00CB10A1">
        <w:rPr>
          <w:rFonts w:ascii="Monaco" w:hAnsi="Monaco"/>
          <w:sz w:val="18"/>
          <w:szCs w:val="18"/>
        </w:rPr>
        <w:t>)</w:t>
      </w:r>
    </w:p>
    <w:p w14:paraId="07548433" w14:textId="77777777" w:rsidR="000F781C" w:rsidRPr="00CB10A1" w:rsidRDefault="000F781C" w:rsidP="000F781C">
      <w:pPr>
        <w:rPr>
          <w:rFonts w:ascii="Monaco" w:hAnsi="Monaco"/>
          <w:sz w:val="18"/>
          <w:szCs w:val="18"/>
        </w:rPr>
      </w:pPr>
    </w:p>
    <w:p w14:paraId="50604196" w14:textId="77777777" w:rsidR="000F781C" w:rsidRPr="00CB10A1" w:rsidRDefault="000F781C" w:rsidP="000F781C">
      <w:pPr>
        <w:rPr>
          <w:rFonts w:ascii="Monaco" w:hAnsi="Monaco"/>
          <w:sz w:val="18"/>
          <w:szCs w:val="18"/>
        </w:rPr>
      </w:pPr>
      <w:r w:rsidRPr="00CB10A1">
        <w:rPr>
          <w:rFonts w:ascii="Monaco" w:hAnsi="Monaco"/>
          <w:sz w:val="18"/>
          <w:szCs w:val="18"/>
        </w:rPr>
        <w:t>all_als &lt;- c(</w:t>
      </w:r>
    </w:p>
    <w:p w14:paraId="17C10604" w14:textId="77777777" w:rsidR="000F781C" w:rsidRPr="00CB10A1" w:rsidRDefault="000F781C" w:rsidP="000F781C">
      <w:pPr>
        <w:rPr>
          <w:rFonts w:ascii="Monaco" w:hAnsi="Monaco"/>
          <w:sz w:val="18"/>
          <w:szCs w:val="18"/>
        </w:rPr>
      </w:pPr>
      <w:r w:rsidRPr="00CB10A1">
        <w:rPr>
          <w:rFonts w:ascii="Monaco" w:hAnsi="Monaco"/>
          <w:sz w:val="18"/>
          <w:szCs w:val="18"/>
        </w:rPr>
        <w:t xml:space="preserve">  sprintf("OHX%02dLAD", n_mesio),</w:t>
      </w:r>
    </w:p>
    <w:p w14:paraId="631077DB" w14:textId="77777777" w:rsidR="000F781C" w:rsidRPr="00CB10A1" w:rsidRDefault="000F781C" w:rsidP="000F781C">
      <w:pPr>
        <w:rPr>
          <w:rFonts w:ascii="Monaco" w:hAnsi="Monaco"/>
          <w:sz w:val="18"/>
          <w:szCs w:val="18"/>
        </w:rPr>
      </w:pPr>
      <w:r w:rsidRPr="00CB10A1">
        <w:rPr>
          <w:rFonts w:ascii="Monaco" w:hAnsi="Monaco"/>
          <w:sz w:val="18"/>
          <w:szCs w:val="18"/>
        </w:rPr>
        <w:t xml:space="preserve">  sprintf("OHX%02dLAP", n_mesio),</w:t>
      </w:r>
    </w:p>
    <w:p w14:paraId="09D2F370" w14:textId="77777777" w:rsidR="000F781C" w:rsidRPr="00CB10A1" w:rsidRDefault="000F781C" w:rsidP="000F781C">
      <w:pPr>
        <w:rPr>
          <w:rFonts w:ascii="Monaco" w:hAnsi="Monaco"/>
          <w:sz w:val="18"/>
          <w:szCs w:val="18"/>
        </w:rPr>
      </w:pPr>
      <w:r w:rsidRPr="00CB10A1">
        <w:rPr>
          <w:rFonts w:ascii="Monaco" w:hAnsi="Monaco"/>
          <w:sz w:val="18"/>
          <w:szCs w:val="18"/>
        </w:rPr>
        <w:t xml:space="preserve">  sprintf("OHX%02dLAM", n_mesio),</w:t>
      </w:r>
    </w:p>
    <w:p w14:paraId="7CD1D238" w14:textId="77777777" w:rsidR="000F781C" w:rsidRPr="00CB10A1" w:rsidRDefault="000F781C" w:rsidP="000F781C">
      <w:pPr>
        <w:rPr>
          <w:rFonts w:ascii="Monaco" w:hAnsi="Monaco"/>
          <w:sz w:val="18"/>
          <w:szCs w:val="18"/>
        </w:rPr>
      </w:pPr>
      <w:r w:rsidRPr="00CB10A1">
        <w:rPr>
          <w:rFonts w:ascii="Monaco" w:hAnsi="Monaco"/>
          <w:sz w:val="18"/>
          <w:szCs w:val="18"/>
        </w:rPr>
        <w:t xml:space="preserve">  sprintf("OHX%02dLAL", n_mesio),</w:t>
      </w:r>
    </w:p>
    <w:p w14:paraId="187AB9F0" w14:textId="77777777" w:rsidR="000F781C" w:rsidRPr="00CB10A1" w:rsidRDefault="000F781C" w:rsidP="000F781C">
      <w:pPr>
        <w:rPr>
          <w:rFonts w:ascii="Monaco" w:hAnsi="Monaco"/>
          <w:sz w:val="18"/>
          <w:szCs w:val="18"/>
        </w:rPr>
      </w:pPr>
      <w:r w:rsidRPr="00CB10A1">
        <w:rPr>
          <w:rFonts w:ascii="Monaco" w:hAnsi="Monaco"/>
          <w:sz w:val="18"/>
          <w:szCs w:val="18"/>
        </w:rPr>
        <w:t xml:space="preserve">  sprintf("OHX%02dLAS", n_mesio),</w:t>
      </w:r>
    </w:p>
    <w:p w14:paraId="373BEEF3" w14:textId="77777777" w:rsidR="000F781C" w:rsidRPr="00CB10A1" w:rsidRDefault="000F781C" w:rsidP="000F781C">
      <w:pPr>
        <w:rPr>
          <w:rFonts w:ascii="Monaco" w:hAnsi="Monaco"/>
          <w:sz w:val="18"/>
          <w:szCs w:val="18"/>
        </w:rPr>
      </w:pPr>
      <w:r w:rsidRPr="00CB10A1">
        <w:rPr>
          <w:rFonts w:ascii="Monaco" w:hAnsi="Monaco"/>
          <w:sz w:val="18"/>
          <w:szCs w:val="18"/>
        </w:rPr>
        <w:t xml:space="preserve">  sprintf("OHX%02dLAA", n_mesio)</w:t>
      </w:r>
    </w:p>
    <w:p w14:paraId="114AB40D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79EA0D0B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</w:p>
    <w:p w14:paraId="23035349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# 6. Function to execute for each row to build up a list of columns of interproximal columns</w:t>
      </w:r>
    </w:p>
    <w:p w14:paraId="519EEDC3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getInterproximalColNames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function(x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cn_self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cn_tes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 {</w:t>
      </w:r>
    </w:p>
    <w:p w14:paraId="59142E4D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v &lt;- c()</w:t>
      </w:r>
    </w:p>
    <w:p w14:paraId="76411F5A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for 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i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in 1:length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cn_self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) {</w:t>
      </w:r>
    </w:p>
    <w:p w14:paraId="3B5CC8AA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  v &lt;- c(v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ifelse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(x[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cn_self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[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i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]] &lt; 99 &amp; x[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cn_tes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[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i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]] &lt; 99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cn_self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[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i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], ""))</w:t>
      </w:r>
    </w:p>
    <w:p w14:paraId="718AFD18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}</w:t>
      </w:r>
    </w:p>
    <w:p w14:paraId="7C1C6BAA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lastRenderedPageBreak/>
        <w:t xml:space="preserve">  v &lt;- v[!v %in% ""]</w:t>
      </w:r>
    </w:p>
    <w:p w14:paraId="695B52F7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c(v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use.names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= FALSE)</w:t>
      </w:r>
    </w:p>
    <w:p w14:paraId="6F8AB175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}</w:t>
      </w:r>
    </w:p>
    <w:p w14:paraId="36C6CCA4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</w:p>
    <w:p w14:paraId="03A5823A" w14:textId="236D0DB8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# 7. Executing the function and remove patients that have no interproximal AL probes</w:t>
      </w:r>
    </w:p>
    <w:p w14:paraId="7F81ABF4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mydata$interp_al_names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unname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(apply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, 1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getInterproximalColNames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al_cn_self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al_cn_tes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)</w:t>
      </w:r>
    </w:p>
    <w:p w14:paraId="2CAEBB62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[lengths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$interp_al_names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 &gt; 0, ]</w:t>
      </w:r>
    </w:p>
    <w:p w14:paraId="46576F4D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mydata$interp_pd_names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unname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(apply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, 1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getInterproximalColNames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pd_cn_self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pd_cn_tes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)</w:t>
      </w:r>
    </w:p>
    <w:p w14:paraId="2355A881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[lengths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$interp_pd_names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 &gt; 0, ]</w:t>
      </w:r>
    </w:p>
    <w:p w14:paraId="282E13F0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</w:p>
    <w:p w14:paraId="0ABFA513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# 8. Function to calculate how many columns have an value equal or greater than a certain value</w:t>
      </w:r>
    </w:p>
    <w:p w14:paraId="752C76EE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calcNumG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function(x, col.name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in_value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 {</w:t>
      </w:r>
    </w:p>
    <w:p w14:paraId="45DB8F08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sum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unlis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(x[x[[col.name]]]) &gt;=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in_value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130B0871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}</w:t>
      </w:r>
    </w:p>
    <w:p w14:paraId="294F850F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</w:p>
    <w:p w14:paraId="6AB05827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calcNumTeethG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function(x, col.name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in_value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 {</w:t>
      </w:r>
    </w:p>
    <w:p w14:paraId="0A32C9DB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tooth &lt;-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as.numeric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substr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(x[[col.name]], 4, 5))</w:t>
      </w:r>
    </w:p>
    <w:p w14:paraId="5976896F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d &lt;-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data.frame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(probe=x[[col.name]], tooth=tooth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pd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=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unlis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(x[x[[col.name]]]))</w:t>
      </w:r>
    </w:p>
    <w:p w14:paraId="33834DFA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ax_pd_per_tooth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aggregate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d$pd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, list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d$tooth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, max)</w:t>
      </w:r>
    </w:p>
    <w:p w14:paraId="4F5343D0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sum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ax_pd_per_tooth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[2] &gt;=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in_value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485D7427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}</w:t>
      </w:r>
    </w:p>
    <w:p w14:paraId="443DE418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</w:p>
    <w:p w14:paraId="15644417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calcMaxPd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function(x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col.names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 {</w:t>
      </w:r>
    </w:p>
    <w:p w14:paraId="4294D1E4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pds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unlis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(x[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col.names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])</w:t>
      </w:r>
    </w:p>
    <w:p w14:paraId="6244DFC2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max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pds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[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pds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!= 99])</w:t>
      </w:r>
    </w:p>
    <w:p w14:paraId="0748FDB5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}</w:t>
      </w:r>
    </w:p>
    <w:p w14:paraId="1639AF45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</w:p>
    <w:p w14:paraId="3E05AB7B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calcMeanValue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function(x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col.names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 {</w:t>
      </w:r>
    </w:p>
    <w:p w14:paraId="7A90571C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values &lt;-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unlis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(x[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col.names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])</w:t>
      </w:r>
    </w:p>
    <w:p w14:paraId="0E6ACDAD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mean(values[values != 99])</w:t>
      </w:r>
    </w:p>
    <w:p w14:paraId="32612D1B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}</w:t>
      </w:r>
    </w:p>
    <w:p w14:paraId="550C34AE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</w:p>
    <w:p w14:paraId="504DE92D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# 9. Apply function for 3mm, 4mm and 6mm AL</w:t>
      </w:r>
    </w:p>
    <w:p w14:paraId="57F747C0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mydata$num_al_3mm &lt;- apply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, 1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calcNumG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, "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interp_al_names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", 3)</w:t>
      </w:r>
    </w:p>
    <w:p w14:paraId="448879E0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mydata$num_teeth_al_4mm &lt;- apply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, 1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calcNumTeethG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, "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interp_al_names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", 4)</w:t>
      </w:r>
    </w:p>
    <w:p w14:paraId="42B85A25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mydata$num_teeth_al_6mm &lt;- apply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, 1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calcNumTeethG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, "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interp_al_names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", 6)</w:t>
      </w:r>
    </w:p>
    <w:p w14:paraId="35671A21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</w:p>
    <w:p w14:paraId="4F6231EA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# 10. Apply function for 4mm and 5mm AL</w:t>
      </w:r>
    </w:p>
    <w:p w14:paraId="0521B441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mydata$num_teeth_pd_4mm &lt;- apply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, 1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calcNumTeethG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, "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interp_pd_names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", 4)</w:t>
      </w:r>
    </w:p>
    <w:p w14:paraId="790CD7B5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mydata$num_teeth_pd_5mm &lt;- apply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, 1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calcNumTeethG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, "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interp_pd_names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", 5)</w:t>
      </w:r>
    </w:p>
    <w:p w14:paraId="7CBC407F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</w:p>
    <w:p w14:paraId="5D03512E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# 11. Maximum PD for this patient</w:t>
      </w:r>
    </w:p>
    <w:p w14:paraId="634E3417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mydata$max_pd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apply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, 1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calcMaxPd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all_pds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4A314327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</w:p>
    <w:p w14:paraId="5EE9FF1D" w14:textId="29B40AB6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# 12. Classify periodontitis in 4 categories</w:t>
      </w:r>
    </w:p>
    <w:p w14:paraId="51ECF478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classifyPerio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function(x) {</w:t>
      </w:r>
    </w:p>
    <w:p w14:paraId="0A6B7FE1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if (x$num_teeth_al_6mm &gt;= 2 &amp; x$num_teeth_pd_5mm &gt;= 1) {</w:t>
      </w:r>
    </w:p>
    <w:p w14:paraId="59159DDF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  return("Severe")</w:t>
      </w:r>
    </w:p>
    <w:p w14:paraId="2D566AA0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} else if (x$num_teeth_al_4mm &gt;= 2 | x$num_teeth_pd_5mm &gt;= 2) {</w:t>
      </w:r>
    </w:p>
    <w:p w14:paraId="67454434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  return("Moderate")</w:t>
      </w:r>
    </w:p>
    <w:p w14:paraId="6756750D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} else if (x$num_al_3mm &gt;= 2 &amp; (x$num_teeth_pd_4mm &gt;= 2 |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x$max_pd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gt;= 5)) {</w:t>
      </w:r>
    </w:p>
    <w:p w14:paraId="7AD55EB8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  return("Mild")</w:t>
      </w:r>
    </w:p>
    <w:p w14:paraId="669FA15E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} else {</w:t>
      </w:r>
    </w:p>
    <w:p w14:paraId="14FE7BFA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  return("No")</w:t>
      </w:r>
    </w:p>
    <w:p w14:paraId="01E6DDB9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}</w:t>
      </w:r>
    </w:p>
    <w:p w14:paraId="10D4A2A7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}</w:t>
      </w:r>
    </w:p>
    <w:p w14:paraId="4870AD19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</w:p>
    <w:p w14:paraId="25AD6D0D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###### Periodontal Classification after applying all exclusion criteria #######</w:t>
      </w:r>
    </w:p>
    <w:p w14:paraId="093D64D1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mydata$periocat4 &lt;- apply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, 1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classifyPerio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13515848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mydata$perioStatus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mydata$periocat4 != "No"</w:t>
      </w:r>
    </w:p>
    <w:p w14:paraId="32B47808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</w:p>
    <w:p w14:paraId="506D9562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# Classification as no, Non-Severe and Severe periodontitis </w:t>
      </w:r>
    </w:p>
    <w:p w14:paraId="1708BF93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mydata$periocat3 &lt;-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ifelse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(mydata$periocat4 == "Mild" | mydata$periocat4 == "Moderate", "Non-Severe", mydata$periocat4)</w:t>
      </w:r>
    </w:p>
    <w:p w14:paraId="45AA1E41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mydata$periocat3 &lt;-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ifelse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(mydata$periocat4 == "Severe", "Severe", mydata$periocat3)</w:t>
      </w:r>
    </w:p>
    <w:p w14:paraId="2A5771C4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lastRenderedPageBreak/>
        <w:t xml:space="preserve">mydata$periocat3 &lt;-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ifelse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(mydata$periocat4 == "No", "No", mydata$periocat3)</w:t>
      </w:r>
    </w:p>
    <w:p w14:paraId="77B430FC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mydata$periocat3 &lt;- factor(mydata$periocat3)</w:t>
      </w:r>
    </w:p>
    <w:p w14:paraId="56C82A02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mydata$periocat3 &lt;- relevel(mydata$periocat3, ref = "No")</w:t>
      </w:r>
    </w:p>
    <w:p w14:paraId="58006F4F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</w:p>
    <w:p w14:paraId="23BB08B6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# Skeletal muscle mass index </w:t>
      </w:r>
    </w:p>
    <w:p w14:paraId="5949EDE1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summary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$DXDTOLE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, exclude=NULL)</w:t>
      </w:r>
    </w:p>
    <w:p w14:paraId="0437C0AF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summary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$BMXH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, exclude=NULL)</w:t>
      </w:r>
    </w:p>
    <w:p w14:paraId="69E7BB49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mydata$heightinmeters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as.numeric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$BMXH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/100</w:t>
      </w:r>
    </w:p>
    <w:p w14:paraId="7A08C4D2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summary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$heightinmeters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3D739C4F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mydata$musclemassinkg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$DXDTOLE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/1000</w:t>
      </w:r>
    </w:p>
    <w:p w14:paraId="17404B75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summary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$musclemassinkg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189B894B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mydata$HASMM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as.numeric(mydata$musclemassinkg)/(as.numeric(mydata$heightinmeters)^2)</w:t>
      </w:r>
    </w:p>
    <w:p w14:paraId="21EEC828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summary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$HASMM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, exclude=NULL)</w:t>
      </w:r>
    </w:p>
    <w:p w14:paraId="60816C10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</w:p>
    <w:p w14:paraId="601B913B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#Sex at birth</w:t>
      </w:r>
    </w:p>
    <w:p w14:paraId="1C9F6219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mydata$RIAGENDR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as.factor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$RIAGENDR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29830E82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levels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$RIAGENDR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[levels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$RIAGENDR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==1] &lt;- "Men"</w:t>
      </w:r>
    </w:p>
    <w:p w14:paraId="23D05843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levels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$RIAGENDR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[levels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$RIAGENDR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==2] &lt;- "Women"</w:t>
      </w:r>
    </w:p>
    <w:p w14:paraId="0AD6BD50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</w:p>
    <w:p w14:paraId="6B2957AA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# Education </w:t>
      </w:r>
    </w:p>
    <w:p w14:paraId="2C14F80A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mydata$education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ifelse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(mydata$DMDEDUC2 %in% c("1","2"), "low", mydata$DMDEDUC2)</w:t>
      </w:r>
    </w:p>
    <w:p w14:paraId="3B7C6509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mydata$education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ifelse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(mydata$DMDEDUC2 %in% c("3","4"), "medium"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$education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2E3CD619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mydata$education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ifelse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(mydata$DMDEDUC2 == 5, "high"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$education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6EEE5006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</w:p>
    <w:p w14:paraId="4780F94E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#BMI </w:t>
      </w:r>
    </w:p>
    <w:p w14:paraId="39E8FA61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mydata$BMIca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ifelse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$BMXBMI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= 24.9, "&lt;=24.9",mydata$BMXBMI)</w:t>
      </w:r>
    </w:p>
    <w:p w14:paraId="39DA3B4C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mydata$BMIca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ifelse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$BMXBMI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gt;= 25 &amp;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$BMXBMI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= 29.9, "25-29.9"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$BMIca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0421A735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mydata$BMIca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ifelse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$BMXBMI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gt;= 30,  "30&gt;="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$BMIca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1A185281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</w:p>
    <w:p w14:paraId="3221E5D2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#HbA1c </w:t>
      </w:r>
    </w:p>
    <w:p w14:paraId="597A83A7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table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$LBXGH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4C1979C1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mydata$diabca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ifelse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$LBXGH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gt;= 6.5 , "Diabetes"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$LBXGH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0860C406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mydata$diabca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ifelse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$LBXGH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 6.5 &amp;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$LBXGH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gt; 5.7 , "Prediabetes"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$diabca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034CC4AB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mydata$diabca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ifelse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$LBXGH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= 5.7 , "Non-diabetes",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$diabca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33218739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mydata$diabca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as.factor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$diabca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284D6AE8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mydata$diabca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relevel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$diabca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, ref = "Non-diabetes")</w:t>
      </w:r>
    </w:p>
    <w:p w14:paraId="3D0AFE8E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table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$diabca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69D450DF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</w:p>
    <w:p w14:paraId="112F5933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# 1. Participant characteristics</w:t>
      </w:r>
    </w:p>
    <w:p w14:paraId="607DB95D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</w:p>
    <w:p w14:paraId="523D1BB2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getTable1Stats &lt;- function(x, digits = 2, ...){</w:t>
      </w:r>
    </w:p>
    <w:p w14:paraId="0D5C5F9F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getDescriptionStatsBy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(x = x, </w:t>
      </w:r>
    </w:p>
    <w:p w14:paraId="2BCD1614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                       by = mydata$periocat3,</w:t>
      </w:r>
    </w:p>
    <w:p w14:paraId="75D4C365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                       digits = digits,</w:t>
      </w:r>
    </w:p>
    <w:p w14:paraId="7E58FA7D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                      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continuous_fn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=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describeMean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,</w:t>
      </w:r>
    </w:p>
    <w:p w14:paraId="368E96E8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                      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prop_fn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=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describeProp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,</w:t>
      </w:r>
    </w:p>
    <w:p w14:paraId="174001C0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                      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header_coun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= TRUE,</w:t>
      </w:r>
    </w:p>
    <w:p w14:paraId="0D8FD076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                       statistics = TRUE,</w:t>
      </w:r>
    </w:p>
    <w:p w14:paraId="613CEAB3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                      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issing_value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= "-",</w:t>
      </w:r>
    </w:p>
    <w:p w14:paraId="7904B8D4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                       ...)</w:t>
      </w:r>
    </w:p>
    <w:p w14:paraId="45339B1F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}</w:t>
      </w:r>
    </w:p>
    <w:p w14:paraId="67D2C2B6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</w:p>
    <w:p w14:paraId="1B84A0C7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table1 &lt;- list()</w:t>
      </w:r>
    </w:p>
    <w:p w14:paraId="4A18B1E8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table1[["Age"]] &lt;-</w:t>
      </w:r>
    </w:p>
    <w:p w14:paraId="306DF34A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getTable1Stats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$RIDAGEYR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051B27D7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table1[["Sex at birth"]] &lt;-</w:t>
      </w:r>
    </w:p>
    <w:p w14:paraId="7DD4214B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getTable1Stats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$RIAGENDR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4E0E314E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table1[["Education"]] &lt;-</w:t>
      </w:r>
    </w:p>
    <w:p w14:paraId="11866F4E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getTable1Stats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$education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6D68C160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table1[["Diabetes Mellitus"]] &lt;- </w:t>
      </w:r>
    </w:p>
    <w:p w14:paraId="66CF68FF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getTable1Stats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$diabca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3DFBF8D8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table1[["BMI"]] &lt;- </w:t>
      </w:r>
    </w:p>
    <w:p w14:paraId="06865A21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getTable1Stats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$BMIca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6B3C476D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table1[["SMMI"]] &lt;-</w:t>
      </w:r>
    </w:p>
    <w:p w14:paraId="028D1D95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getTable1Stats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$HASMM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7AB48FB4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table1[["Handgrip strength"]] &lt;-</w:t>
      </w:r>
    </w:p>
    <w:p w14:paraId="7BF9DD88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lastRenderedPageBreak/>
        <w:t xml:space="preserve">  getTable1Stats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$MGDCGSZ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3BB4A5F7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table1[["Bone mineral Density"]] &lt;- </w:t>
      </w:r>
    </w:p>
    <w:p w14:paraId="1C4FBC70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getTable1Stats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$DXDTOBMD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39FCE802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table1[["Total Daily Energy Intake"]] &lt;-</w:t>
      </w:r>
    </w:p>
    <w:p w14:paraId="365D6DF8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getTable1Stats(mydata$DR1TKCAL)</w:t>
      </w:r>
    </w:p>
    <w:p w14:paraId="39508362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table1[["Total Daily Protein Intake"]] &lt;- </w:t>
      </w:r>
    </w:p>
    <w:p w14:paraId="60CD1A98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getTable1Stats(mydata$DR1TPROT)</w:t>
      </w:r>
    </w:p>
    <w:p w14:paraId="37822AD0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table1[["Vitamin D2 and D3"]] &lt;- </w:t>
      </w:r>
    </w:p>
    <w:p w14:paraId="17B12F21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getTable1Stats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$LBXVIDMS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0369B5FF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</w:p>
    <w:p w14:paraId="0977A32C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mergeDesc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(table1,</w:t>
      </w:r>
    </w:p>
    <w:p w14:paraId="4DBB96EA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        getTable1Stats(mydata$periocat3)) %&gt;%</w:t>
      </w:r>
    </w:p>
    <w:p w14:paraId="3099773C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htmlTable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(caption  = "Participant characteristics stratified by periodontitis",</w:t>
      </w:r>
    </w:p>
    <w:p w14:paraId="0A8005AD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         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tfoo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= c("All continuous variables are reported with mean and standard deviation, x̄ (± SD), while categorical variables are reported in percentages, no (%) "),</w:t>
      </w:r>
    </w:p>
    <w:p w14:paraId="6C667F42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         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ctable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= TRUE)</w:t>
      </w:r>
    </w:p>
    <w:p w14:paraId="332CF6C5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table1 &lt;-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data.frame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(table1)</w:t>
      </w:r>
    </w:p>
    <w:p w14:paraId="5F03BDB4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</w:p>
    <w:p w14:paraId="2D918FF0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# Survey design</w:t>
      </w:r>
    </w:p>
    <w:p w14:paraId="444BB318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subset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, !is.na(WTMEC2YR))</w:t>
      </w:r>
    </w:p>
    <w:p w14:paraId="27226F72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subset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, !is.na(SDMVPSU))</w:t>
      </w:r>
    </w:p>
    <w:p w14:paraId="6F1A2614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</w:p>
    <w:p w14:paraId="5933B9E9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nhanesDesign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svydesign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(id     = ~SDMVPSU,</w:t>
      </w:r>
    </w:p>
    <w:p w14:paraId="3070082C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                         strata  = ~SDMVSTRA,</w:t>
      </w:r>
    </w:p>
    <w:p w14:paraId="54F6425F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                         weights = ~WTMEC2YR,</w:t>
      </w:r>
    </w:p>
    <w:p w14:paraId="065D0DCF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                         nest    = TRUE,</w:t>
      </w:r>
    </w:p>
    <w:p w14:paraId="3AE762C4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                         data    =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mydata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59C4C541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nhanesDesign</w:t>
      </w:r>
      <w:proofErr w:type="spellEnd"/>
    </w:p>
    <w:p w14:paraId="6CD03676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</w:p>
    <w:p w14:paraId="0AC643A2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ageDesign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subset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nhanesDesign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, RIDAGEYR &gt; 29 &amp;</w:t>
      </w:r>
    </w:p>
    <w:p w14:paraId="731D4D94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                    RIDAGEYR &lt; 60)</w:t>
      </w:r>
    </w:p>
    <w:p w14:paraId="46361BA7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</w:p>
    <w:p w14:paraId="24CFBD4C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# Unadjusted models</w:t>
      </w:r>
    </w:p>
    <w:p w14:paraId="509DC81A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</w:p>
    <w:p w14:paraId="50126FD3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smmi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svyglm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(HASMM ~ periocat3,</w:t>
      </w:r>
    </w:p>
    <w:p w14:paraId="6E58DE72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                           family =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gaussian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(),</w:t>
      </w:r>
    </w:p>
    <w:p w14:paraId="625AB1B9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                           data   =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nhanesDesign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,</w:t>
      </w:r>
    </w:p>
    <w:p w14:paraId="4C60FF37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                           design =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ageDesign</w:t>
      </w:r>
      <w:proofErr w:type="spellEnd"/>
    </w:p>
    <w:p w14:paraId="402BC83B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) </w:t>
      </w:r>
    </w:p>
    <w:p w14:paraId="6AAD64CF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summary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smmi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19015030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plot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smmi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626E05FF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tab_model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smmi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31E8E932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</w:p>
    <w:p w14:paraId="4F46E9AC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hgs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svyglm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(MGDCGSZ ~ periocat3,</w:t>
      </w:r>
    </w:p>
    <w:p w14:paraId="6E7F4266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              family =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gaussian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(),</w:t>
      </w:r>
    </w:p>
    <w:p w14:paraId="232337DF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              data   =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nhanesDesign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,</w:t>
      </w:r>
    </w:p>
    <w:p w14:paraId="19232062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              design =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ageDesign</w:t>
      </w:r>
      <w:proofErr w:type="spellEnd"/>
    </w:p>
    <w:p w14:paraId="739E162E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) </w:t>
      </w:r>
    </w:p>
    <w:p w14:paraId="12C5E6F6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summary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hgs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4D3A35C5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plot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hgs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4D2DAE91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tab_model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hgs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6C8ECF02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</w:p>
    <w:p w14:paraId="3DA873DE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# Fully adjusted models</w:t>
      </w:r>
    </w:p>
    <w:p w14:paraId="0271D41C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adjustedsmmi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svyglm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(HASMM ~ periocat3 </w:t>
      </w:r>
    </w:p>
    <w:p w14:paraId="63E2DC15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                           + RIAGENDR +  RIDAGEYR + DXDTOBMD  + BMXBMI +</w:t>
      </w:r>
    </w:p>
    <w:p w14:paraId="11220E64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                            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diabca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+ education + DR1TKCAL + DR1TPROT + </w:t>
      </w:r>
    </w:p>
    <w:p w14:paraId="628EC700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                             LBXVIDMS,</w:t>
      </w:r>
    </w:p>
    <w:p w14:paraId="1A753F71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                           family =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gaussian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(),</w:t>
      </w:r>
    </w:p>
    <w:p w14:paraId="1F0F8FDE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                           data   =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nhanesDesign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,</w:t>
      </w:r>
    </w:p>
    <w:p w14:paraId="330F0BDE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                           design =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ageDesign</w:t>
      </w:r>
      <w:proofErr w:type="spellEnd"/>
    </w:p>
    <w:p w14:paraId="634723C8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) </w:t>
      </w:r>
    </w:p>
    <w:p w14:paraId="3B348B38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summary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adjustedsmmi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69CDBBD5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plot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adjustedsmmi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14ABC814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tab_model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adjustedsmmi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1D2757BF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</w:p>
    <w:p w14:paraId="095E01DF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adjustedhgs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&lt;-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svyglm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(HASMM ~ periocat3 </w:t>
      </w:r>
    </w:p>
    <w:p w14:paraId="767A866D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                      + RIAGENDR +  RIDAGEYR + DXDTOBMD  + BMXBMI +</w:t>
      </w:r>
    </w:p>
    <w:p w14:paraId="5583E933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                       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diabcat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 xml:space="preserve"> + education + DR1TKCAL + DR1TPROT + </w:t>
      </w:r>
    </w:p>
    <w:p w14:paraId="40962F0E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                        LBXVIDMS,</w:t>
      </w:r>
    </w:p>
    <w:p w14:paraId="5C980AA5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lastRenderedPageBreak/>
        <w:t xml:space="preserve">                        family =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gaussian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(),</w:t>
      </w:r>
    </w:p>
    <w:p w14:paraId="4FDD3E9F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                      data   =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nhanesDesign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,</w:t>
      </w:r>
    </w:p>
    <w:p w14:paraId="75B83C11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                        design = 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ageDesign</w:t>
      </w:r>
      <w:proofErr w:type="spellEnd"/>
    </w:p>
    <w:p w14:paraId="37E53E01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 xml:space="preserve">) </w:t>
      </w:r>
    </w:p>
    <w:p w14:paraId="70888081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summary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adjustedhgs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3FB6D464" w14:textId="77777777" w:rsidR="000F781C" w:rsidRPr="00CB10A1" w:rsidRDefault="000F781C" w:rsidP="000F781C">
      <w:pPr>
        <w:rPr>
          <w:rFonts w:ascii="Monaco" w:hAnsi="Monaco"/>
          <w:sz w:val="18"/>
          <w:szCs w:val="18"/>
          <w:lang w:val="en-US"/>
        </w:rPr>
      </w:pPr>
      <w:r w:rsidRPr="00CB10A1">
        <w:rPr>
          <w:rFonts w:ascii="Monaco" w:hAnsi="Monaco"/>
          <w:sz w:val="18"/>
          <w:szCs w:val="18"/>
          <w:lang w:val="en-US"/>
        </w:rPr>
        <w:t>plot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adjustedhgs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63FEE029" w14:textId="77777777" w:rsidR="000F781C" w:rsidRPr="000F781C" w:rsidRDefault="000F781C" w:rsidP="000F781C">
      <w:pPr>
        <w:rPr>
          <w:rFonts w:ascii="Monaco" w:hAnsi="Monaco"/>
          <w:sz w:val="18"/>
          <w:szCs w:val="18"/>
          <w:lang w:val="en-US"/>
        </w:rPr>
      </w:pPr>
      <w:proofErr w:type="spellStart"/>
      <w:r w:rsidRPr="00CB10A1">
        <w:rPr>
          <w:rFonts w:ascii="Monaco" w:hAnsi="Monaco"/>
          <w:sz w:val="18"/>
          <w:szCs w:val="18"/>
          <w:lang w:val="en-US"/>
        </w:rPr>
        <w:t>tab_model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(</w:t>
      </w:r>
      <w:proofErr w:type="spellStart"/>
      <w:r w:rsidRPr="00CB10A1">
        <w:rPr>
          <w:rFonts w:ascii="Monaco" w:hAnsi="Monaco"/>
          <w:sz w:val="18"/>
          <w:szCs w:val="18"/>
          <w:lang w:val="en-US"/>
        </w:rPr>
        <w:t>adjustedhgs</w:t>
      </w:r>
      <w:proofErr w:type="spellEnd"/>
      <w:r w:rsidRPr="00CB10A1">
        <w:rPr>
          <w:rFonts w:ascii="Monaco" w:hAnsi="Monaco"/>
          <w:sz w:val="18"/>
          <w:szCs w:val="18"/>
          <w:lang w:val="en-US"/>
        </w:rPr>
        <w:t>)</w:t>
      </w:r>
    </w:p>
    <w:p w14:paraId="78DC1B28" w14:textId="77777777" w:rsidR="000F781C" w:rsidRPr="000F781C" w:rsidRDefault="000F781C" w:rsidP="00F446F7">
      <w:pPr>
        <w:rPr>
          <w:rFonts w:ascii="Monaco" w:hAnsi="Monaco"/>
          <w:sz w:val="18"/>
          <w:szCs w:val="18"/>
          <w:lang w:val="en-US"/>
        </w:rPr>
      </w:pPr>
    </w:p>
    <w:sectPr w:rsidR="000F781C" w:rsidRPr="000F781C" w:rsidSect="00CB10A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onaco">
    <w:altName w:val="Courier New"/>
    <w:charset w:val="4D"/>
    <w:family w:val="auto"/>
    <w:pitch w:val="variable"/>
    <w:sig w:usb0="A00002FF" w:usb1="500039FB" w:usb2="00000000" w:usb3="00000000" w:csb0="0000019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45F"/>
    <w:rsid w:val="00007215"/>
    <w:rsid w:val="00007F2D"/>
    <w:rsid w:val="00014D2D"/>
    <w:rsid w:val="00020011"/>
    <w:rsid w:val="00021906"/>
    <w:rsid w:val="00021CE7"/>
    <w:rsid w:val="00023E2B"/>
    <w:rsid w:val="00025542"/>
    <w:rsid w:val="000278E5"/>
    <w:rsid w:val="0003527F"/>
    <w:rsid w:val="000359C9"/>
    <w:rsid w:val="00036BC1"/>
    <w:rsid w:val="00045C73"/>
    <w:rsid w:val="0005081C"/>
    <w:rsid w:val="000518EA"/>
    <w:rsid w:val="00057E28"/>
    <w:rsid w:val="00070CC7"/>
    <w:rsid w:val="00074010"/>
    <w:rsid w:val="00076658"/>
    <w:rsid w:val="0008525C"/>
    <w:rsid w:val="00092256"/>
    <w:rsid w:val="00096DF0"/>
    <w:rsid w:val="000A35D0"/>
    <w:rsid w:val="000A4A34"/>
    <w:rsid w:val="000A6116"/>
    <w:rsid w:val="000C3F34"/>
    <w:rsid w:val="000C6702"/>
    <w:rsid w:val="000D7B33"/>
    <w:rsid w:val="000E0497"/>
    <w:rsid w:val="000E5555"/>
    <w:rsid w:val="000E62F1"/>
    <w:rsid w:val="000E6CAB"/>
    <w:rsid w:val="000E751B"/>
    <w:rsid w:val="000F781C"/>
    <w:rsid w:val="00112CDC"/>
    <w:rsid w:val="001155F9"/>
    <w:rsid w:val="001363F0"/>
    <w:rsid w:val="00141AFA"/>
    <w:rsid w:val="00143D53"/>
    <w:rsid w:val="00146F04"/>
    <w:rsid w:val="001531BD"/>
    <w:rsid w:val="001603FE"/>
    <w:rsid w:val="00165B24"/>
    <w:rsid w:val="001674FA"/>
    <w:rsid w:val="00170346"/>
    <w:rsid w:val="00180FB7"/>
    <w:rsid w:val="00184143"/>
    <w:rsid w:val="00184611"/>
    <w:rsid w:val="0018519A"/>
    <w:rsid w:val="00185445"/>
    <w:rsid w:val="00185F89"/>
    <w:rsid w:val="001904E7"/>
    <w:rsid w:val="00190FF7"/>
    <w:rsid w:val="001A19C3"/>
    <w:rsid w:val="001A31FD"/>
    <w:rsid w:val="001A3D43"/>
    <w:rsid w:val="001A6B27"/>
    <w:rsid w:val="001B1600"/>
    <w:rsid w:val="001B1855"/>
    <w:rsid w:val="001B392D"/>
    <w:rsid w:val="001C049C"/>
    <w:rsid w:val="001C24C8"/>
    <w:rsid w:val="001C39A3"/>
    <w:rsid w:val="001C4332"/>
    <w:rsid w:val="001C4634"/>
    <w:rsid w:val="001C6C0C"/>
    <w:rsid w:val="001D28EB"/>
    <w:rsid w:val="001E14E9"/>
    <w:rsid w:val="001E7624"/>
    <w:rsid w:val="001F2687"/>
    <w:rsid w:val="001F6EE7"/>
    <w:rsid w:val="00213F03"/>
    <w:rsid w:val="00216AEB"/>
    <w:rsid w:val="00216EE5"/>
    <w:rsid w:val="00220C24"/>
    <w:rsid w:val="00225C7A"/>
    <w:rsid w:val="00233C07"/>
    <w:rsid w:val="002365FC"/>
    <w:rsid w:val="0024088A"/>
    <w:rsid w:val="00243428"/>
    <w:rsid w:val="002447B2"/>
    <w:rsid w:val="002465CC"/>
    <w:rsid w:val="002471C2"/>
    <w:rsid w:val="0026191C"/>
    <w:rsid w:val="00261F83"/>
    <w:rsid w:val="00262BEB"/>
    <w:rsid w:val="00265E13"/>
    <w:rsid w:val="00267BFF"/>
    <w:rsid w:val="00271F29"/>
    <w:rsid w:val="002749FB"/>
    <w:rsid w:val="00283B77"/>
    <w:rsid w:val="00286556"/>
    <w:rsid w:val="002925A9"/>
    <w:rsid w:val="00293C49"/>
    <w:rsid w:val="00296C49"/>
    <w:rsid w:val="002A2EFF"/>
    <w:rsid w:val="002A3826"/>
    <w:rsid w:val="002B3407"/>
    <w:rsid w:val="002B6CE8"/>
    <w:rsid w:val="002C793B"/>
    <w:rsid w:val="002C7CCE"/>
    <w:rsid w:val="002D1690"/>
    <w:rsid w:val="002D1908"/>
    <w:rsid w:val="002D1E8E"/>
    <w:rsid w:val="002D2C73"/>
    <w:rsid w:val="002E02C9"/>
    <w:rsid w:val="002E0FBB"/>
    <w:rsid w:val="002E68EF"/>
    <w:rsid w:val="002E69CB"/>
    <w:rsid w:val="002F4048"/>
    <w:rsid w:val="00300554"/>
    <w:rsid w:val="003009E8"/>
    <w:rsid w:val="00300E11"/>
    <w:rsid w:val="00305B43"/>
    <w:rsid w:val="0030619F"/>
    <w:rsid w:val="00307027"/>
    <w:rsid w:val="00310CE9"/>
    <w:rsid w:val="00311ED5"/>
    <w:rsid w:val="00321F06"/>
    <w:rsid w:val="00323069"/>
    <w:rsid w:val="00326E69"/>
    <w:rsid w:val="0033364F"/>
    <w:rsid w:val="00336E66"/>
    <w:rsid w:val="00340F0E"/>
    <w:rsid w:val="00341808"/>
    <w:rsid w:val="003450C3"/>
    <w:rsid w:val="00351B63"/>
    <w:rsid w:val="00365AD1"/>
    <w:rsid w:val="0037270C"/>
    <w:rsid w:val="00372D3A"/>
    <w:rsid w:val="00372F38"/>
    <w:rsid w:val="003762D8"/>
    <w:rsid w:val="00377F74"/>
    <w:rsid w:val="003811E3"/>
    <w:rsid w:val="003814DA"/>
    <w:rsid w:val="00386FF6"/>
    <w:rsid w:val="00397D00"/>
    <w:rsid w:val="003A232E"/>
    <w:rsid w:val="003A2C6B"/>
    <w:rsid w:val="003A2DEF"/>
    <w:rsid w:val="003A5876"/>
    <w:rsid w:val="003B0314"/>
    <w:rsid w:val="003B18BB"/>
    <w:rsid w:val="003B190B"/>
    <w:rsid w:val="003B331B"/>
    <w:rsid w:val="003B415C"/>
    <w:rsid w:val="003B783E"/>
    <w:rsid w:val="003C3911"/>
    <w:rsid w:val="003E134A"/>
    <w:rsid w:val="003E3BB5"/>
    <w:rsid w:val="003E3DB9"/>
    <w:rsid w:val="003E5FC7"/>
    <w:rsid w:val="003E6B80"/>
    <w:rsid w:val="003F2D8F"/>
    <w:rsid w:val="003F3A04"/>
    <w:rsid w:val="003F651F"/>
    <w:rsid w:val="00402939"/>
    <w:rsid w:val="00402C70"/>
    <w:rsid w:val="0040365B"/>
    <w:rsid w:val="004050E7"/>
    <w:rsid w:val="00405244"/>
    <w:rsid w:val="00405584"/>
    <w:rsid w:val="00406027"/>
    <w:rsid w:val="00414073"/>
    <w:rsid w:val="00426D36"/>
    <w:rsid w:val="004316FB"/>
    <w:rsid w:val="00436AA9"/>
    <w:rsid w:val="00436E20"/>
    <w:rsid w:val="004377AE"/>
    <w:rsid w:val="00445BCC"/>
    <w:rsid w:val="004512F2"/>
    <w:rsid w:val="0046217D"/>
    <w:rsid w:val="0046487E"/>
    <w:rsid w:val="0047621D"/>
    <w:rsid w:val="004772E4"/>
    <w:rsid w:val="00477B01"/>
    <w:rsid w:val="00481D1F"/>
    <w:rsid w:val="00486FA5"/>
    <w:rsid w:val="004A0F7B"/>
    <w:rsid w:val="004A565D"/>
    <w:rsid w:val="004A5DB8"/>
    <w:rsid w:val="004B06E8"/>
    <w:rsid w:val="004C3EDD"/>
    <w:rsid w:val="004D1E8C"/>
    <w:rsid w:val="004D2380"/>
    <w:rsid w:val="004D3A5A"/>
    <w:rsid w:val="004D4D32"/>
    <w:rsid w:val="004E0C61"/>
    <w:rsid w:val="004E18A4"/>
    <w:rsid w:val="004E29A4"/>
    <w:rsid w:val="004E33A5"/>
    <w:rsid w:val="004E65AE"/>
    <w:rsid w:val="004E6A48"/>
    <w:rsid w:val="004E7220"/>
    <w:rsid w:val="004F72AD"/>
    <w:rsid w:val="00501D7C"/>
    <w:rsid w:val="00502042"/>
    <w:rsid w:val="0050343C"/>
    <w:rsid w:val="005034F0"/>
    <w:rsid w:val="00511D38"/>
    <w:rsid w:val="005216B4"/>
    <w:rsid w:val="00523B05"/>
    <w:rsid w:val="00524E49"/>
    <w:rsid w:val="005300C2"/>
    <w:rsid w:val="00533188"/>
    <w:rsid w:val="005430B4"/>
    <w:rsid w:val="00546CE3"/>
    <w:rsid w:val="00557DEA"/>
    <w:rsid w:val="0056101C"/>
    <w:rsid w:val="005663CC"/>
    <w:rsid w:val="005678AD"/>
    <w:rsid w:val="005813A2"/>
    <w:rsid w:val="00583AF2"/>
    <w:rsid w:val="00597ABE"/>
    <w:rsid w:val="005A034D"/>
    <w:rsid w:val="005A1698"/>
    <w:rsid w:val="005A75E9"/>
    <w:rsid w:val="005B3A6C"/>
    <w:rsid w:val="005C37FA"/>
    <w:rsid w:val="005C6534"/>
    <w:rsid w:val="005D054A"/>
    <w:rsid w:val="005D3D7B"/>
    <w:rsid w:val="005D558E"/>
    <w:rsid w:val="005D7CDF"/>
    <w:rsid w:val="005D7EDA"/>
    <w:rsid w:val="005E3E06"/>
    <w:rsid w:val="005E3EB9"/>
    <w:rsid w:val="005F1351"/>
    <w:rsid w:val="005F6E7F"/>
    <w:rsid w:val="00605B34"/>
    <w:rsid w:val="00612E6F"/>
    <w:rsid w:val="0061353F"/>
    <w:rsid w:val="00617263"/>
    <w:rsid w:val="0062023A"/>
    <w:rsid w:val="00621AB4"/>
    <w:rsid w:val="00623469"/>
    <w:rsid w:val="00625392"/>
    <w:rsid w:val="00641159"/>
    <w:rsid w:val="0064419A"/>
    <w:rsid w:val="006458E4"/>
    <w:rsid w:val="006541C6"/>
    <w:rsid w:val="006557F7"/>
    <w:rsid w:val="00657754"/>
    <w:rsid w:val="0065786A"/>
    <w:rsid w:val="00666512"/>
    <w:rsid w:val="00671967"/>
    <w:rsid w:val="006739D1"/>
    <w:rsid w:val="00692424"/>
    <w:rsid w:val="00692C1D"/>
    <w:rsid w:val="006A163B"/>
    <w:rsid w:val="006A4F33"/>
    <w:rsid w:val="006C0E1F"/>
    <w:rsid w:val="006C421F"/>
    <w:rsid w:val="006D210F"/>
    <w:rsid w:val="006D23A2"/>
    <w:rsid w:val="006D5DF7"/>
    <w:rsid w:val="006D710E"/>
    <w:rsid w:val="006D79B5"/>
    <w:rsid w:val="006E0587"/>
    <w:rsid w:val="006F745E"/>
    <w:rsid w:val="00702C58"/>
    <w:rsid w:val="00703E9D"/>
    <w:rsid w:val="0070670F"/>
    <w:rsid w:val="00710240"/>
    <w:rsid w:val="00710440"/>
    <w:rsid w:val="00710D43"/>
    <w:rsid w:val="00715B4F"/>
    <w:rsid w:val="00716166"/>
    <w:rsid w:val="00722463"/>
    <w:rsid w:val="00726900"/>
    <w:rsid w:val="0073318F"/>
    <w:rsid w:val="00733EEA"/>
    <w:rsid w:val="00750171"/>
    <w:rsid w:val="00750723"/>
    <w:rsid w:val="007538F6"/>
    <w:rsid w:val="0076699C"/>
    <w:rsid w:val="0077714C"/>
    <w:rsid w:val="00777638"/>
    <w:rsid w:val="00780F71"/>
    <w:rsid w:val="007816F7"/>
    <w:rsid w:val="007818F0"/>
    <w:rsid w:val="00791F12"/>
    <w:rsid w:val="00792E45"/>
    <w:rsid w:val="0079645F"/>
    <w:rsid w:val="007A14E3"/>
    <w:rsid w:val="007A17A3"/>
    <w:rsid w:val="007A365A"/>
    <w:rsid w:val="007A614E"/>
    <w:rsid w:val="007B0420"/>
    <w:rsid w:val="007B109B"/>
    <w:rsid w:val="007B4094"/>
    <w:rsid w:val="007B6783"/>
    <w:rsid w:val="007B6CAE"/>
    <w:rsid w:val="007C64B6"/>
    <w:rsid w:val="007D4564"/>
    <w:rsid w:val="007D59A4"/>
    <w:rsid w:val="007D6274"/>
    <w:rsid w:val="007E55DF"/>
    <w:rsid w:val="007F142C"/>
    <w:rsid w:val="00803078"/>
    <w:rsid w:val="00810BB0"/>
    <w:rsid w:val="00815113"/>
    <w:rsid w:val="00816FB4"/>
    <w:rsid w:val="00817FE6"/>
    <w:rsid w:val="008306CF"/>
    <w:rsid w:val="0083484F"/>
    <w:rsid w:val="00840566"/>
    <w:rsid w:val="00840AB1"/>
    <w:rsid w:val="00843F2F"/>
    <w:rsid w:val="0085237D"/>
    <w:rsid w:val="008530A6"/>
    <w:rsid w:val="0085409B"/>
    <w:rsid w:val="00861836"/>
    <w:rsid w:val="00866AC9"/>
    <w:rsid w:val="0087516B"/>
    <w:rsid w:val="008754B7"/>
    <w:rsid w:val="00876419"/>
    <w:rsid w:val="00877BAB"/>
    <w:rsid w:val="008813DE"/>
    <w:rsid w:val="00883EEC"/>
    <w:rsid w:val="00885B54"/>
    <w:rsid w:val="008867AE"/>
    <w:rsid w:val="00887CB1"/>
    <w:rsid w:val="00891F09"/>
    <w:rsid w:val="008A2E64"/>
    <w:rsid w:val="008A386E"/>
    <w:rsid w:val="008A3CE1"/>
    <w:rsid w:val="008A48A1"/>
    <w:rsid w:val="008A6B08"/>
    <w:rsid w:val="008C229A"/>
    <w:rsid w:val="008C79D4"/>
    <w:rsid w:val="008D1CCC"/>
    <w:rsid w:val="008D5048"/>
    <w:rsid w:val="008E2B26"/>
    <w:rsid w:val="008E3073"/>
    <w:rsid w:val="008E4AD6"/>
    <w:rsid w:val="008E6876"/>
    <w:rsid w:val="008E7BA5"/>
    <w:rsid w:val="008F5AAB"/>
    <w:rsid w:val="009028BF"/>
    <w:rsid w:val="00903A3F"/>
    <w:rsid w:val="0091472E"/>
    <w:rsid w:val="00924FDF"/>
    <w:rsid w:val="0092622D"/>
    <w:rsid w:val="00927AFF"/>
    <w:rsid w:val="00934D4D"/>
    <w:rsid w:val="009356C3"/>
    <w:rsid w:val="00946C24"/>
    <w:rsid w:val="0095385F"/>
    <w:rsid w:val="0095696E"/>
    <w:rsid w:val="00957C8D"/>
    <w:rsid w:val="009661A0"/>
    <w:rsid w:val="00973D8F"/>
    <w:rsid w:val="00975A85"/>
    <w:rsid w:val="00975BD8"/>
    <w:rsid w:val="0098408B"/>
    <w:rsid w:val="00984C14"/>
    <w:rsid w:val="00991E28"/>
    <w:rsid w:val="00993345"/>
    <w:rsid w:val="00994F1F"/>
    <w:rsid w:val="00995BF1"/>
    <w:rsid w:val="00995E59"/>
    <w:rsid w:val="009A1828"/>
    <w:rsid w:val="009A5AC2"/>
    <w:rsid w:val="009A5BBB"/>
    <w:rsid w:val="009A6909"/>
    <w:rsid w:val="009B0B2E"/>
    <w:rsid w:val="009B5C03"/>
    <w:rsid w:val="009B6C03"/>
    <w:rsid w:val="009C081F"/>
    <w:rsid w:val="009C4150"/>
    <w:rsid w:val="009C43FD"/>
    <w:rsid w:val="009D052D"/>
    <w:rsid w:val="009D125F"/>
    <w:rsid w:val="009D6DCC"/>
    <w:rsid w:val="009D722F"/>
    <w:rsid w:val="009E57A9"/>
    <w:rsid w:val="009F13D0"/>
    <w:rsid w:val="00A04A05"/>
    <w:rsid w:val="00A0788A"/>
    <w:rsid w:val="00A21A70"/>
    <w:rsid w:val="00A22D28"/>
    <w:rsid w:val="00A26603"/>
    <w:rsid w:val="00A3068C"/>
    <w:rsid w:val="00A34194"/>
    <w:rsid w:val="00A3439B"/>
    <w:rsid w:val="00A41583"/>
    <w:rsid w:val="00A44517"/>
    <w:rsid w:val="00A52755"/>
    <w:rsid w:val="00A61A67"/>
    <w:rsid w:val="00A636AF"/>
    <w:rsid w:val="00A66DC8"/>
    <w:rsid w:val="00A77285"/>
    <w:rsid w:val="00A80827"/>
    <w:rsid w:val="00A92024"/>
    <w:rsid w:val="00A97B7A"/>
    <w:rsid w:val="00AA096B"/>
    <w:rsid w:val="00AA16AF"/>
    <w:rsid w:val="00AA58B7"/>
    <w:rsid w:val="00AB09F6"/>
    <w:rsid w:val="00AB16A8"/>
    <w:rsid w:val="00AC4EFC"/>
    <w:rsid w:val="00AD3D9D"/>
    <w:rsid w:val="00AD73B2"/>
    <w:rsid w:val="00AE116E"/>
    <w:rsid w:val="00AE4B19"/>
    <w:rsid w:val="00AF2640"/>
    <w:rsid w:val="00AF6F4B"/>
    <w:rsid w:val="00B02FB9"/>
    <w:rsid w:val="00B07C45"/>
    <w:rsid w:val="00B11755"/>
    <w:rsid w:val="00B14A2E"/>
    <w:rsid w:val="00B20EF1"/>
    <w:rsid w:val="00B23ECF"/>
    <w:rsid w:val="00B33E96"/>
    <w:rsid w:val="00B40D17"/>
    <w:rsid w:val="00B42566"/>
    <w:rsid w:val="00B449ED"/>
    <w:rsid w:val="00B45505"/>
    <w:rsid w:val="00B475A7"/>
    <w:rsid w:val="00B47DBA"/>
    <w:rsid w:val="00B516B8"/>
    <w:rsid w:val="00B51EF6"/>
    <w:rsid w:val="00B545D1"/>
    <w:rsid w:val="00B57A53"/>
    <w:rsid w:val="00B6097D"/>
    <w:rsid w:val="00B62D9B"/>
    <w:rsid w:val="00B66343"/>
    <w:rsid w:val="00B67760"/>
    <w:rsid w:val="00B73F96"/>
    <w:rsid w:val="00B838E9"/>
    <w:rsid w:val="00B84CFF"/>
    <w:rsid w:val="00B95DA2"/>
    <w:rsid w:val="00B96331"/>
    <w:rsid w:val="00BA5E2E"/>
    <w:rsid w:val="00BA6D4A"/>
    <w:rsid w:val="00BA6FE3"/>
    <w:rsid w:val="00BB33C9"/>
    <w:rsid w:val="00BB4745"/>
    <w:rsid w:val="00BB4816"/>
    <w:rsid w:val="00BB5403"/>
    <w:rsid w:val="00BB5C1F"/>
    <w:rsid w:val="00BC07E9"/>
    <w:rsid w:val="00BC0A13"/>
    <w:rsid w:val="00BC13D0"/>
    <w:rsid w:val="00BC6501"/>
    <w:rsid w:val="00BD1DA5"/>
    <w:rsid w:val="00BD5A8A"/>
    <w:rsid w:val="00BD7F82"/>
    <w:rsid w:val="00BE4033"/>
    <w:rsid w:val="00BE7700"/>
    <w:rsid w:val="00C018AB"/>
    <w:rsid w:val="00C019B9"/>
    <w:rsid w:val="00C04C74"/>
    <w:rsid w:val="00C0530E"/>
    <w:rsid w:val="00C253FF"/>
    <w:rsid w:val="00C345D3"/>
    <w:rsid w:val="00C35CE4"/>
    <w:rsid w:val="00C407A1"/>
    <w:rsid w:val="00C40929"/>
    <w:rsid w:val="00C4210F"/>
    <w:rsid w:val="00C44F1E"/>
    <w:rsid w:val="00C60EF1"/>
    <w:rsid w:val="00C66B38"/>
    <w:rsid w:val="00C7331C"/>
    <w:rsid w:val="00C73F64"/>
    <w:rsid w:val="00C768C9"/>
    <w:rsid w:val="00C8233C"/>
    <w:rsid w:val="00C84C18"/>
    <w:rsid w:val="00C862FF"/>
    <w:rsid w:val="00C8668F"/>
    <w:rsid w:val="00C86A96"/>
    <w:rsid w:val="00C86BFD"/>
    <w:rsid w:val="00C87B5B"/>
    <w:rsid w:val="00CA01D0"/>
    <w:rsid w:val="00CB10A1"/>
    <w:rsid w:val="00CB64E5"/>
    <w:rsid w:val="00CB7CEA"/>
    <w:rsid w:val="00CC4B0D"/>
    <w:rsid w:val="00CC52BC"/>
    <w:rsid w:val="00CC6FC4"/>
    <w:rsid w:val="00CC7CB2"/>
    <w:rsid w:val="00CD20D7"/>
    <w:rsid w:val="00CD38F7"/>
    <w:rsid w:val="00CD5CD6"/>
    <w:rsid w:val="00CD797F"/>
    <w:rsid w:val="00CE5CDF"/>
    <w:rsid w:val="00CE77A0"/>
    <w:rsid w:val="00CF5EAC"/>
    <w:rsid w:val="00D0486D"/>
    <w:rsid w:val="00D064BF"/>
    <w:rsid w:val="00D06C33"/>
    <w:rsid w:val="00D06DAD"/>
    <w:rsid w:val="00D07596"/>
    <w:rsid w:val="00D10A25"/>
    <w:rsid w:val="00D11CCE"/>
    <w:rsid w:val="00D229B4"/>
    <w:rsid w:val="00D30C2E"/>
    <w:rsid w:val="00D3332D"/>
    <w:rsid w:val="00D47FDB"/>
    <w:rsid w:val="00D54DAB"/>
    <w:rsid w:val="00D627BF"/>
    <w:rsid w:val="00D62AB1"/>
    <w:rsid w:val="00D640B2"/>
    <w:rsid w:val="00D6457B"/>
    <w:rsid w:val="00D65C99"/>
    <w:rsid w:val="00D67AD1"/>
    <w:rsid w:val="00D704BD"/>
    <w:rsid w:val="00D71337"/>
    <w:rsid w:val="00D7240B"/>
    <w:rsid w:val="00D73351"/>
    <w:rsid w:val="00D743CC"/>
    <w:rsid w:val="00D850EB"/>
    <w:rsid w:val="00D91195"/>
    <w:rsid w:val="00D912C4"/>
    <w:rsid w:val="00D9395E"/>
    <w:rsid w:val="00D93BA6"/>
    <w:rsid w:val="00DA7396"/>
    <w:rsid w:val="00DA73D3"/>
    <w:rsid w:val="00DB2682"/>
    <w:rsid w:val="00DD03DA"/>
    <w:rsid w:val="00DD1B60"/>
    <w:rsid w:val="00DD394F"/>
    <w:rsid w:val="00DE62BB"/>
    <w:rsid w:val="00DE6CA6"/>
    <w:rsid w:val="00DF6685"/>
    <w:rsid w:val="00E04A38"/>
    <w:rsid w:val="00E246A3"/>
    <w:rsid w:val="00E25809"/>
    <w:rsid w:val="00E357AE"/>
    <w:rsid w:val="00E36DBB"/>
    <w:rsid w:val="00E43887"/>
    <w:rsid w:val="00E456DB"/>
    <w:rsid w:val="00E457FF"/>
    <w:rsid w:val="00E45EA6"/>
    <w:rsid w:val="00E51311"/>
    <w:rsid w:val="00E52F82"/>
    <w:rsid w:val="00E56494"/>
    <w:rsid w:val="00E65310"/>
    <w:rsid w:val="00E8654C"/>
    <w:rsid w:val="00E946E9"/>
    <w:rsid w:val="00E953DB"/>
    <w:rsid w:val="00E95AC2"/>
    <w:rsid w:val="00EB20FA"/>
    <w:rsid w:val="00EB43CF"/>
    <w:rsid w:val="00EB787B"/>
    <w:rsid w:val="00EB7DD5"/>
    <w:rsid w:val="00EB7EF1"/>
    <w:rsid w:val="00EC5134"/>
    <w:rsid w:val="00EC620E"/>
    <w:rsid w:val="00EC7A49"/>
    <w:rsid w:val="00ED206C"/>
    <w:rsid w:val="00ED599C"/>
    <w:rsid w:val="00EE2921"/>
    <w:rsid w:val="00EE2D82"/>
    <w:rsid w:val="00EF0F97"/>
    <w:rsid w:val="00EF1B55"/>
    <w:rsid w:val="00EF5674"/>
    <w:rsid w:val="00EF7819"/>
    <w:rsid w:val="00F11255"/>
    <w:rsid w:val="00F13D01"/>
    <w:rsid w:val="00F1712E"/>
    <w:rsid w:val="00F23FF6"/>
    <w:rsid w:val="00F26B3E"/>
    <w:rsid w:val="00F27201"/>
    <w:rsid w:val="00F3079D"/>
    <w:rsid w:val="00F310A0"/>
    <w:rsid w:val="00F376CD"/>
    <w:rsid w:val="00F42ECB"/>
    <w:rsid w:val="00F446F7"/>
    <w:rsid w:val="00F44E15"/>
    <w:rsid w:val="00F45A48"/>
    <w:rsid w:val="00F45CAA"/>
    <w:rsid w:val="00F51189"/>
    <w:rsid w:val="00F52A9C"/>
    <w:rsid w:val="00F53EA4"/>
    <w:rsid w:val="00F65E35"/>
    <w:rsid w:val="00F721C1"/>
    <w:rsid w:val="00F73453"/>
    <w:rsid w:val="00F74D55"/>
    <w:rsid w:val="00F75CF6"/>
    <w:rsid w:val="00F773AE"/>
    <w:rsid w:val="00F84F88"/>
    <w:rsid w:val="00F866D9"/>
    <w:rsid w:val="00F931E5"/>
    <w:rsid w:val="00FA06DE"/>
    <w:rsid w:val="00FA19E6"/>
    <w:rsid w:val="00FA3394"/>
    <w:rsid w:val="00FA4F4A"/>
    <w:rsid w:val="00FA6FB5"/>
    <w:rsid w:val="00FB0F85"/>
    <w:rsid w:val="00FB4F3F"/>
    <w:rsid w:val="00FC2B4D"/>
    <w:rsid w:val="00FC2C62"/>
    <w:rsid w:val="00FC3CF0"/>
    <w:rsid w:val="00FC7054"/>
    <w:rsid w:val="00FD3594"/>
    <w:rsid w:val="00FD5616"/>
    <w:rsid w:val="00FD6136"/>
    <w:rsid w:val="00FE537A"/>
    <w:rsid w:val="00FE65C9"/>
    <w:rsid w:val="00FE6C13"/>
    <w:rsid w:val="00FE7432"/>
    <w:rsid w:val="00FF0C80"/>
    <w:rsid w:val="00FF1918"/>
    <w:rsid w:val="00FF538E"/>
    <w:rsid w:val="00FF5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61F70"/>
  <w14:defaultImageDpi w14:val="32767"/>
  <w15:chartTrackingRefBased/>
  <w15:docId w15:val="{DEF9D6D3-E5FE-3842-BC5E-48B373522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079D"/>
    <w:rPr>
      <w:rFonts w:ascii="Times New Roman" w:eastAsia="Times New Roman" w:hAnsi="Times New Roman" w:cs="Times New Roman"/>
      <w:lang w:val="de-D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65E13"/>
    <w:pPr>
      <w:keepNext/>
      <w:keepLines/>
      <w:suppressAutoHyphens/>
      <w:autoSpaceDN w:val="0"/>
      <w:spacing w:before="240" w:after="120" w:line="480" w:lineRule="auto"/>
      <w:textAlignment w:val="baseline"/>
      <w:outlineLvl w:val="0"/>
    </w:pPr>
    <w:rPr>
      <w:rFonts w:eastAsiaTheme="majorEastAsia" w:cstheme="majorBidi"/>
      <w:b/>
      <w:color w:val="000000" w:themeColor="text1"/>
      <w:szCs w:val="3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5E13"/>
    <w:rPr>
      <w:rFonts w:ascii="Times New Roman" w:eastAsiaTheme="majorEastAsia" w:hAnsi="Times New Roman" w:cstheme="majorBidi"/>
      <w:b/>
      <w:color w:val="000000" w:themeColor="text1"/>
      <w:szCs w:val="32"/>
      <w:lang w:val="en-US" w:eastAsia="en-US"/>
    </w:rPr>
  </w:style>
  <w:style w:type="character" w:styleId="Strong">
    <w:name w:val="Strong"/>
    <w:basedOn w:val="DefaultParagraphFont"/>
    <w:uiPriority w:val="22"/>
    <w:qFormat/>
    <w:rsid w:val="0079645F"/>
    <w:rPr>
      <w:b/>
      <w:bCs/>
    </w:rPr>
  </w:style>
  <w:style w:type="table" w:styleId="TableGrid">
    <w:name w:val="Table Grid"/>
    <w:basedOn w:val="TableNormal"/>
    <w:uiPriority w:val="39"/>
    <w:rsid w:val="007964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12E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2E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2E6F"/>
    <w:rPr>
      <w:rFonts w:ascii="Times New Roman" w:eastAsia="Times New Roman" w:hAnsi="Times New Roman" w:cs="Times New Roman"/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E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E6F"/>
    <w:rPr>
      <w:rFonts w:ascii="Times New Roman" w:eastAsia="Times New Roman" w:hAnsi="Times New Roman" w:cs="Times New Roman"/>
      <w:b/>
      <w:bCs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2E6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E6F"/>
    <w:rPr>
      <w:rFonts w:ascii="Segoe UI" w:eastAsia="Times New Roman" w:hAnsi="Segoe UI" w:cs="Segoe UI"/>
      <w:sz w:val="18"/>
      <w:szCs w:val="18"/>
      <w:lang w:val="de-DE"/>
    </w:rPr>
  </w:style>
  <w:style w:type="paragraph" w:styleId="Revision">
    <w:name w:val="Revision"/>
    <w:hidden/>
    <w:uiPriority w:val="99"/>
    <w:semiHidden/>
    <w:rsid w:val="00523B05"/>
    <w:rPr>
      <w:rFonts w:ascii="Times New Roman" w:eastAsia="Times New Roman" w:hAnsi="Times New Roman" w:cs="Times New Roman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13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3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2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6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SimSun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8</Pages>
  <Words>2615</Words>
  <Characters>14909</Characters>
  <Application>Microsoft Office Word</Application>
  <DocSecurity>0</DocSecurity>
  <Lines>124</Lines>
  <Paragraphs>3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übra Bunte</dc:creator>
  <cp:keywords/>
  <dc:description/>
  <cp:lastModifiedBy>Aswini Vijayakumar</cp:lastModifiedBy>
  <cp:revision>9</cp:revision>
  <dcterms:created xsi:type="dcterms:W3CDTF">2023-02-12T17:05:00Z</dcterms:created>
  <dcterms:modified xsi:type="dcterms:W3CDTF">2023-06-12T13:05:00Z</dcterms:modified>
</cp:coreProperties>
</file>